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0E4F4" w14:textId="0DBB6108" w:rsidR="00133AB2" w:rsidRPr="00AC43B2" w:rsidRDefault="00FF6E01" w:rsidP="008778AE">
      <w:pPr>
        <w:ind w:firstLine="480"/>
        <w:rPr>
          <w:rFonts w:ascii="Times New Roman" w:hAnsi="Times New Roman" w:cs="Times New Roman"/>
          <w:b/>
          <w:bCs/>
          <w:color w:val="000000" w:themeColor="text1"/>
        </w:rPr>
      </w:pPr>
      <w:r w:rsidRPr="00AC43B2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AC43B2">
        <w:rPr>
          <w:rFonts w:ascii="Times New Roman" w:hAnsi="Times New Roman" w:cs="Times New Roman"/>
          <w:b/>
          <w:bCs/>
          <w:color w:val="000000" w:themeColor="text1"/>
        </w:rPr>
        <w:t>ppendices:</w:t>
      </w:r>
    </w:p>
    <w:p w14:paraId="78B9C47A" w14:textId="17683387" w:rsidR="00FF6E01" w:rsidRPr="00AC43B2" w:rsidRDefault="00FF6E01" w:rsidP="004660C9">
      <w:pPr>
        <w:pStyle w:val="8-"/>
        <w:spacing w:before="0" w:after="0" w:line="240" w:lineRule="auto"/>
        <w:ind w:firstLine="480"/>
        <w:rPr>
          <w:b/>
          <w:bCs/>
          <w:color w:val="000000" w:themeColor="text1"/>
          <w:sz w:val="24"/>
          <w:szCs w:val="24"/>
        </w:rPr>
      </w:pPr>
      <w:r w:rsidRPr="00AC43B2">
        <w:rPr>
          <w:color w:val="000000" w:themeColor="text1"/>
        </w:rPr>
        <w:br/>
      </w:r>
      <w:r w:rsidRPr="00AC43B2">
        <w:rPr>
          <w:b/>
          <w:bCs/>
          <w:color w:val="000000" w:themeColor="text1"/>
          <w:sz w:val="24"/>
          <w:szCs w:val="24"/>
        </w:rPr>
        <w:t xml:space="preserve">Table </w:t>
      </w:r>
      <w:r w:rsidR="00F55384" w:rsidRPr="00AC43B2">
        <w:rPr>
          <w:b/>
          <w:bCs/>
          <w:color w:val="000000" w:themeColor="text1"/>
          <w:sz w:val="24"/>
          <w:szCs w:val="24"/>
        </w:rPr>
        <w:t>1</w:t>
      </w:r>
      <w:r w:rsidR="004660C9" w:rsidRPr="00AC43B2">
        <w:rPr>
          <w:b/>
          <w:bCs/>
          <w:color w:val="000000" w:themeColor="text1"/>
          <w:sz w:val="24"/>
          <w:szCs w:val="24"/>
        </w:rPr>
        <w:t xml:space="preserve">: </w:t>
      </w:r>
      <w:r w:rsidRPr="00AC43B2">
        <w:rPr>
          <w:rFonts w:hint="eastAsia"/>
          <w:b/>
          <w:bCs/>
          <w:color w:val="000000" w:themeColor="text1"/>
          <w:sz w:val="24"/>
          <w:szCs w:val="24"/>
        </w:rPr>
        <w:t>W</w:t>
      </w:r>
      <w:r w:rsidRPr="00AC43B2">
        <w:rPr>
          <w:b/>
          <w:bCs/>
          <w:color w:val="000000" w:themeColor="text1"/>
          <w:sz w:val="24"/>
          <w:szCs w:val="24"/>
        </w:rPr>
        <w:t xml:space="preserve">eight vectors of </w:t>
      </w:r>
      <w:r w:rsidR="00857FBD" w:rsidRPr="00AC43B2">
        <w:rPr>
          <w:b/>
          <w:bCs/>
          <w:color w:val="000000" w:themeColor="text1"/>
          <w:sz w:val="24"/>
          <w:szCs w:val="24"/>
        </w:rPr>
        <w:t>firm</w:t>
      </w:r>
      <w:r w:rsidR="004660C9" w:rsidRPr="00AC43B2">
        <w:rPr>
          <w:b/>
          <w:bCs/>
          <w:color w:val="000000" w:themeColor="text1"/>
          <w:sz w:val="24"/>
          <w:szCs w:val="24"/>
        </w:rPr>
        <w:t>s</w:t>
      </w:r>
      <w:r w:rsidR="0043319D" w:rsidRPr="00AC43B2">
        <w:rPr>
          <w:b/>
          <w:bCs/>
          <w:color w:val="000000" w:themeColor="text1"/>
          <w:sz w:val="24"/>
          <w:szCs w:val="24"/>
        </w:rPr>
        <w:t xml:space="preserve"> </w:t>
      </w:r>
      <w:r w:rsidR="00721E7E" w:rsidRPr="00AC43B2">
        <w:rPr>
          <w:b/>
          <w:bCs/>
          <w:color w:val="000000" w:themeColor="text1"/>
          <w:sz w:val="24"/>
          <w:szCs w:val="24"/>
        </w:rPr>
        <w:t>in</w:t>
      </w:r>
      <w:r w:rsidR="0043319D" w:rsidRPr="00AC43B2">
        <w:rPr>
          <w:b/>
          <w:bCs/>
          <w:color w:val="000000" w:themeColor="text1"/>
          <w:sz w:val="24"/>
          <w:szCs w:val="24"/>
        </w:rPr>
        <w:t xml:space="preserve"> the supply chain</w:t>
      </w:r>
      <w:r w:rsidR="004660C9" w:rsidRPr="00AC43B2">
        <w:rPr>
          <w:b/>
          <w:bCs/>
          <w:color w:val="000000" w:themeColor="text1"/>
          <w:sz w:val="24"/>
          <w:szCs w:val="24"/>
        </w:rPr>
        <w:t xml:space="preserve"> risk contagion network under the</w:t>
      </w:r>
      <w:r w:rsidR="00721E7E" w:rsidRPr="00AC43B2">
        <w:rPr>
          <w:b/>
          <w:bCs/>
          <w:color w:val="000000" w:themeColor="text1"/>
          <w:sz w:val="24"/>
          <w:szCs w:val="24"/>
        </w:rPr>
        <w:t xml:space="preserve"> indicators for assessing firms’</w:t>
      </w:r>
      <w:r w:rsidR="004660C9" w:rsidRPr="00AC43B2">
        <w:rPr>
          <w:b/>
          <w:bCs/>
          <w:color w:val="000000" w:themeColor="text1"/>
          <w:sz w:val="24"/>
          <w:szCs w:val="24"/>
        </w:rPr>
        <w:t xml:space="preserve"> own </w:t>
      </w:r>
      <w:r w:rsidR="00721E7E" w:rsidRPr="00AC43B2">
        <w:rPr>
          <w:b/>
          <w:bCs/>
          <w:color w:val="000000" w:themeColor="text1"/>
          <w:sz w:val="24"/>
          <w:szCs w:val="24"/>
        </w:rPr>
        <w:t xml:space="preserve">credit </w:t>
      </w:r>
      <w:r w:rsidR="004660C9" w:rsidRPr="00AC43B2">
        <w:rPr>
          <w:b/>
          <w:bCs/>
          <w:color w:val="000000" w:themeColor="text1"/>
          <w:sz w:val="24"/>
          <w:szCs w:val="24"/>
        </w:rPr>
        <w:t>risk</w:t>
      </w:r>
    </w:p>
    <w:p w14:paraId="37CC41B6" w14:textId="226B42B6" w:rsidR="00F55384" w:rsidRPr="00AC43B2" w:rsidRDefault="00F55384" w:rsidP="004660C9">
      <w:pPr>
        <w:pStyle w:val="8-"/>
        <w:spacing w:before="0" w:after="0" w:line="240" w:lineRule="auto"/>
        <w:ind w:firstLine="480"/>
        <w:rPr>
          <w:color w:val="000000" w:themeColor="text1"/>
          <w:sz w:val="24"/>
          <w:szCs w:val="24"/>
        </w:rPr>
      </w:pPr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81"/>
        <w:gridCol w:w="985"/>
        <w:gridCol w:w="985"/>
        <w:gridCol w:w="985"/>
        <w:gridCol w:w="985"/>
        <w:gridCol w:w="985"/>
        <w:gridCol w:w="985"/>
        <w:gridCol w:w="1125"/>
      </w:tblGrid>
      <w:tr w:rsidR="00AC43B2" w:rsidRPr="00AC43B2" w14:paraId="1C4142D0" w14:textId="77777777" w:rsidTr="00666FD5">
        <w:trPr>
          <w:jc w:val="center"/>
        </w:trPr>
        <w:tc>
          <w:tcPr>
            <w:tcW w:w="1560" w:type="dxa"/>
            <w:vAlign w:val="center"/>
          </w:tcPr>
          <w:p w14:paraId="08CED3BA" w14:textId="63768476" w:rsidR="00F55384" w:rsidRPr="00AC43B2" w:rsidRDefault="004660C9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Weight vector</w:t>
            </w:r>
          </w:p>
        </w:tc>
        <w:tc>
          <w:tcPr>
            <w:tcW w:w="1181" w:type="dxa"/>
            <w:vAlign w:val="center"/>
          </w:tcPr>
          <w:p w14:paraId="019D4BF5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85" w:type="dxa"/>
            <w:vAlign w:val="center"/>
          </w:tcPr>
          <w:p w14:paraId="0A77B120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85" w:type="dxa"/>
            <w:vAlign w:val="center"/>
          </w:tcPr>
          <w:p w14:paraId="2CD2D82B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85" w:type="dxa"/>
            <w:vAlign w:val="center"/>
          </w:tcPr>
          <w:p w14:paraId="2FBBA9CC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85" w:type="dxa"/>
            <w:vAlign w:val="center"/>
          </w:tcPr>
          <w:p w14:paraId="4D6DD3D5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85" w:type="dxa"/>
            <w:vAlign w:val="center"/>
          </w:tcPr>
          <w:p w14:paraId="096476F9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85" w:type="dxa"/>
            <w:vAlign w:val="center"/>
          </w:tcPr>
          <w:p w14:paraId="6E34EF7E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125" w:type="dxa"/>
            <w:vAlign w:val="center"/>
          </w:tcPr>
          <w:p w14:paraId="7FD4A816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8</m:t>
                    </m:r>
                  </m:sub>
                </m:sSub>
              </m:oMath>
            </m:oMathPara>
          </w:p>
        </w:tc>
      </w:tr>
      <w:tr w:rsidR="00AC43B2" w:rsidRPr="00AC43B2" w14:paraId="2D839C75" w14:textId="77777777" w:rsidTr="00666FD5">
        <w:trPr>
          <w:jc w:val="center"/>
        </w:trPr>
        <w:tc>
          <w:tcPr>
            <w:tcW w:w="1560" w:type="dxa"/>
            <w:vAlign w:val="center"/>
          </w:tcPr>
          <w:p w14:paraId="61C60A94" w14:textId="759117D0" w:rsidR="005F515D" w:rsidRPr="00AC43B2" w:rsidRDefault="00000000" w:rsidP="005F515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0590C003" w14:textId="33F6C6D7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15</w:t>
            </w:r>
          </w:p>
        </w:tc>
        <w:tc>
          <w:tcPr>
            <w:tcW w:w="985" w:type="dxa"/>
            <w:vAlign w:val="center"/>
          </w:tcPr>
          <w:p w14:paraId="1D22EA50" w14:textId="1D36F994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59</w:t>
            </w:r>
          </w:p>
        </w:tc>
        <w:tc>
          <w:tcPr>
            <w:tcW w:w="985" w:type="dxa"/>
            <w:vAlign w:val="center"/>
          </w:tcPr>
          <w:p w14:paraId="5F83D3E1" w14:textId="61116394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4</w:t>
            </w:r>
          </w:p>
        </w:tc>
        <w:tc>
          <w:tcPr>
            <w:tcW w:w="985" w:type="dxa"/>
            <w:vAlign w:val="center"/>
          </w:tcPr>
          <w:p w14:paraId="5F645041" w14:textId="7326032C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54</w:t>
            </w:r>
          </w:p>
        </w:tc>
        <w:tc>
          <w:tcPr>
            <w:tcW w:w="985" w:type="dxa"/>
            <w:vAlign w:val="center"/>
          </w:tcPr>
          <w:p w14:paraId="2667AE93" w14:textId="1454AA18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24</w:t>
            </w:r>
          </w:p>
        </w:tc>
        <w:tc>
          <w:tcPr>
            <w:tcW w:w="985" w:type="dxa"/>
            <w:vAlign w:val="center"/>
          </w:tcPr>
          <w:p w14:paraId="72A0F286" w14:textId="0F0E1EFB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9</w:t>
            </w:r>
          </w:p>
        </w:tc>
        <w:tc>
          <w:tcPr>
            <w:tcW w:w="985" w:type="dxa"/>
            <w:vAlign w:val="center"/>
          </w:tcPr>
          <w:p w14:paraId="2384F691" w14:textId="2BC748DE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84</w:t>
            </w:r>
          </w:p>
        </w:tc>
        <w:tc>
          <w:tcPr>
            <w:tcW w:w="1125" w:type="dxa"/>
            <w:vAlign w:val="center"/>
          </w:tcPr>
          <w:p w14:paraId="3EF3E421" w14:textId="174343A5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34</w:t>
            </w:r>
          </w:p>
        </w:tc>
      </w:tr>
      <w:tr w:rsidR="00AC43B2" w:rsidRPr="00AC43B2" w14:paraId="7AB3A1E3" w14:textId="77777777" w:rsidTr="00666FD5">
        <w:trPr>
          <w:jc w:val="center"/>
        </w:trPr>
        <w:tc>
          <w:tcPr>
            <w:tcW w:w="1560" w:type="dxa"/>
            <w:vAlign w:val="center"/>
          </w:tcPr>
          <w:p w14:paraId="3B6900B3" w14:textId="0A86C000" w:rsidR="005F515D" w:rsidRPr="00AC43B2" w:rsidRDefault="00000000" w:rsidP="005F515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464CB21C" w14:textId="6E80762C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51</w:t>
            </w:r>
          </w:p>
        </w:tc>
        <w:tc>
          <w:tcPr>
            <w:tcW w:w="985" w:type="dxa"/>
            <w:vAlign w:val="center"/>
          </w:tcPr>
          <w:p w14:paraId="0759C945" w14:textId="51425C56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8</w:t>
            </w:r>
          </w:p>
        </w:tc>
        <w:tc>
          <w:tcPr>
            <w:tcW w:w="985" w:type="dxa"/>
            <w:vAlign w:val="center"/>
          </w:tcPr>
          <w:p w14:paraId="1A8B2187" w14:textId="79DD2DE0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8</w:t>
            </w:r>
          </w:p>
        </w:tc>
        <w:tc>
          <w:tcPr>
            <w:tcW w:w="985" w:type="dxa"/>
            <w:vAlign w:val="center"/>
          </w:tcPr>
          <w:p w14:paraId="6691FA21" w14:textId="3535D406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55</w:t>
            </w:r>
          </w:p>
        </w:tc>
        <w:tc>
          <w:tcPr>
            <w:tcW w:w="985" w:type="dxa"/>
            <w:vAlign w:val="center"/>
          </w:tcPr>
          <w:p w14:paraId="0935A5C6" w14:textId="6D13C883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8</w:t>
            </w:r>
          </w:p>
        </w:tc>
        <w:tc>
          <w:tcPr>
            <w:tcW w:w="985" w:type="dxa"/>
            <w:vAlign w:val="center"/>
          </w:tcPr>
          <w:p w14:paraId="6A2551FA" w14:textId="2B003DBB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51</w:t>
            </w:r>
          </w:p>
        </w:tc>
        <w:tc>
          <w:tcPr>
            <w:tcW w:w="985" w:type="dxa"/>
            <w:vAlign w:val="center"/>
          </w:tcPr>
          <w:p w14:paraId="34C6D4BD" w14:textId="434CF764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51</w:t>
            </w:r>
          </w:p>
        </w:tc>
        <w:tc>
          <w:tcPr>
            <w:tcW w:w="1125" w:type="dxa"/>
            <w:vAlign w:val="center"/>
          </w:tcPr>
          <w:p w14:paraId="4ADC263C" w14:textId="7ABB839A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51</w:t>
            </w:r>
          </w:p>
        </w:tc>
      </w:tr>
      <w:tr w:rsidR="00AC43B2" w:rsidRPr="00AC43B2" w14:paraId="42018DD1" w14:textId="77777777" w:rsidTr="00666FD5">
        <w:trPr>
          <w:jc w:val="center"/>
        </w:trPr>
        <w:tc>
          <w:tcPr>
            <w:tcW w:w="1560" w:type="dxa"/>
            <w:vAlign w:val="center"/>
          </w:tcPr>
          <w:p w14:paraId="6C4C9162" w14:textId="06B4A7B4" w:rsidR="005F515D" w:rsidRPr="00AC43B2" w:rsidRDefault="00000000" w:rsidP="005F515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50724B0C" w14:textId="5B926880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2</w:t>
            </w:r>
          </w:p>
        </w:tc>
        <w:tc>
          <w:tcPr>
            <w:tcW w:w="985" w:type="dxa"/>
            <w:vAlign w:val="center"/>
          </w:tcPr>
          <w:p w14:paraId="4BB5DB4F" w14:textId="1ABFD49D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4</w:t>
            </w:r>
          </w:p>
        </w:tc>
        <w:tc>
          <w:tcPr>
            <w:tcW w:w="985" w:type="dxa"/>
            <w:vAlign w:val="center"/>
          </w:tcPr>
          <w:p w14:paraId="1AAB3846" w14:textId="4C4C43E8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2</w:t>
            </w:r>
          </w:p>
        </w:tc>
        <w:tc>
          <w:tcPr>
            <w:tcW w:w="985" w:type="dxa"/>
            <w:vAlign w:val="center"/>
          </w:tcPr>
          <w:p w14:paraId="359A8F5A" w14:textId="24D5EFF4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2</w:t>
            </w:r>
          </w:p>
        </w:tc>
        <w:tc>
          <w:tcPr>
            <w:tcW w:w="985" w:type="dxa"/>
            <w:vAlign w:val="center"/>
          </w:tcPr>
          <w:p w14:paraId="057A32D6" w14:textId="3E6320DC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6</w:t>
            </w:r>
          </w:p>
        </w:tc>
        <w:tc>
          <w:tcPr>
            <w:tcW w:w="985" w:type="dxa"/>
            <w:vAlign w:val="center"/>
          </w:tcPr>
          <w:p w14:paraId="3BFCE5A1" w14:textId="7BF05AC1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4</w:t>
            </w:r>
          </w:p>
        </w:tc>
        <w:tc>
          <w:tcPr>
            <w:tcW w:w="985" w:type="dxa"/>
            <w:vAlign w:val="center"/>
          </w:tcPr>
          <w:p w14:paraId="70021991" w14:textId="4ED69F37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2</w:t>
            </w:r>
          </w:p>
        </w:tc>
        <w:tc>
          <w:tcPr>
            <w:tcW w:w="1125" w:type="dxa"/>
            <w:vAlign w:val="center"/>
          </w:tcPr>
          <w:p w14:paraId="1B9BC5D7" w14:textId="1AA6D9A0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2</w:t>
            </w:r>
          </w:p>
        </w:tc>
      </w:tr>
      <w:tr w:rsidR="00AC43B2" w:rsidRPr="00AC43B2" w14:paraId="013B42F4" w14:textId="77777777" w:rsidTr="00666FD5">
        <w:trPr>
          <w:jc w:val="center"/>
        </w:trPr>
        <w:tc>
          <w:tcPr>
            <w:tcW w:w="1560" w:type="dxa"/>
            <w:vAlign w:val="center"/>
          </w:tcPr>
          <w:p w14:paraId="41E646D4" w14:textId="0DF77E09" w:rsidR="005F515D" w:rsidRPr="00AC43B2" w:rsidRDefault="00000000" w:rsidP="005F515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3A37FF38" w14:textId="6AAAC781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1</w:t>
            </w:r>
          </w:p>
        </w:tc>
        <w:tc>
          <w:tcPr>
            <w:tcW w:w="985" w:type="dxa"/>
            <w:vAlign w:val="center"/>
          </w:tcPr>
          <w:p w14:paraId="1146D6C5" w14:textId="34B48E75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2</w:t>
            </w:r>
          </w:p>
        </w:tc>
        <w:tc>
          <w:tcPr>
            <w:tcW w:w="985" w:type="dxa"/>
            <w:vAlign w:val="center"/>
          </w:tcPr>
          <w:p w14:paraId="65AA0BB8" w14:textId="0DC9FC3E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4</w:t>
            </w:r>
          </w:p>
        </w:tc>
        <w:tc>
          <w:tcPr>
            <w:tcW w:w="985" w:type="dxa"/>
            <w:vAlign w:val="center"/>
          </w:tcPr>
          <w:p w14:paraId="47908EF9" w14:textId="18DE92EB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4</w:t>
            </w:r>
          </w:p>
        </w:tc>
        <w:tc>
          <w:tcPr>
            <w:tcW w:w="985" w:type="dxa"/>
            <w:vAlign w:val="center"/>
          </w:tcPr>
          <w:p w14:paraId="0FC9CD56" w14:textId="2DB70449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35</w:t>
            </w:r>
          </w:p>
        </w:tc>
        <w:tc>
          <w:tcPr>
            <w:tcW w:w="985" w:type="dxa"/>
            <w:vAlign w:val="center"/>
          </w:tcPr>
          <w:p w14:paraId="4BD71EC7" w14:textId="612C1FDC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1</w:t>
            </w:r>
          </w:p>
        </w:tc>
        <w:tc>
          <w:tcPr>
            <w:tcW w:w="985" w:type="dxa"/>
            <w:vAlign w:val="center"/>
          </w:tcPr>
          <w:p w14:paraId="16C49D86" w14:textId="74CF35BA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4</w:t>
            </w:r>
          </w:p>
        </w:tc>
        <w:tc>
          <w:tcPr>
            <w:tcW w:w="1125" w:type="dxa"/>
            <w:vAlign w:val="center"/>
          </w:tcPr>
          <w:p w14:paraId="0FDBE05E" w14:textId="4C4D159C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1</w:t>
            </w:r>
          </w:p>
        </w:tc>
      </w:tr>
      <w:tr w:rsidR="00AC43B2" w:rsidRPr="00AC43B2" w14:paraId="245BF6FC" w14:textId="77777777" w:rsidTr="00666FD5">
        <w:trPr>
          <w:jc w:val="center"/>
        </w:trPr>
        <w:tc>
          <w:tcPr>
            <w:tcW w:w="1560" w:type="dxa"/>
            <w:vAlign w:val="center"/>
          </w:tcPr>
          <w:p w14:paraId="29DA84AA" w14:textId="4442D105" w:rsidR="005F515D" w:rsidRPr="00AC43B2" w:rsidRDefault="00000000" w:rsidP="005F515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3F203C0F" w14:textId="5259945E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72</w:t>
            </w:r>
          </w:p>
        </w:tc>
        <w:tc>
          <w:tcPr>
            <w:tcW w:w="985" w:type="dxa"/>
            <w:vAlign w:val="center"/>
          </w:tcPr>
          <w:p w14:paraId="52ACDE2B" w14:textId="519DB509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24</w:t>
            </w:r>
          </w:p>
        </w:tc>
        <w:tc>
          <w:tcPr>
            <w:tcW w:w="985" w:type="dxa"/>
            <w:vAlign w:val="center"/>
          </w:tcPr>
          <w:p w14:paraId="4CD405D7" w14:textId="2A3700C6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26</w:t>
            </w:r>
          </w:p>
        </w:tc>
        <w:tc>
          <w:tcPr>
            <w:tcW w:w="985" w:type="dxa"/>
            <w:vAlign w:val="center"/>
          </w:tcPr>
          <w:p w14:paraId="7CF0EA5C" w14:textId="1B2571FD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415BC2C8" w14:textId="0692CA62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74</w:t>
            </w:r>
          </w:p>
        </w:tc>
        <w:tc>
          <w:tcPr>
            <w:tcW w:w="985" w:type="dxa"/>
            <w:vAlign w:val="center"/>
          </w:tcPr>
          <w:p w14:paraId="784C5A21" w14:textId="486AD26A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26</w:t>
            </w:r>
          </w:p>
        </w:tc>
        <w:tc>
          <w:tcPr>
            <w:tcW w:w="985" w:type="dxa"/>
            <w:vAlign w:val="center"/>
          </w:tcPr>
          <w:p w14:paraId="242A9E46" w14:textId="45170AEB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52</w:t>
            </w:r>
          </w:p>
        </w:tc>
        <w:tc>
          <w:tcPr>
            <w:tcW w:w="1125" w:type="dxa"/>
            <w:vAlign w:val="center"/>
          </w:tcPr>
          <w:p w14:paraId="1206A7B1" w14:textId="200AAE1E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26</w:t>
            </w:r>
          </w:p>
        </w:tc>
      </w:tr>
      <w:tr w:rsidR="00AC43B2" w:rsidRPr="00AC43B2" w14:paraId="1E1B52DF" w14:textId="77777777" w:rsidTr="00666FD5">
        <w:trPr>
          <w:jc w:val="center"/>
        </w:trPr>
        <w:tc>
          <w:tcPr>
            <w:tcW w:w="1560" w:type="dxa"/>
            <w:vAlign w:val="center"/>
          </w:tcPr>
          <w:p w14:paraId="4877421B" w14:textId="54C67915" w:rsidR="005F515D" w:rsidRPr="00AC43B2" w:rsidRDefault="00000000" w:rsidP="005F515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222FD622" w14:textId="5D1FFFB5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6</w:t>
            </w:r>
          </w:p>
        </w:tc>
        <w:tc>
          <w:tcPr>
            <w:tcW w:w="985" w:type="dxa"/>
            <w:vAlign w:val="center"/>
          </w:tcPr>
          <w:p w14:paraId="2036A567" w14:textId="2FA19DDE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2</w:t>
            </w:r>
          </w:p>
        </w:tc>
        <w:tc>
          <w:tcPr>
            <w:tcW w:w="985" w:type="dxa"/>
            <w:vAlign w:val="center"/>
          </w:tcPr>
          <w:p w14:paraId="6B742C18" w14:textId="663222B1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76</w:t>
            </w:r>
          </w:p>
        </w:tc>
        <w:tc>
          <w:tcPr>
            <w:tcW w:w="985" w:type="dxa"/>
            <w:vAlign w:val="center"/>
          </w:tcPr>
          <w:p w14:paraId="62CC8017" w14:textId="2C69C05C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5A5AD76F" w14:textId="70055E03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2</w:t>
            </w:r>
          </w:p>
        </w:tc>
        <w:tc>
          <w:tcPr>
            <w:tcW w:w="985" w:type="dxa"/>
            <w:vAlign w:val="center"/>
          </w:tcPr>
          <w:p w14:paraId="6A07986F" w14:textId="18F49C11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76</w:t>
            </w:r>
          </w:p>
        </w:tc>
        <w:tc>
          <w:tcPr>
            <w:tcW w:w="985" w:type="dxa"/>
            <w:vAlign w:val="center"/>
          </w:tcPr>
          <w:p w14:paraId="406FD5BB" w14:textId="7B13FF21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4</w:t>
            </w:r>
          </w:p>
        </w:tc>
        <w:tc>
          <w:tcPr>
            <w:tcW w:w="1125" w:type="dxa"/>
            <w:vAlign w:val="center"/>
          </w:tcPr>
          <w:p w14:paraId="1D6746FE" w14:textId="492F95B7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02</w:t>
            </w:r>
          </w:p>
        </w:tc>
      </w:tr>
      <w:tr w:rsidR="00AC43B2" w:rsidRPr="00AC43B2" w14:paraId="0940C2F6" w14:textId="77777777" w:rsidTr="00666FD5">
        <w:trPr>
          <w:jc w:val="center"/>
        </w:trPr>
        <w:tc>
          <w:tcPr>
            <w:tcW w:w="1560" w:type="dxa"/>
            <w:vAlign w:val="center"/>
          </w:tcPr>
          <w:p w14:paraId="7EAE7F3E" w14:textId="418F69B8" w:rsidR="005F515D" w:rsidRPr="00AC43B2" w:rsidRDefault="00000000" w:rsidP="005F515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07547419" w14:textId="35D78253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985" w:type="dxa"/>
            <w:vAlign w:val="center"/>
          </w:tcPr>
          <w:p w14:paraId="4DF69F40" w14:textId="27AF72C2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35</w:t>
            </w:r>
          </w:p>
        </w:tc>
        <w:tc>
          <w:tcPr>
            <w:tcW w:w="985" w:type="dxa"/>
            <w:vAlign w:val="center"/>
          </w:tcPr>
          <w:p w14:paraId="09482E9F" w14:textId="10D256B2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985" w:type="dxa"/>
            <w:vAlign w:val="center"/>
          </w:tcPr>
          <w:p w14:paraId="31315178" w14:textId="70549273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4C0F3BEA" w14:textId="778330EC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31</w:t>
            </w:r>
          </w:p>
        </w:tc>
        <w:tc>
          <w:tcPr>
            <w:tcW w:w="985" w:type="dxa"/>
            <w:vAlign w:val="center"/>
          </w:tcPr>
          <w:p w14:paraId="7F7A593E" w14:textId="7EF8C458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35</w:t>
            </w:r>
          </w:p>
        </w:tc>
        <w:tc>
          <w:tcPr>
            <w:tcW w:w="985" w:type="dxa"/>
            <w:vAlign w:val="center"/>
          </w:tcPr>
          <w:p w14:paraId="13BEAC8B" w14:textId="2891527D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25" w:type="dxa"/>
            <w:vAlign w:val="center"/>
          </w:tcPr>
          <w:p w14:paraId="14EDFE48" w14:textId="6A165C40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</w:p>
        </w:tc>
      </w:tr>
      <w:tr w:rsidR="00AC43B2" w:rsidRPr="00AC43B2" w14:paraId="725885FE" w14:textId="77777777" w:rsidTr="00666FD5">
        <w:trPr>
          <w:jc w:val="center"/>
        </w:trPr>
        <w:tc>
          <w:tcPr>
            <w:tcW w:w="1560" w:type="dxa"/>
            <w:vAlign w:val="center"/>
          </w:tcPr>
          <w:p w14:paraId="3DE90499" w14:textId="76DDF118" w:rsidR="005F515D" w:rsidRPr="00AC43B2" w:rsidRDefault="00000000" w:rsidP="005F515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2F6226D1" w14:textId="3B770A7F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32</w:t>
            </w:r>
          </w:p>
        </w:tc>
        <w:tc>
          <w:tcPr>
            <w:tcW w:w="985" w:type="dxa"/>
            <w:vAlign w:val="center"/>
          </w:tcPr>
          <w:p w14:paraId="6377F378" w14:textId="60DA8FD0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01</w:t>
            </w:r>
          </w:p>
        </w:tc>
        <w:tc>
          <w:tcPr>
            <w:tcW w:w="985" w:type="dxa"/>
            <w:vAlign w:val="center"/>
          </w:tcPr>
          <w:p w14:paraId="0BC430BE" w14:textId="3BCC0B0F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01</w:t>
            </w:r>
          </w:p>
        </w:tc>
        <w:tc>
          <w:tcPr>
            <w:tcW w:w="985" w:type="dxa"/>
            <w:vAlign w:val="center"/>
          </w:tcPr>
          <w:p w14:paraId="008E9CF4" w14:textId="1DD118E4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7A27EB65" w14:textId="79B49F84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4</w:t>
            </w:r>
          </w:p>
        </w:tc>
        <w:tc>
          <w:tcPr>
            <w:tcW w:w="985" w:type="dxa"/>
            <w:vAlign w:val="center"/>
          </w:tcPr>
          <w:p w14:paraId="687E68B8" w14:textId="2158901A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43</w:t>
            </w:r>
          </w:p>
        </w:tc>
        <w:tc>
          <w:tcPr>
            <w:tcW w:w="985" w:type="dxa"/>
            <w:vAlign w:val="center"/>
          </w:tcPr>
          <w:p w14:paraId="548436EE" w14:textId="5D9D06BE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48</w:t>
            </w:r>
          </w:p>
        </w:tc>
        <w:tc>
          <w:tcPr>
            <w:tcW w:w="1125" w:type="dxa"/>
            <w:vAlign w:val="center"/>
          </w:tcPr>
          <w:p w14:paraId="6F3C2B5D" w14:textId="6C1883EF" w:rsidR="005F515D" w:rsidRPr="00AC43B2" w:rsidRDefault="005F515D" w:rsidP="005F51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41</w:t>
            </w:r>
          </w:p>
        </w:tc>
      </w:tr>
      <w:tr w:rsidR="00AC43B2" w:rsidRPr="00AC43B2" w14:paraId="4F5D6C65" w14:textId="77777777" w:rsidTr="00666FD5">
        <w:trPr>
          <w:jc w:val="center"/>
        </w:trPr>
        <w:tc>
          <w:tcPr>
            <w:tcW w:w="1560" w:type="dxa"/>
            <w:vAlign w:val="center"/>
          </w:tcPr>
          <w:p w14:paraId="0EACF1EB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1BC97B5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9</w:t>
            </w:r>
          </w:p>
        </w:tc>
        <w:tc>
          <w:tcPr>
            <w:tcW w:w="985" w:type="dxa"/>
            <w:vAlign w:val="center"/>
          </w:tcPr>
          <w:p w14:paraId="1B8EAB6E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24</w:t>
            </w:r>
          </w:p>
        </w:tc>
        <w:tc>
          <w:tcPr>
            <w:tcW w:w="985" w:type="dxa"/>
            <w:vAlign w:val="center"/>
          </w:tcPr>
          <w:p w14:paraId="4B534C1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559BD45E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78</w:t>
            </w:r>
          </w:p>
        </w:tc>
        <w:tc>
          <w:tcPr>
            <w:tcW w:w="985" w:type="dxa"/>
            <w:vAlign w:val="center"/>
          </w:tcPr>
          <w:p w14:paraId="562F0033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62</w:t>
            </w:r>
          </w:p>
        </w:tc>
        <w:tc>
          <w:tcPr>
            <w:tcW w:w="985" w:type="dxa"/>
            <w:vAlign w:val="center"/>
          </w:tcPr>
          <w:p w14:paraId="64278D80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21</w:t>
            </w:r>
          </w:p>
        </w:tc>
        <w:tc>
          <w:tcPr>
            <w:tcW w:w="985" w:type="dxa"/>
            <w:vAlign w:val="center"/>
          </w:tcPr>
          <w:p w14:paraId="5C6C53B2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38</w:t>
            </w:r>
          </w:p>
        </w:tc>
        <w:tc>
          <w:tcPr>
            <w:tcW w:w="1125" w:type="dxa"/>
            <w:vAlign w:val="center"/>
          </w:tcPr>
          <w:p w14:paraId="42D3B898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9</w:t>
            </w:r>
          </w:p>
        </w:tc>
      </w:tr>
      <w:tr w:rsidR="00AC43B2" w:rsidRPr="00AC43B2" w14:paraId="57FA2D1B" w14:textId="77777777" w:rsidTr="00666FD5">
        <w:trPr>
          <w:jc w:val="center"/>
        </w:trPr>
        <w:tc>
          <w:tcPr>
            <w:tcW w:w="1560" w:type="dxa"/>
            <w:vAlign w:val="center"/>
          </w:tcPr>
          <w:p w14:paraId="4E143BFA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794DC520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1</w:t>
            </w:r>
          </w:p>
        </w:tc>
        <w:tc>
          <w:tcPr>
            <w:tcW w:w="985" w:type="dxa"/>
            <w:vAlign w:val="center"/>
          </w:tcPr>
          <w:p w14:paraId="37905EA0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39</w:t>
            </w:r>
          </w:p>
        </w:tc>
        <w:tc>
          <w:tcPr>
            <w:tcW w:w="985" w:type="dxa"/>
            <w:vAlign w:val="center"/>
          </w:tcPr>
          <w:p w14:paraId="388AFFA9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1</w:t>
            </w:r>
          </w:p>
        </w:tc>
        <w:tc>
          <w:tcPr>
            <w:tcW w:w="985" w:type="dxa"/>
            <w:vAlign w:val="center"/>
          </w:tcPr>
          <w:p w14:paraId="477EC093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64AE9A7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41</w:t>
            </w:r>
          </w:p>
        </w:tc>
        <w:tc>
          <w:tcPr>
            <w:tcW w:w="985" w:type="dxa"/>
            <w:vAlign w:val="center"/>
          </w:tcPr>
          <w:p w14:paraId="1969E4D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48</w:t>
            </w:r>
          </w:p>
        </w:tc>
        <w:tc>
          <w:tcPr>
            <w:tcW w:w="985" w:type="dxa"/>
            <w:vAlign w:val="center"/>
          </w:tcPr>
          <w:p w14:paraId="0E7CB26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61</w:t>
            </w:r>
          </w:p>
        </w:tc>
        <w:tc>
          <w:tcPr>
            <w:tcW w:w="1125" w:type="dxa"/>
            <w:vAlign w:val="center"/>
          </w:tcPr>
          <w:p w14:paraId="60D49F8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41</w:t>
            </w:r>
          </w:p>
        </w:tc>
      </w:tr>
      <w:tr w:rsidR="00AC43B2" w:rsidRPr="00AC43B2" w14:paraId="3A3CB280" w14:textId="77777777" w:rsidTr="00666FD5">
        <w:trPr>
          <w:jc w:val="center"/>
        </w:trPr>
        <w:tc>
          <w:tcPr>
            <w:tcW w:w="1560" w:type="dxa"/>
            <w:vAlign w:val="center"/>
          </w:tcPr>
          <w:p w14:paraId="33A13DD3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4BCD996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39</w:t>
            </w:r>
          </w:p>
        </w:tc>
        <w:tc>
          <w:tcPr>
            <w:tcW w:w="985" w:type="dxa"/>
            <w:vAlign w:val="center"/>
          </w:tcPr>
          <w:p w14:paraId="2982BE6A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8</w:t>
            </w:r>
          </w:p>
        </w:tc>
        <w:tc>
          <w:tcPr>
            <w:tcW w:w="985" w:type="dxa"/>
            <w:vAlign w:val="center"/>
          </w:tcPr>
          <w:p w14:paraId="17CFB29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01</w:t>
            </w:r>
          </w:p>
        </w:tc>
        <w:tc>
          <w:tcPr>
            <w:tcW w:w="985" w:type="dxa"/>
            <w:vAlign w:val="center"/>
          </w:tcPr>
          <w:p w14:paraId="1603FD2A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31</w:t>
            </w:r>
          </w:p>
        </w:tc>
        <w:tc>
          <w:tcPr>
            <w:tcW w:w="985" w:type="dxa"/>
            <w:vAlign w:val="center"/>
          </w:tcPr>
          <w:p w14:paraId="3213FCB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4</w:t>
            </w:r>
          </w:p>
        </w:tc>
        <w:tc>
          <w:tcPr>
            <w:tcW w:w="985" w:type="dxa"/>
            <w:vAlign w:val="center"/>
          </w:tcPr>
          <w:p w14:paraId="43D2C4C2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72</w:t>
            </w:r>
          </w:p>
        </w:tc>
        <w:tc>
          <w:tcPr>
            <w:tcW w:w="985" w:type="dxa"/>
            <w:vAlign w:val="center"/>
          </w:tcPr>
          <w:p w14:paraId="07D31CD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75</w:t>
            </w:r>
          </w:p>
        </w:tc>
        <w:tc>
          <w:tcPr>
            <w:tcW w:w="1125" w:type="dxa"/>
            <w:vAlign w:val="center"/>
          </w:tcPr>
          <w:p w14:paraId="49075B0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75</w:t>
            </w:r>
          </w:p>
        </w:tc>
      </w:tr>
      <w:tr w:rsidR="00AC43B2" w:rsidRPr="00AC43B2" w14:paraId="67988188" w14:textId="77777777" w:rsidTr="00666FD5">
        <w:trPr>
          <w:jc w:val="center"/>
        </w:trPr>
        <w:tc>
          <w:tcPr>
            <w:tcW w:w="1560" w:type="dxa"/>
            <w:vAlign w:val="center"/>
          </w:tcPr>
          <w:p w14:paraId="4598BBDB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0F6B94D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7</w:t>
            </w:r>
          </w:p>
        </w:tc>
        <w:tc>
          <w:tcPr>
            <w:tcW w:w="985" w:type="dxa"/>
            <w:vAlign w:val="center"/>
          </w:tcPr>
          <w:p w14:paraId="2D3A564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7</w:t>
            </w:r>
          </w:p>
        </w:tc>
        <w:tc>
          <w:tcPr>
            <w:tcW w:w="985" w:type="dxa"/>
            <w:vAlign w:val="center"/>
          </w:tcPr>
          <w:p w14:paraId="320D790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7</w:t>
            </w:r>
          </w:p>
        </w:tc>
        <w:tc>
          <w:tcPr>
            <w:tcW w:w="985" w:type="dxa"/>
            <w:vAlign w:val="center"/>
          </w:tcPr>
          <w:p w14:paraId="49E9C09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278E24A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7</w:t>
            </w:r>
          </w:p>
        </w:tc>
        <w:tc>
          <w:tcPr>
            <w:tcW w:w="985" w:type="dxa"/>
            <w:vAlign w:val="center"/>
          </w:tcPr>
          <w:p w14:paraId="1321765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05C670C8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7</w:t>
            </w:r>
          </w:p>
        </w:tc>
        <w:tc>
          <w:tcPr>
            <w:tcW w:w="1125" w:type="dxa"/>
            <w:vAlign w:val="center"/>
          </w:tcPr>
          <w:p w14:paraId="28E1557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7</w:t>
            </w:r>
          </w:p>
        </w:tc>
      </w:tr>
      <w:tr w:rsidR="00AC43B2" w:rsidRPr="00AC43B2" w14:paraId="621014F8" w14:textId="77777777" w:rsidTr="00666FD5">
        <w:trPr>
          <w:jc w:val="center"/>
        </w:trPr>
        <w:tc>
          <w:tcPr>
            <w:tcW w:w="1560" w:type="dxa"/>
            <w:vAlign w:val="center"/>
          </w:tcPr>
          <w:p w14:paraId="60AE2D4C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150CB639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</w:t>
            </w:r>
          </w:p>
        </w:tc>
        <w:tc>
          <w:tcPr>
            <w:tcW w:w="985" w:type="dxa"/>
            <w:vAlign w:val="center"/>
          </w:tcPr>
          <w:p w14:paraId="23B7549E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4</w:t>
            </w:r>
          </w:p>
        </w:tc>
        <w:tc>
          <w:tcPr>
            <w:tcW w:w="985" w:type="dxa"/>
            <w:vAlign w:val="center"/>
          </w:tcPr>
          <w:p w14:paraId="4B35F5C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66</w:t>
            </w:r>
          </w:p>
        </w:tc>
        <w:tc>
          <w:tcPr>
            <w:tcW w:w="985" w:type="dxa"/>
            <w:vAlign w:val="center"/>
          </w:tcPr>
          <w:p w14:paraId="7023D9D1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2A681C0A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</w:t>
            </w:r>
          </w:p>
        </w:tc>
        <w:tc>
          <w:tcPr>
            <w:tcW w:w="985" w:type="dxa"/>
            <w:vAlign w:val="center"/>
          </w:tcPr>
          <w:p w14:paraId="770881D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4</w:t>
            </w:r>
          </w:p>
        </w:tc>
        <w:tc>
          <w:tcPr>
            <w:tcW w:w="985" w:type="dxa"/>
            <w:vAlign w:val="center"/>
          </w:tcPr>
          <w:p w14:paraId="1C6B4AD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66</w:t>
            </w:r>
          </w:p>
        </w:tc>
        <w:tc>
          <w:tcPr>
            <w:tcW w:w="1125" w:type="dxa"/>
            <w:vAlign w:val="center"/>
          </w:tcPr>
          <w:p w14:paraId="5B22D34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</w:t>
            </w:r>
          </w:p>
        </w:tc>
      </w:tr>
      <w:tr w:rsidR="00AC43B2" w:rsidRPr="00AC43B2" w14:paraId="0E695F6F" w14:textId="77777777" w:rsidTr="00666FD5">
        <w:trPr>
          <w:jc w:val="center"/>
        </w:trPr>
        <w:tc>
          <w:tcPr>
            <w:tcW w:w="1560" w:type="dxa"/>
            <w:vAlign w:val="center"/>
          </w:tcPr>
          <w:p w14:paraId="1E01678E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36EE76E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93</w:t>
            </w:r>
          </w:p>
        </w:tc>
        <w:tc>
          <w:tcPr>
            <w:tcW w:w="985" w:type="dxa"/>
            <w:vAlign w:val="center"/>
          </w:tcPr>
          <w:p w14:paraId="75550862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04</w:t>
            </w:r>
          </w:p>
        </w:tc>
        <w:tc>
          <w:tcPr>
            <w:tcW w:w="985" w:type="dxa"/>
            <w:vAlign w:val="center"/>
          </w:tcPr>
          <w:p w14:paraId="5A2F90D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58</w:t>
            </w:r>
          </w:p>
        </w:tc>
        <w:tc>
          <w:tcPr>
            <w:tcW w:w="985" w:type="dxa"/>
            <w:vAlign w:val="center"/>
          </w:tcPr>
          <w:p w14:paraId="6DD437A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01691B88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93</w:t>
            </w:r>
          </w:p>
        </w:tc>
        <w:tc>
          <w:tcPr>
            <w:tcW w:w="985" w:type="dxa"/>
            <w:vAlign w:val="center"/>
          </w:tcPr>
          <w:p w14:paraId="3851D3B3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55</w:t>
            </w:r>
          </w:p>
        </w:tc>
        <w:tc>
          <w:tcPr>
            <w:tcW w:w="985" w:type="dxa"/>
            <w:vAlign w:val="center"/>
          </w:tcPr>
          <w:p w14:paraId="363342B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85</w:t>
            </w:r>
          </w:p>
        </w:tc>
        <w:tc>
          <w:tcPr>
            <w:tcW w:w="1125" w:type="dxa"/>
            <w:vAlign w:val="center"/>
          </w:tcPr>
          <w:p w14:paraId="6793066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11</w:t>
            </w:r>
          </w:p>
        </w:tc>
      </w:tr>
      <w:tr w:rsidR="00AC43B2" w:rsidRPr="00AC43B2" w14:paraId="66D661EA" w14:textId="77777777" w:rsidTr="00666FD5">
        <w:trPr>
          <w:jc w:val="center"/>
        </w:trPr>
        <w:tc>
          <w:tcPr>
            <w:tcW w:w="1560" w:type="dxa"/>
            <w:vAlign w:val="center"/>
          </w:tcPr>
          <w:p w14:paraId="7B7ED9C5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4C75607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31</w:t>
            </w:r>
          </w:p>
        </w:tc>
        <w:tc>
          <w:tcPr>
            <w:tcW w:w="985" w:type="dxa"/>
            <w:vAlign w:val="center"/>
          </w:tcPr>
          <w:p w14:paraId="4E027F7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8</w:t>
            </w:r>
          </w:p>
        </w:tc>
        <w:tc>
          <w:tcPr>
            <w:tcW w:w="985" w:type="dxa"/>
            <w:vAlign w:val="center"/>
          </w:tcPr>
          <w:p w14:paraId="50E1921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78AF22B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14</w:t>
            </w:r>
          </w:p>
        </w:tc>
        <w:tc>
          <w:tcPr>
            <w:tcW w:w="985" w:type="dxa"/>
            <w:vAlign w:val="center"/>
          </w:tcPr>
          <w:p w14:paraId="71D4ECC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62</w:t>
            </w:r>
          </w:p>
        </w:tc>
        <w:tc>
          <w:tcPr>
            <w:tcW w:w="985" w:type="dxa"/>
            <w:vAlign w:val="center"/>
          </w:tcPr>
          <w:p w14:paraId="108C5DA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9</w:t>
            </w:r>
          </w:p>
        </w:tc>
        <w:tc>
          <w:tcPr>
            <w:tcW w:w="985" w:type="dxa"/>
            <w:vAlign w:val="center"/>
          </w:tcPr>
          <w:p w14:paraId="73F14433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85</w:t>
            </w:r>
          </w:p>
        </w:tc>
        <w:tc>
          <w:tcPr>
            <w:tcW w:w="1125" w:type="dxa"/>
            <w:vAlign w:val="center"/>
          </w:tcPr>
          <w:p w14:paraId="09D260C0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6</w:t>
            </w:r>
          </w:p>
        </w:tc>
      </w:tr>
      <w:tr w:rsidR="00AC43B2" w:rsidRPr="00AC43B2" w14:paraId="5062D792" w14:textId="77777777" w:rsidTr="00666FD5">
        <w:trPr>
          <w:jc w:val="center"/>
        </w:trPr>
        <w:tc>
          <w:tcPr>
            <w:tcW w:w="1560" w:type="dxa"/>
            <w:vAlign w:val="center"/>
          </w:tcPr>
          <w:p w14:paraId="497748BD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002E68B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61</w:t>
            </w:r>
          </w:p>
        </w:tc>
        <w:tc>
          <w:tcPr>
            <w:tcW w:w="985" w:type="dxa"/>
            <w:vAlign w:val="center"/>
          </w:tcPr>
          <w:p w14:paraId="0F74A142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61</w:t>
            </w:r>
          </w:p>
        </w:tc>
        <w:tc>
          <w:tcPr>
            <w:tcW w:w="985" w:type="dxa"/>
            <w:vAlign w:val="center"/>
          </w:tcPr>
          <w:p w14:paraId="085B13D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34</w:t>
            </w:r>
          </w:p>
        </w:tc>
        <w:tc>
          <w:tcPr>
            <w:tcW w:w="985" w:type="dxa"/>
            <w:vAlign w:val="center"/>
          </w:tcPr>
          <w:p w14:paraId="2915873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39F1200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7</w:t>
            </w:r>
          </w:p>
        </w:tc>
        <w:tc>
          <w:tcPr>
            <w:tcW w:w="985" w:type="dxa"/>
            <w:vAlign w:val="center"/>
          </w:tcPr>
          <w:p w14:paraId="726690C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11</w:t>
            </w:r>
          </w:p>
        </w:tc>
        <w:tc>
          <w:tcPr>
            <w:tcW w:w="985" w:type="dxa"/>
            <w:vAlign w:val="center"/>
          </w:tcPr>
          <w:p w14:paraId="63CDBD4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06</w:t>
            </w:r>
          </w:p>
        </w:tc>
        <w:tc>
          <w:tcPr>
            <w:tcW w:w="1125" w:type="dxa"/>
            <w:vAlign w:val="center"/>
          </w:tcPr>
          <w:p w14:paraId="66E3E8B2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61</w:t>
            </w:r>
          </w:p>
        </w:tc>
      </w:tr>
      <w:tr w:rsidR="00AC43B2" w:rsidRPr="00AC43B2" w14:paraId="102ADC57" w14:textId="77777777" w:rsidTr="00666FD5">
        <w:trPr>
          <w:jc w:val="center"/>
        </w:trPr>
        <w:tc>
          <w:tcPr>
            <w:tcW w:w="1560" w:type="dxa"/>
            <w:vAlign w:val="center"/>
          </w:tcPr>
          <w:p w14:paraId="7AF4CCE2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17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1C64F9E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92</w:t>
            </w:r>
          </w:p>
        </w:tc>
        <w:tc>
          <w:tcPr>
            <w:tcW w:w="985" w:type="dxa"/>
            <w:vAlign w:val="center"/>
          </w:tcPr>
          <w:p w14:paraId="68D4F4C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4CC0586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92</w:t>
            </w:r>
          </w:p>
        </w:tc>
        <w:tc>
          <w:tcPr>
            <w:tcW w:w="985" w:type="dxa"/>
            <w:vAlign w:val="center"/>
          </w:tcPr>
          <w:p w14:paraId="0A0C51E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15AE75F1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23</w:t>
            </w:r>
          </w:p>
        </w:tc>
        <w:tc>
          <w:tcPr>
            <w:tcW w:w="985" w:type="dxa"/>
            <w:vAlign w:val="center"/>
          </w:tcPr>
          <w:p w14:paraId="60EF576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58F99EE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25" w:type="dxa"/>
            <w:vAlign w:val="center"/>
          </w:tcPr>
          <w:p w14:paraId="7B51E77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92</w:t>
            </w:r>
          </w:p>
        </w:tc>
      </w:tr>
      <w:tr w:rsidR="00AC43B2" w:rsidRPr="00AC43B2" w14:paraId="6D50F1A2" w14:textId="77777777" w:rsidTr="00666FD5">
        <w:trPr>
          <w:jc w:val="center"/>
        </w:trPr>
        <w:tc>
          <w:tcPr>
            <w:tcW w:w="1560" w:type="dxa"/>
            <w:vAlign w:val="center"/>
          </w:tcPr>
          <w:p w14:paraId="5753A9FB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18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3FACDAC0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85</w:t>
            </w:r>
          </w:p>
        </w:tc>
        <w:tc>
          <w:tcPr>
            <w:tcW w:w="985" w:type="dxa"/>
            <w:vAlign w:val="center"/>
          </w:tcPr>
          <w:p w14:paraId="6550C60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33</w:t>
            </w:r>
          </w:p>
        </w:tc>
        <w:tc>
          <w:tcPr>
            <w:tcW w:w="985" w:type="dxa"/>
            <w:vAlign w:val="center"/>
          </w:tcPr>
          <w:p w14:paraId="66CAB371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25</w:t>
            </w:r>
          </w:p>
        </w:tc>
        <w:tc>
          <w:tcPr>
            <w:tcW w:w="985" w:type="dxa"/>
            <w:vAlign w:val="center"/>
          </w:tcPr>
          <w:p w14:paraId="0952E44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4C0C0C53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95</w:t>
            </w:r>
          </w:p>
        </w:tc>
        <w:tc>
          <w:tcPr>
            <w:tcW w:w="985" w:type="dxa"/>
            <w:vAlign w:val="center"/>
          </w:tcPr>
          <w:p w14:paraId="05419D2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08</w:t>
            </w:r>
          </w:p>
        </w:tc>
        <w:tc>
          <w:tcPr>
            <w:tcW w:w="985" w:type="dxa"/>
            <w:vAlign w:val="center"/>
          </w:tcPr>
          <w:p w14:paraId="4136A23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09</w:t>
            </w:r>
          </w:p>
        </w:tc>
        <w:tc>
          <w:tcPr>
            <w:tcW w:w="1125" w:type="dxa"/>
            <w:vAlign w:val="center"/>
          </w:tcPr>
          <w:p w14:paraId="67F99834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45</w:t>
            </w:r>
          </w:p>
        </w:tc>
      </w:tr>
      <w:tr w:rsidR="00AC43B2" w:rsidRPr="00AC43B2" w14:paraId="4A147DF4" w14:textId="77777777" w:rsidTr="00666FD5">
        <w:trPr>
          <w:jc w:val="center"/>
        </w:trPr>
        <w:tc>
          <w:tcPr>
            <w:tcW w:w="1560" w:type="dxa"/>
            <w:vAlign w:val="center"/>
          </w:tcPr>
          <w:p w14:paraId="5552BF86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19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628A5244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43</w:t>
            </w:r>
          </w:p>
        </w:tc>
        <w:tc>
          <w:tcPr>
            <w:tcW w:w="985" w:type="dxa"/>
            <w:vAlign w:val="center"/>
          </w:tcPr>
          <w:p w14:paraId="6F82EBB1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91</w:t>
            </w:r>
          </w:p>
        </w:tc>
        <w:tc>
          <w:tcPr>
            <w:tcW w:w="985" w:type="dxa"/>
            <w:vAlign w:val="center"/>
          </w:tcPr>
          <w:p w14:paraId="0C98E23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53</w:t>
            </w:r>
          </w:p>
        </w:tc>
        <w:tc>
          <w:tcPr>
            <w:tcW w:w="985" w:type="dxa"/>
            <w:vAlign w:val="center"/>
          </w:tcPr>
          <w:p w14:paraId="602ADD4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6778A8D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43</w:t>
            </w:r>
          </w:p>
        </w:tc>
        <w:tc>
          <w:tcPr>
            <w:tcW w:w="985" w:type="dxa"/>
            <w:vAlign w:val="center"/>
          </w:tcPr>
          <w:p w14:paraId="1AF2201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99</w:t>
            </w:r>
          </w:p>
        </w:tc>
        <w:tc>
          <w:tcPr>
            <w:tcW w:w="985" w:type="dxa"/>
            <w:vAlign w:val="center"/>
          </w:tcPr>
          <w:p w14:paraId="55C5DFF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29</w:t>
            </w:r>
          </w:p>
        </w:tc>
        <w:tc>
          <w:tcPr>
            <w:tcW w:w="1125" w:type="dxa"/>
            <w:vAlign w:val="center"/>
          </w:tcPr>
          <w:p w14:paraId="232E80E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43</w:t>
            </w:r>
          </w:p>
        </w:tc>
      </w:tr>
      <w:tr w:rsidR="00AC43B2" w:rsidRPr="00AC43B2" w14:paraId="3C6CC17B" w14:textId="77777777" w:rsidTr="00666FD5">
        <w:trPr>
          <w:jc w:val="center"/>
        </w:trPr>
        <w:tc>
          <w:tcPr>
            <w:tcW w:w="1560" w:type="dxa"/>
            <w:vAlign w:val="center"/>
          </w:tcPr>
          <w:p w14:paraId="0F30D787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20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5FC9205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52</w:t>
            </w:r>
          </w:p>
        </w:tc>
        <w:tc>
          <w:tcPr>
            <w:tcW w:w="985" w:type="dxa"/>
            <w:vAlign w:val="center"/>
          </w:tcPr>
          <w:p w14:paraId="41EBBD8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45</w:t>
            </w:r>
          </w:p>
        </w:tc>
        <w:tc>
          <w:tcPr>
            <w:tcW w:w="985" w:type="dxa"/>
            <w:vAlign w:val="center"/>
          </w:tcPr>
          <w:p w14:paraId="0BD35FF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31</w:t>
            </w:r>
          </w:p>
        </w:tc>
        <w:tc>
          <w:tcPr>
            <w:tcW w:w="985" w:type="dxa"/>
            <w:vAlign w:val="center"/>
          </w:tcPr>
          <w:p w14:paraId="4714E10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070A2ED4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4</w:t>
            </w:r>
          </w:p>
        </w:tc>
        <w:tc>
          <w:tcPr>
            <w:tcW w:w="985" w:type="dxa"/>
            <w:vAlign w:val="center"/>
          </w:tcPr>
          <w:p w14:paraId="2CB32799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2</w:t>
            </w:r>
          </w:p>
        </w:tc>
        <w:tc>
          <w:tcPr>
            <w:tcW w:w="985" w:type="dxa"/>
            <w:vAlign w:val="center"/>
          </w:tcPr>
          <w:p w14:paraId="7002F55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74</w:t>
            </w:r>
          </w:p>
        </w:tc>
        <w:tc>
          <w:tcPr>
            <w:tcW w:w="1125" w:type="dxa"/>
            <w:vAlign w:val="center"/>
          </w:tcPr>
          <w:p w14:paraId="3C8B05D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44</w:t>
            </w:r>
          </w:p>
        </w:tc>
      </w:tr>
      <w:tr w:rsidR="00AC43B2" w:rsidRPr="00AC43B2" w14:paraId="5D1BF53D" w14:textId="77777777" w:rsidTr="00666FD5">
        <w:trPr>
          <w:jc w:val="center"/>
        </w:trPr>
        <w:tc>
          <w:tcPr>
            <w:tcW w:w="1560" w:type="dxa"/>
            <w:vAlign w:val="center"/>
          </w:tcPr>
          <w:p w14:paraId="33476F7D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568CE62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83</w:t>
            </w:r>
          </w:p>
        </w:tc>
        <w:tc>
          <w:tcPr>
            <w:tcW w:w="985" w:type="dxa"/>
            <w:vAlign w:val="center"/>
          </w:tcPr>
          <w:p w14:paraId="7666348A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16</w:t>
            </w:r>
          </w:p>
        </w:tc>
        <w:tc>
          <w:tcPr>
            <w:tcW w:w="985" w:type="dxa"/>
            <w:vAlign w:val="center"/>
          </w:tcPr>
          <w:p w14:paraId="49FA922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01</w:t>
            </w:r>
          </w:p>
        </w:tc>
        <w:tc>
          <w:tcPr>
            <w:tcW w:w="985" w:type="dxa"/>
            <w:vAlign w:val="center"/>
          </w:tcPr>
          <w:p w14:paraId="2CC6FF40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693AFC7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76</w:t>
            </w:r>
          </w:p>
        </w:tc>
        <w:tc>
          <w:tcPr>
            <w:tcW w:w="985" w:type="dxa"/>
            <w:vAlign w:val="center"/>
          </w:tcPr>
          <w:p w14:paraId="16F510C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83</w:t>
            </w:r>
          </w:p>
        </w:tc>
        <w:tc>
          <w:tcPr>
            <w:tcW w:w="985" w:type="dxa"/>
            <w:vAlign w:val="center"/>
          </w:tcPr>
          <w:p w14:paraId="5291025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4</w:t>
            </w:r>
          </w:p>
        </w:tc>
        <w:tc>
          <w:tcPr>
            <w:tcW w:w="1125" w:type="dxa"/>
            <w:vAlign w:val="center"/>
          </w:tcPr>
          <w:p w14:paraId="2014E82E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76</w:t>
            </w:r>
          </w:p>
        </w:tc>
      </w:tr>
      <w:tr w:rsidR="00AC43B2" w:rsidRPr="00AC43B2" w14:paraId="76BC8140" w14:textId="77777777" w:rsidTr="00666FD5">
        <w:trPr>
          <w:jc w:val="center"/>
        </w:trPr>
        <w:tc>
          <w:tcPr>
            <w:tcW w:w="1560" w:type="dxa"/>
            <w:vAlign w:val="center"/>
          </w:tcPr>
          <w:p w14:paraId="149C1EC6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44553DD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89</w:t>
            </w:r>
          </w:p>
        </w:tc>
        <w:tc>
          <w:tcPr>
            <w:tcW w:w="985" w:type="dxa"/>
            <w:vAlign w:val="center"/>
          </w:tcPr>
          <w:p w14:paraId="1532258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15</w:t>
            </w:r>
          </w:p>
        </w:tc>
        <w:tc>
          <w:tcPr>
            <w:tcW w:w="985" w:type="dxa"/>
            <w:vAlign w:val="center"/>
          </w:tcPr>
          <w:p w14:paraId="3FD60C93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95</w:t>
            </w:r>
          </w:p>
        </w:tc>
        <w:tc>
          <w:tcPr>
            <w:tcW w:w="985" w:type="dxa"/>
            <w:vAlign w:val="center"/>
          </w:tcPr>
          <w:p w14:paraId="11AD3228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3C69D85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74</w:t>
            </w:r>
          </w:p>
        </w:tc>
        <w:tc>
          <w:tcPr>
            <w:tcW w:w="985" w:type="dxa"/>
            <w:vAlign w:val="center"/>
          </w:tcPr>
          <w:p w14:paraId="439D30BC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57</w:t>
            </w:r>
          </w:p>
        </w:tc>
        <w:tc>
          <w:tcPr>
            <w:tcW w:w="985" w:type="dxa"/>
            <w:vAlign w:val="center"/>
          </w:tcPr>
          <w:p w14:paraId="00637FCE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9</w:t>
            </w:r>
          </w:p>
        </w:tc>
        <w:tc>
          <w:tcPr>
            <w:tcW w:w="1125" w:type="dxa"/>
            <w:vAlign w:val="center"/>
          </w:tcPr>
          <w:p w14:paraId="042ABDB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8</w:t>
            </w:r>
          </w:p>
        </w:tc>
      </w:tr>
      <w:tr w:rsidR="00AC43B2" w:rsidRPr="00AC43B2" w14:paraId="5348D53B" w14:textId="77777777" w:rsidTr="00666FD5">
        <w:trPr>
          <w:jc w:val="center"/>
        </w:trPr>
        <w:tc>
          <w:tcPr>
            <w:tcW w:w="1560" w:type="dxa"/>
            <w:vAlign w:val="center"/>
          </w:tcPr>
          <w:p w14:paraId="38B75AD0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6D23BA19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32</w:t>
            </w:r>
          </w:p>
        </w:tc>
        <w:tc>
          <w:tcPr>
            <w:tcW w:w="985" w:type="dxa"/>
            <w:vAlign w:val="center"/>
          </w:tcPr>
          <w:p w14:paraId="0EA73770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84</w:t>
            </w:r>
          </w:p>
        </w:tc>
        <w:tc>
          <w:tcPr>
            <w:tcW w:w="985" w:type="dxa"/>
            <w:vAlign w:val="center"/>
          </w:tcPr>
          <w:p w14:paraId="40067BF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59</w:t>
            </w:r>
          </w:p>
        </w:tc>
        <w:tc>
          <w:tcPr>
            <w:tcW w:w="985" w:type="dxa"/>
            <w:vAlign w:val="center"/>
          </w:tcPr>
          <w:p w14:paraId="53CE4FA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2CD297D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32</w:t>
            </w:r>
          </w:p>
        </w:tc>
        <w:tc>
          <w:tcPr>
            <w:tcW w:w="985" w:type="dxa"/>
            <w:vAlign w:val="center"/>
          </w:tcPr>
          <w:p w14:paraId="26186C6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17</w:t>
            </w:r>
          </w:p>
        </w:tc>
        <w:tc>
          <w:tcPr>
            <w:tcW w:w="985" w:type="dxa"/>
            <w:vAlign w:val="center"/>
          </w:tcPr>
          <w:p w14:paraId="1203559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43</w:t>
            </w:r>
          </w:p>
        </w:tc>
        <w:tc>
          <w:tcPr>
            <w:tcW w:w="1125" w:type="dxa"/>
            <w:vAlign w:val="center"/>
          </w:tcPr>
          <w:p w14:paraId="24F7D8E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32</w:t>
            </w:r>
          </w:p>
        </w:tc>
      </w:tr>
      <w:tr w:rsidR="00AC43B2" w:rsidRPr="00AC43B2" w14:paraId="1551B33D" w14:textId="77777777" w:rsidTr="00666FD5">
        <w:trPr>
          <w:jc w:val="center"/>
        </w:trPr>
        <w:tc>
          <w:tcPr>
            <w:tcW w:w="1560" w:type="dxa"/>
            <w:vAlign w:val="center"/>
          </w:tcPr>
          <w:p w14:paraId="2C2924EE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417A98E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49</w:t>
            </w:r>
          </w:p>
        </w:tc>
        <w:tc>
          <w:tcPr>
            <w:tcW w:w="985" w:type="dxa"/>
            <w:vAlign w:val="center"/>
          </w:tcPr>
          <w:p w14:paraId="1748929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78</w:t>
            </w:r>
          </w:p>
        </w:tc>
        <w:tc>
          <w:tcPr>
            <w:tcW w:w="985" w:type="dxa"/>
            <w:vAlign w:val="center"/>
          </w:tcPr>
          <w:p w14:paraId="562D497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2267DEBA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99</w:t>
            </w:r>
          </w:p>
        </w:tc>
        <w:tc>
          <w:tcPr>
            <w:tcW w:w="985" w:type="dxa"/>
            <w:vAlign w:val="center"/>
          </w:tcPr>
          <w:p w14:paraId="05D85B84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18</w:t>
            </w:r>
          </w:p>
        </w:tc>
        <w:tc>
          <w:tcPr>
            <w:tcW w:w="985" w:type="dxa"/>
            <w:vAlign w:val="center"/>
          </w:tcPr>
          <w:p w14:paraId="583B978A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68</w:t>
            </w:r>
          </w:p>
        </w:tc>
        <w:tc>
          <w:tcPr>
            <w:tcW w:w="985" w:type="dxa"/>
            <w:vAlign w:val="center"/>
          </w:tcPr>
          <w:p w14:paraId="01317901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48</w:t>
            </w:r>
          </w:p>
        </w:tc>
        <w:tc>
          <w:tcPr>
            <w:tcW w:w="1125" w:type="dxa"/>
            <w:vAlign w:val="center"/>
          </w:tcPr>
          <w:p w14:paraId="61FBD61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39</w:t>
            </w:r>
          </w:p>
        </w:tc>
      </w:tr>
      <w:tr w:rsidR="00AC43B2" w:rsidRPr="00AC43B2" w14:paraId="4C3ADBDC" w14:textId="77777777" w:rsidTr="00666FD5">
        <w:trPr>
          <w:jc w:val="center"/>
        </w:trPr>
        <w:tc>
          <w:tcPr>
            <w:tcW w:w="1560" w:type="dxa"/>
            <w:vAlign w:val="center"/>
          </w:tcPr>
          <w:p w14:paraId="7A55D98A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25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4A876DAE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75</w:t>
            </w:r>
          </w:p>
        </w:tc>
        <w:tc>
          <w:tcPr>
            <w:tcW w:w="985" w:type="dxa"/>
            <w:vAlign w:val="center"/>
          </w:tcPr>
          <w:p w14:paraId="48879170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367</w:t>
            </w:r>
          </w:p>
        </w:tc>
        <w:tc>
          <w:tcPr>
            <w:tcW w:w="985" w:type="dxa"/>
            <w:vAlign w:val="center"/>
          </w:tcPr>
          <w:p w14:paraId="13E35EB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14B6457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4</w:t>
            </w:r>
          </w:p>
        </w:tc>
        <w:tc>
          <w:tcPr>
            <w:tcW w:w="985" w:type="dxa"/>
            <w:vAlign w:val="center"/>
          </w:tcPr>
          <w:p w14:paraId="2F93A0A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57</w:t>
            </w:r>
          </w:p>
        </w:tc>
        <w:tc>
          <w:tcPr>
            <w:tcW w:w="985" w:type="dxa"/>
            <w:vAlign w:val="center"/>
          </w:tcPr>
          <w:p w14:paraId="4D87DA66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73</w:t>
            </w:r>
          </w:p>
        </w:tc>
        <w:tc>
          <w:tcPr>
            <w:tcW w:w="985" w:type="dxa"/>
            <w:vAlign w:val="center"/>
          </w:tcPr>
          <w:p w14:paraId="6FD254D1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39</w:t>
            </w:r>
          </w:p>
        </w:tc>
        <w:tc>
          <w:tcPr>
            <w:tcW w:w="1125" w:type="dxa"/>
            <w:vAlign w:val="center"/>
          </w:tcPr>
          <w:p w14:paraId="730CC6F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66</w:t>
            </w:r>
          </w:p>
        </w:tc>
      </w:tr>
      <w:tr w:rsidR="00AC43B2" w:rsidRPr="00AC43B2" w14:paraId="4F1964AB" w14:textId="77777777" w:rsidTr="00666FD5">
        <w:trPr>
          <w:jc w:val="center"/>
        </w:trPr>
        <w:tc>
          <w:tcPr>
            <w:tcW w:w="1560" w:type="dxa"/>
            <w:vAlign w:val="center"/>
          </w:tcPr>
          <w:p w14:paraId="09115BD2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26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79FC330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81</w:t>
            </w:r>
          </w:p>
        </w:tc>
        <w:tc>
          <w:tcPr>
            <w:tcW w:w="985" w:type="dxa"/>
            <w:vAlign w:val="center"/>
          </w:tcPr>
          <w:p w14:paraId="5B3F3032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9</w:t>
            </w:r>
          </w:p>
        </w:tc>
        <w:tc>
          <w:tcPr>
            <w:tcW w:w="985" w:type="dxa"/>
            <w:vAlign w:val="center"/>
          </w:tcPr>
          <w:p w14:paraId="2228CA1A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05</w:t>
            </w:r>
          </w:p>
        </w:tc>
        <w:tc>
          <w:tcPr>
            <w:tcW w:w="985" w:type="dxa"/>
            <w:vAlign w:val="center"/>
          </w:tcPr>
          <w:p w14:paraId="11DE1C6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10F4E79A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74</w:t>
            </w:r>
          </w:p>
        </w:tc>
        <w:tc>
          <w:tcPr>
            <w:tcW w:w="985" w:type="dxa"/>
            <w:vAlign w:val="center"/>
          </w:tcPr>
          <w:p w14:paraId="1E65B14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1</w:t>
            </w:r>
          </w:p>
        </w:tc>
        <w:tc>
          <w:tcPr>
            <w:tcW w:w="985" w:type="dxa"/>
            <w:vAlign w:val="center"/>
          </w:tcPr>
          <w:p w14:paraId="3E4F8CD9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59</w:t>
            </w:r>
          </w:p>
        </w:tc>
        <w:tc>
          <w:tcPr>
            <w:tcW w:w="1125" w:type="dxa"/>
            <w:vAlign w:val="center"/>
          </w:tcPr>
          <w:p w14:paraId="0CDB2B50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81</w:t>
            </w:r>
          </w:p>
        </w:tc>
      </w:tr>
      <w:tr w:rsidR="00AC43B2" w:rsidRPr="00AC43B2" w14:paraId="6304F42B" w14:textId="77777777" w:rsidTr="00666FD5">
        <w:trPr>
          <w:jc w:val="center"/>
        </w:trPr>
        <w:tc>
          <w:tcPr>
            <w:tcW w:w="1560" w:type="dxa"/>
            <w:vAlign w:val="center"/>
          </w:tcPr>
          <w:p w14:paraId="1C37CE56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27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23F3876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28</w:t>
            </w:r>
          </w:p>
        </w:tc>
        <w:tc>
          <w:tcPr>
            <w:tcW w:w="985" w:type="dxa"/>
            <w:vAlign w:val="center"/>
          </w:tcPr>
          <w:p w14:paraId="509DF27A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51</w:t>
            </w:r>
          </w:p>
        </w:tc>
        <w:tc>
          <w:tcPr>
            <w:tcW w:w="985" w:type="dxa"/>
            <w:vAlign w:val="center"/>
          </w:tcPr>
          <w:p w14:paraId="566C026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79</w:t>
            </w:r>
          </w:p>
        </w:tc>
        <w:tc>
          <w:tcPr>
            <w:tcW w:w="985" w:type="dxa"/>
            <w:vAlign w:val="center"/>
          </w:tcPr>
          <w:p w14:paraId="08A5A362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55799847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28</w:t>
            </w:r>
          </w:p>
        </w:tc>
        <w:tc>
          <w:tcPr>
            <w:tcW w:w="985" w:type="dxa"/>
            <w:vAlign w:val="center"/>
          </w:tcPr>
          <w:p w14:paraId="34D3C60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5</w:t>
            </w:r>
          </w:p>
        </w:tc>
        <w:tc>
          <w:tcPr>
            <w:tcW w:w="985" w:type="dxa"/>
            <w:vAlign w:val="center"/>
          </w:tcPr>
          <w:p w14:paraId="3B615D34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36</w:t>
            </w:r>
          </w:p>
        </w:tc>
        <w:tc>
          <w:tcPr>
            <w:tcW w:w="1125" w:type="dxa"/>
            <w:vAlign w:val="center"/>
          </w:tcPr>
          <w:p w14:paraId="21415920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28</w:t>
            </w:r>
          </w:p>
        </w:tc>
      </w:tr>
      <w:tr w:rsidR="00AC43B2" w:rsidRPr="00AC43B2" w14:paraId="080A48A7" w14:textId="77777777" w:rsidTr="00666FD5">
        <w:trPr>
          <w:jc w:val="center"/>
        </w:trPr>
        <w:tc>
          <w:tcPr>
            <w:tcW w:w="1560" w:type="dxa"/>
            <w:vAlign w:val="center"/>
          </w:tcPr>
          <w:p w14:paraId="501803C4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28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4455507E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11</w:t>
            </w:r>
          </w:p>
        </w:tc>
        <w:tc>
          <w:tcPr>
            <w:tcW w:w="985" w:type="dxa"/>
            <w:vAlign w:val="center"/>
          </w:tcPr>
          <w:p w14:paraId="17FDC6E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8</w:t>
            </w:r>
          </w:p>
        </w:tc>
        <w:tc>
          <w:tcPr>
            <w:tcW w:w="985" w:type="dxa"/>
            <w:vAlign w:val="center"/>
          </w:tcPr>
          <w:p w14:paraId="7DC3FFDA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99</w:t>
            </w:r>
          </w:p>
        </w:tc>
        <w:tc>
          <w:tcPr>
            <w:tcW w:w="985" w:type="dxa"/>
            <w:vAlign w:val="center"/>
          </w:tcPr>
          <w:p w14:paraId="633B4508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73D4210A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89</w:t>
            </w:r>
          </w:p>
        </w:tc>
        <w:tc>
          <w:tcPr>
            <w:tcW w:w="985" w:type="dxa"/>
            <w:vAlign w:val="center"/>
          </w:tcPr>
          <w:p w14:paraId="2C04745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59</w:t>
            </w:r>
          </w:p>
        </w:tc>
        <w:tc>
          <w:tcPr>
            <w:tcW w:w="985" w:type="dxa"/>
            <w:vAlign w:val="center"/>
          </w:tcPr>
          <w:p w14:paraId="41F11E2E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63</w:t>
            </w:r>
          </w:p>
        </w:tc>
        <w:tc>
          <w:tcPr>
            <w:tcW w:w="1125" w:type="dxa"/>
            <w:vAlign w:val="center"/>
          </w:tcPr>
          <w:p w14:paraId="5A1F90FE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11</w:t>
            </w:r>
          </w:p>
        </w:tc>
      </w:tr>
      <w:tr w:rsidR="00AC43B2" w:rsidRPr="00AC43B2" w14:paraId="4F201AEC" w14:textId="77777777" w:rsidTr="00666FD5">
        <w:trPr>
          <w:jc w:val="center"/>
        </w:trPr>
        <w:tc>
          <w:tcPr>
            <w:tcW w:w="1560" w:type="dxa"/>
            <w:vAlign w:val="center"/>
          </w:tcPr>
          <w:p w14:paraId="0D91E31F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29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30C2D56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25</w:t>
            </w:r>
          </w:p>
        </w:tc>
        <w:tc>
          <w:tcPr>
            <w:tcW w:w="985" w:type="dxa"/>
            <w:vAlign w:val="center"/>
          </w:tcPr>
          <w:p w14:paraId="3D82CD81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83</w:t>
            </w:r>
          </w:p>
        </w:tc>
        <w:tc>
          <w:tcPr>
            <w:tcW w:w="985" w:type="dxa"/>
            <w:vAlign w:val="center"/>
          </w:tcPr>
          <w:p w14:paraId="5E12A0F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25</w:t>
            </w:r>
          </w:p>
        </w:tc>
        <w:tc>
          <w:tcPr>
            <w:tcW w:w="985" w:type="dxa"/>
            <w:vAlign w:val="center"/>
          </w:tcPr>
          <w:p w14:paraId="0BB5C1B5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59</w:t>
            </w:r>
          </w:p>
        </w:tc>
        <w:tc>
          <w:tcPr>
            <w:tcW w:w="985" w:type="dxa"/>
            <w:vAlign w:val="center"/>
          </w:tcPr>
          <w:p w14:paraId="56D4E30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52</w:t>
            </w:r>
          </w:p>
        </w:tc>
        <w:tc>
          <w:tcPr>
            <w:tcW w:w="985" w:type="dxa"/>
            <w:vAlign w:val="center"/>
          </w:tcPr>
          <w:p w14:paraId="4016EFDE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985" w:type="dxa"/>
            <w:vAlign w:val="center"/>
          </w:tcPr>
          <w:p w14:paraId="4AFCED71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25</w:t>
            </w:r>
          </w:p>
        </w:tc>
        <w:tc>
          <w:tcPr>
            <w:tcW w:w="1125" w:type="dxa"/>
            <w:vAlign w:val="center"/>
          </w:tcPr>
          <w:p w14:paraId="642DE110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6</w:t>
            </w:r>
          </w:p>
        </w:tc>
      </w:tr>
      <w:tr w:rsidR="00AC43B2" w:rsidRPr="00AC43B2" w14:paraId="6057A0E8" w14:textId="77777777" w:rsidTr="00666FD5">
        <w:trPr>
          <w:jc w:val="center"/>
        </w:trPr>
        <w:tc>
          <w:tcPr>
            <w:tcW w:w="1560" w:type="dxa"/>
            <w:vAlign w:val="center"/>
          </w:tcPr>
          <w:p w14:paraId="1DB5B018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30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5E3152D2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08</w:t>
            </w:r>
          </w:p>
        </w:tc>
        <w:tc>
          <w:tcPr>
            <w:tcW w:w="985" w:type="dxa"/>
            <w:vAlign w:val="center"/>
          </w:tcPr>
          <w:p w14:paraId="254334C8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56</w:t>
            </w:r>
          </w:p>
        </w:tc>
        <w:tc>
          <w:tcPr>
            <w:tcW w:w="985" w:type="dxa"/>
            <w:vAlign w:val="center"/>
          </w:tcPr>
          <w:p w14:paraId="1E4CA51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</w:t>
            </w:r>
          </w:p>
        </w:tc>
        <w:tc>
          <w:tcPr>
            <w:tcW w:w="985" w:type="dxa"/>
            <w:vAlign w:val="center"/>
          </w:tcPr>
          <w:p w14:paraId="7D6715CF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76BCA2F4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08</w:t>
            </w:r>
          </w:p>
        </w:tc>
        <w:tc>
          <w:tcPr>
            <w:tcW w:w="985" w:type="dxa"/>
            <w:vAlign w:val="center"/>
          </w:tcPr>
          <w:p w14:paraId="3DC4551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6</w:t>
            </w:r>
          </w:p>
        </w:tc>
        <w:tc>
          <w:tcPr>
            <w:tcW w:w="985" w:type="dxa"/>
            <w:vAlign w:val="center"/>
          </w:tcPr>
          <w:p w14:paraId="300217B9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52</w:t>
            </w:r>
          </w:p>
        </w:tc>
        <w:tc>
          <w:tcPr>
            <w:tcW w:w="1125" w:type="dxa"/>
            <w:vAlign w:val="center"/>
          </w:tcPr>
          <w:p w14:paraId="5B54D40B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56</w:t>
            </w:r>
          </w:p>
        </w:tc>
      </w:tr>
      <w:tr w:rsidR="00AC43B2" w:rsidRPr="00AC43B2" w14:paraId="2E1D64EF" w14:textId="77777777" w:rsidTr="00666FD5">
        <w:trPr>
          <w:jc w:val="center"/>
        </w:trPr>
        <w:tc>
          <w:tcPr>
            <w:tcW w:w="1560" w:type="dxa"/>
            <w:vAlign w:val="center"/>
          </w:tcPr>
          <w:p w14:paraId="1CC4C83D" w14:textId="77777777" w:rsidR="00F55384" w:rsidRPr="00AC43B2" w:rsidRDefault="00000000" w:rsidP="008778A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  <w:lang w:bidi="ar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1181" w:type="dxa"/>
            <w:vAlign w:val="center"/>
          </w:tcPr>
          <w:p w14:paraId="44428B7A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7</w:t>
            </w:r>
          </w:p>
        </w:tc>
        <w:tc>
          <w:tcPr>
            <w:tcW w:w="985" w:type="dxa"/>
            <w:vAlign w:val="center"/>
          </w:tcPr>
          <w:p w14:paraId="47ED8D74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7F587593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67</w:t>
            </w:r>
          </w:p>
        </w:tc>
        <w:tc>
          <w:tcPr>
            <w:tcW w:w="985" w:type="dxa"/>
            <w:vAlign w:val="center"/>
          </w:tcPr>
          <w:p w14:paraId="7FA391D1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85" w:type="dxa"/>
            <w:vAlign w:val="center"/>
          </w:tcPr>
          <w:p w14:paraId="411E0439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4</w:t>
            </w:r>
          </w:p>
        </w:tc>
        <w:tc>
          <w:tcPr>
            <w:tcW w:w="985" w:type="dxa"/>
            <w:vAlign w:val="center"/>
          </w:tcPr>
          <w:p w14:paraId="3794DDF1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67</w:t>
            </w:r>
          </w:p>
        </w:tc>
        <w:tc>
          <w:tcPr>
            <w:tcW w:w="985" w:type="dxa"/>
            <w:vAlign w:val="center"/>
          </w:tcPr>
          <w:p w14:paraId="65133B38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4</w:t>
            </w:r>
          </w:p>
        </w:tc>
        <w:tc>
          <w:tcPr>
            <w:tcW w:w="1125" w:type="dxa"/>
            <w:vAlign w:val="center"/>
          </w:tcPr>
          <w:p w14:paraId="2DD3B6ED" w14:textId="77777777" w:rsidR="00F55384" w:rsidRPr="00AC43B2" w:rsidRDefault="00F55384" w:rsidP="0087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7</w:t>
            </w:r>
          </w:p>
        </w:tc>
      </w:tr>
    </w:tbl>
    <w:p w14:paraId="159A2059" w14:textId="77777777" w:rsidR="002316DB" w:rsidRPr="00AC43B2" w:rsidRDefault="002316DB" w:rsidP="008778AE">
      <w:pPr>
        <w:pStyle w:val="8-"/>
        <w:spacing w:before="0" w:after="0" w:line="240" w:lineRule="auto"/>
        <w:rPr>
          <w:color w:val="000000" w:themeColor="text1"/>
          <w:sz w:val="24"/>
          <w:szCs w:val="24"/>
        </w:rPr>
      </w:pPr>
    </w:p>
    <w:p w14:paraId="2CC768C6" w14:textId="77777777" w:rsidR="00902785" w:rsidRPr="00AC43B2" w:rsidRDefault="00902785">
      <w:pPr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AC43B2">
        <w:rPr>
          <w:color w:val="000000" w:themeColor="text1"/>
        </w:rPr>
        <w:br w:type="page"/>
      </w:r>
    </w:p>
    <w:p w14:paraId="6D50F522" w14:textId="5912BFBD" w:rsidR="00902785" w:rsidRPr="00AC43B2" w:rsidRDefault="004660C9" w:rsidP="00902785">
      <w:pPr>
        <w:pStyle w:val="8-"/>
        <w:spacing w:before="0" w:after="0" w:line="240" w:lineRule="auto"/>
        <w:rPr>
          <w:b/>
          <w:bCs/>
          <w:color w:val="000000" w:themeColor="text1"/>
          <w:sz w:val="24"/>
          <w:szCs w:val="24"/>
        </w:rPr>
      </w:pPr>
      <w:r w:rsidRPr="00AC43B2">
        <w:rPr>
          <w:b/>
          <w:bCs/>
          <w:color w:val="000000" w:themeColor="text1"/>
          <w:sz w:val="24"/>
          <w:szCs w:val="24"/>
        </w:rPr>
        <w:lastRenderedPageBreak/>
        <w:t>Preference relation</w:t>
      </w:r>
      <w:r w:rsidR="00721E7E" w:rsidRPr="00AC43B2">
        <w:rPr>
          <w:b/>
          <w:bCs/>
          <w:color w:val="000000" w:themeColor="text1"/>
          <w:sz w:val="24"/>
          <w:szCs w:val="24"/>
        </w:rPr>
        <w:t>s</w:t>
      </w:r>
      <w:r w:rsidRPr="00AC43B2">
        <w:rPr>
          <w:b/>
          <w:bCs/>
          <w:color w:val="000000" w:themeColor="text1"/>
          <w:sz w:val="24"/>
          <w:szCs w:val="24"/>
        </w:rPr>
        <w:t xml:space="preserve"> matrix</w:t>
      </w:r>
      <w:r w:rsidR="00721E7E" w:rsidRPr="00AC43B2">
        <w:rPr>
          <w:b/>
          <w:bCs/>
          <w:color w:val="000000" w:themeColor="text1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X</m:t>
            </m:r>
          </m:sub>
        </m:sSub>
      </m:oMath>
      <w:r w:rsidR="00721E7E" w:rsidRPr="00AC43B2">
        <w:rPr>
          <w:b/>
          <w:bCs/>
          <w:color w:val="000000" w:themeColor="text1"/>
          <w:sz w:val="24"/>
          <w:szCs w:val="24"/>
        </w:rPr>
        <w:t>)</w:t>
      </w:r>
      <w:r w:rsidRPr="00AC43B2">
        <w:rPr>
          <w:b/>
          <w:bCs/>
          <w:color w:val="000000" w:themeColor="text1"/>
          <w:sz w:val="24"/>
          <w:szCs w:val="24"/>
        </w:rPr>
        <w:t xml:space="preserve"> </w:t>
      </w:r>
      <w:r w:rsidR="00721E7E" w:rsidRPr="00AC43B2">
        <w:rPr>
          <w:b/>
          <w:bCs/>
          <w:color w:val="000000" w:themeColor="text1"/>
          <w:sz w:val="24"/>
          <w:szCs w:val="24"/>
        </w:rPr>
        <w:t>of the indicators for assessing</w:t>
      </w:r>
      <w:r w:rsidRPr="00AC43B2">
        <w:rPr>
          <w:b/>
          <w:bCs/>
          <w:color w:val="000000" w:themeColor="text1"/>
          <w:sz w:val="24"/>
          <w:szCs w:val="24"/>
        </w:rPr>
        <w:t xml:space="preserve"> </w:t>
      </w:r>
      <w:r w:rsidR="00721E7E" w:rsidRPr="00AC43B2">
        <w:rPr>
          <w:b/>
          <w:bCs/>
          <w:color w:val="000000" w:themeColor="text1"/>
          <w:sz w:val="24"/>
          <w:szCs w:val="24"/>
        </w:rPr>
        <w:t>the</w:t>
      </w:r>
      <w:r w:rsidRPr="00AC43B2">
        <w:rPr>
          <w:b/>
          <w:bCs/>
          <w:color w:val="000000" w:themeColor="text1"/>
          <w:sz w:val="24"/>
          <w:szCs w:val="24"/>
        </w:rPr>
        <w:t xml:space="preserve"> own credit risk </w:t>
      </w:r>
      <w:r w:rsidR="00721E7E" w:rsidRPr="00AC43B2">
        <w:rPr>
          <w:b/>
          <w:bCs/>
          <w:color w:val="000000" w:themeColor="text1"/>
          <w:sz w:val="24"/>
          <w:szCs w:val="24"/>
        </w:rPr>
        <w:t xml:space="preserve">of firms </w:t>
      </w:r>
      <w:r w:rsidRPr="00AC43B2">
        <w:rPr>
          <w:b/>
          <w:bCs/>
          <w:color w:val="000000" w:themeColor="text1"/>
          <w:sz w:val="24"/>
          <w:szCs w:val="24"/>
        </w:rPr>
        <w:t>in the automotive supply chain</w:t>
      </w:r>
    </w:p>
    <w:p w14:paraId="4F00ECB6" w14:textId="77777777" w:rsidR="004F78A3" w:rsidRPr="00AC43B2" w:rsidRDefault="004F78A3" w:rsidP="00902785">
      <w:pPr>
        <w:pStyle w:val="8-"/>
        <w:spacing w:before="0" w:after="0" w:line="240" w:lineRule="auto"/>
        <w:rPr>
          <w:color w:val="000000" w:themeColor="text1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"/>
        <w:gridCol w:w="427"/>
        <w:gridCol w:w="426"/>
        <w:gridCol w:w="427"/>
        <w:gridCol w:w="427"/>
        <w:gridCol w:w="426"/>
        <w:gridCol w:w="427"/>
        <w:gridCol w:w="427"/>
        <w:gridCol w:w="426"/>
        <w:gridCol w:w="427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92"/>
      </w:tblGrid>
      <w:tr w:rsidR="00AC43B2" w:rsidRPr="00AC43B2" w14:paraId="16678665" w14:textId="77777777" w:rsidTr="00E86DA4">
        <w:tc>
          <w:tcPr>
            <w:tcW w:w="492" w:type="dxa"/>
            <w:vAlign w:val="center"/>
          </w:tcPr>
          <w:p w14:paraId="521D11D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7" w:type="dxa"/>
            <w:vAlign w:val="center"/>
          </w:tcPr>
          <w:p w14:paraId="4042492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</w:t>
            </w:r>
          </w:p>
        </w:tc>
        <w:tc>
          <w:tcPr>
            <w:tcW w:w="426" w:type="dxa"/>
            <w:vAlign w:val="center"/>
          </w:tcPr>
          <w:p w14:paraId="49FC89F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</w:t>
            </w:r>
          </w:p>
        </w:tc>
        <w:tc>
          <w:tcPr>
            <w:tcW w:w="427" w:type="dxa"/>
            <w:vAlign w:val="center"/>
          </w:tcPr>
          <w:p w14:paraId="7846E40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3</w:t>
            </w:r>
          </w:p>
        </w:tc>
        <w:tc>
          <w:tcPr>
            <w:tcW w:w="427" w:type="dxa"/>
            <w:vAlign w:val="center"/>
          </w:tcPr>
          <w:p w14:paraId="52A621E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4</w:t>
            </w:r>
          </w:p>
        </w:tc>
        <w:tc>
          <w:tcPr>
            <w:tcW w:w="426" w:type="dxa"/>
            <w:vAlign w:val="center"/>
          </w:tcPr>
          <w:p w14:paraId="4A6F7A7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5</w:t>
            </w:r>
          </w:p>
        </w:tc>
        <w:tc>
          <w:tcPr>
            <w:tcW w:w="427" w:type="dxa"/>
            <w:vAlign w:val="center"/>
          </w:tcPr>
          <w:p w14:paraId="31B97E5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6</w:t>
            </w:r>
          </w:p>
        </w:tc>
        <w:tc>
          <w:tcPr>
            <w:tcW w:w="427" w:type="dxa"/>
            <w:vAlign w:val="center"/>
          </w:tcPr>
          <w:p w14:paraId="342FE2E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7</w:t>
            </w:r>
          </w:p>
        </w:tc>
        <w:tc>
          <w:tcPr>
            <w:tcW w:w="426" w:type="dxa"/>
            <w:vAlign w:val="center"/>
          </w:tcPr>
          <w:p w14:paraId="2C1FE2C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8</w:t>
            </w:r>
          </w:p>
        </w:tc>
        <w:tc>
          <w:tcPr>
            <w:tcW w:w="427" w:type="dxa"/>
            <w:vAlign w:val="center"/>
          </w:tcPr>
          <w:p w14:paraId="5E4C9F1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9</w:t>
            </w:r>
          </w:p>
        </w:tc>
        <w:tc>
          <w:tcPr>
            <w:tcW w:w="432" w:type="dxa"/>
            <w:vAlign w:val="center"/>
          </w:tcPr>
          <w:p w14:paraId="3C81617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0</w:t>
            </w:r>
          </w:p>
        </w:tc>
        <w:tc>
          <w:tcPr>
            <w:tcW w:w="432" w:type="dxa"/>
            <w:vAlign w:val="center"/>
          </w:tcPr>
          <w:p w14:paraId="4A861AE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1</w:t>
            </w:r>
          </w:p>
        </w:tc>
        <w:tc>
          <w:tcPr>
            <w:tcW w:w="432" w:type="dxa"/>
            <w:vAlign w:val="center"/>
          </w:tcPr>
          <w:p w14:paraId="15C3F57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2</w:t>
            </w:r>
          </w:p>
        </w:tc>
        <w:tc>
          <w:tcPr>
            <w:tcW w:w="432" w:type="dxa"/>
            <w:vAlign w:val="center"/>
          </w:tcPr>
          <w:p w14:paraId="19AD1B1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3</w:t>
            </w:r>
          </w:p>
        </w:tc>
        <w:tc>
          <w:tcPr>
            <w:tcW w:w="432" w:type="dxa"/>
            <w:vAlign w:val="center"/>
          </w:tcPr>
          <w:p w14:paraId="20F43B8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4</w:t>
            </w:r>
          </w:p>
        </w:tc>
        <w:tc>
          <w:tcPr>
            <w:tcW w:w="432" w:type="dxa"/>
            <w:vAlign w:val="center"/>
          </w:tcPr>
          <w:p w14:paraId="549CC0D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5</w:t>
            </w:r>
          </w:p>
        </w:tc>
        <w:tc>
          <w:tcPr>
            <w:tcW w:w="432" w:type="dxa"/>
            <w:vAlign w:val="center"/>
          </w:tcPr>
          <w:p w14:paraId="1CA01D8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6</w:t>
            </w:r>
          </w:p>
        </w:tc>
        <w:tc>
          <w:tcPr>
            <w:tcW w:w="432" w:type="dxa"/>
            <w:vAlign w:val="center"/>
          </w:tcPr>
          <w:p w14:paraId="4598A65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7</w:t>
            </w:r>
          </w:p>
        </w:tc>
        <w:tc>
          <w:tcPr>
            <w:tcW w:w="432" w:type="dxa"/>
            <w:vAlign w:val="center"/>
          </w:tcPr>
          <w:p w14:paraId="0C31641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8</w:t>
            </w:r>
          </w:p>
        </w:tc>
        <w:tc>
          <w:tcPr>
            <w:tcW w:w="432" w:type="dxa"/>
            <w:vAlign w:val="center"/>
          </w:tcPr>
          <w:p w14:paraId="5DD8B69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9</w:t>
            </w:r>
          </w:p>
        </w:tc>
        <w:tc>
          <w:tcPr>
            <w:tcW w:w="432" w:type="dxa"/>
            <w:vAlign w:val="center"/>
          </w:tcPr>
          <w:p w14:paraId="5DE0C31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0</w:t>
            </w:r>
          </w:p>
        </w:tc>
        <w:tc>
          <w:tcPr>
            <w:tcW w:w="432" w:type="dxa"/>
            <w:vAlign w:val="center"/>
          </w:tcPr>
          <w:p w14:paraId="12A8870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1</w:t>
            </w:r>
          </w:p>
        </w:tc>
        <w:tc>
          <w:tcPr>
            <w:tcW w:w="432" w:type="dxa"/>
            <w:vAlign w:val="center"/>
          </w:tcPr>
          <w:p w14:paraId="6651945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2</w:t>
            </w:r>
          </w:p>
        </w:tc>
        <w:tc>
          <w:tcPr>
            <w:tcW w:w="432" w:type="dxa"/>
            <w:vAlign w:val="center"/>
          </w:tcPr>
          <w:p w14:paraId="62B514F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3</w:t>
            </w:r>
          </w:p>
        </w:tc>
        <w:tc>
          <w:tcPr>
            <w:tcW w:w="432" w:type="dxa"/>
            <w:vAlign w:val="center"/>
          </w:tcPr>
          <w:p w14:paraId="57F3150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4</w:t>
            </w:r>
          </w:p>
        </w:tc>
        <w:tc>
          <w:tcPr>
            <w:tcW w:w="432" w:type="dxa"/>
            <w:vAlign w:val="center"/>
          </w:tcPr>
          <w:p w14:paraId="2379EB8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5</w:t>
            </w:r>
          </w:p>
        </w:tc>
        <w:tc>
          <w:tcPr>
            <w:tcW w:w="432" w:type="dxa"/>
            <w:vAlign w:val="center"/>
          </w:tcPr>
          <w:p w14:paraId="174D994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6</w:t>
            </w:r>
          </w:p>
        </w:tc>
        <w:tc>
          <w:tcPr>
            <w:tcW w:w="432" w:type="dxa"/>
            <w:vAlign w:val="center"/>
          </w:tcPr>
          <w:p w14:paraId="16FDD63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7</w:t>
            </w:r>
          </w:p>
        </w:tc>
        <w:tc>
          <w:tcPr>
            <w:tcW w:w="432" w:type="dxa"/>
            <w:vAlign w:val="center"/>
          </w:tcPr>
          <w:p w14:paraId="2310CAC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8</w:t>
            </w:r>
          </w:p>
        </w:tc>
        <w:tc>
          <w:tcPr>
            <w:tcW w:w="432" w:type="dxa"/>
            <w:vAlign w:val="center"/>
          </w:tcPr>
          <w:p w14:paraId="563F643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9</w:t>
            </w:r>
          </w:p>
        </w:tc>
        <w:tc>
          <w:tcPr>
            <w:tcW w:w="432" w:type="dxa"/>
            <w:vAlign w:val="center"/>
          </w:tcPr>
          <w:p w14:paraId="58F3A55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30</w:t>
            </w:r>
          </w:p>
        </w:tc>
        <w:tc>
          <w:tcPr>
            <w:tcW w:w="492" w:type="dxa"/>
            <w:vAlign w:val="center"/>
          </w:tcPr>
          <w:p w14:paraId="161A9F8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31</w:t>
            </w:r>
          </w:p>
        </w:tc>
      </w:tr>
      <w:tr w:rsidR="00AC43B2" w:rsidRPr="00AC43B2" w14:paraId="639E1E79" w14:textId="77777777" w:rsidTr="00E86DA4">
        <w:tc>
          <w:tcPr>
            <w:tcW w:w="492" w:type="dxa"/>
            <w:vAlign w:val="center"/>
          </w:tcPr>
          <w:p w14:paraId="1C9B7D9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</w:t>
            </w:r>
          </w:p>
        </w:tc>
        <w:tc>
          <w:tcPr>
            <w:tcW w:w="427" w:type="dxa"/>
            <w:vAlign w:val="center"/>
          </w:tcPr>
          <w:p w14:paraId="142D42A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2763AB4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35ADD69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690E7A5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6B77E50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719AD2D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5B97D8C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6B640D3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785B659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6555730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1A2AA24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0A0ED6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8C0D10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  <w:vAlign w:val="center"/>
          </w:tcPr>
          <w:p w14:paraId="481ED09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134A6F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BF62C7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6E14D02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F82833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CEFE7F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5AA2973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A8F0FF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4D633B8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2F0C0D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92263B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758A0D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E1E98B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6D58B0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79448B8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55AA769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07954F8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06180C5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</w:tr>
      <w:tr w:rsidR="00AC43B2" w:rsidRPr="00AC43B2" w14:paraId="695CB45B" w14:textId="77777777" w:rsidTr="00E86DA4">
        <w:tc>
          <w:tcPr>
            <w:tcW w:w="492" w:type="dxa"/>
            <w:vAlign w:val="center"/>
          </w:tcPr>
          <w:p w14:paraId="440402F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</w:t>
            </w:r>
          </w:p>
        </w:tc>
        <w:tc>
          <w:tcPr>
            <w:tcW w:w="427" w:type="dxa"/>
            <w:vAlign w:val="center"/>
          </w:tcPr>
          <w:p w14:paraId="68F3877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  <w:vAlign w:val="center"/>
          </w:tcPr>
          <w:p w14:paraId="61A1AF9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12DACE6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6F2D6AB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  <w:vAlign w:val="center"/>
          </w:tcPr>
          <w:p w14:paraId="3C63966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538E59A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1712C3F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45F3F80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3B7FDC1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32B689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358944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83DCB8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5B4C79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358C5E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FAC88D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690B08E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676193D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5712D4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1E2703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66F7674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3C433B8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A4FCE9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2B525D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5A79586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C40990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553C14F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CFDE73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39C9A8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9E1DE1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9116A5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7C29C44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47EFAEE1" w14:textId="77777777" w:rsidTr="00E86DA4">
        <w:tc>
          <w:tcPr>
            <w:tcW w:w="492" w:type="dxa"/>
            <w:vAlign w:val="center"/>
          </w:tcPr>
          <w:p w14:paraId="248006F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3</w:t>
            </w:r>
          </w:p>
        </w:tc>
        <w:tc>
          <w:tcPr>
            <w:tcW w:w="427" w:type="dxa"/>
            <w:vAlign w:val="center"/>
          </w:tcPr>
          <w:p w14:paraId="5E97E78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  <w:vAlign w:val="center"/>
          </w:tcPr>
          <w:p w14:paraId="049A0FE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2561771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2722D3E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7E28D66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7FB62D2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0AEFBF4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2A8A265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10ECC04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6598346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1B1E8B5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DD4461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392F1F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759A7B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583CB2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C168A4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7C405E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6238AF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5C9819D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52238E8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9202AA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210754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C6FD1E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8D44BB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36A236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39DD9B9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5A6898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0F7F20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30D413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E8C0E8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6E15732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</w:tr>
      <w:tr w:rsidR="00AC43B2" w:rsidRPr="00AC43B2" w14:paraId="23D5D602" w14:textId="77777777" w:rsidTr="00E86DA4">
        <w:tc>
          <w:tcPr>
            <w:tcW w:w="492" w:type="dxa"/>
            <w:vAlign w:val="center"/>
          </w:tcPr>
          <w:p w14:paraId="5114D69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4</w:t>
            </w:r>
          </w:p>
        </w:tc>
        <w:tc>
          <w:tcPr>
            <w:tcW w:w="427" w:type="dxa"/>
            <w:vAlign w:val="center"/>
          </w:tcPr>
          <w:p w14:paraId="2778309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48EC3E3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2A1B6A0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78C00C5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7AA5AE4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411CE4B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0C8010F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281863B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4AB6715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54262AB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57414C6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F1BEAE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D1036B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210531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674F706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D97958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B5036C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F526F4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8848BF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FF9E54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0DDEC9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7CCA839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02657A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59FD4C7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56ACD1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4D4BCAF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FB75CF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876891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676CA1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634BDA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205CD14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</w:tr>
      <w:tr w:rsidR="00AC43B2" w:rsidRPr="00AC43B2" w14:paraId="05F70847" w14:textId="77777777" w:rsidTr="00E86DA4">
        <w:tc>
          <w:tcPr>
            <w:tcW w:w="492" w:type="dxa"/>
            <w:vAlign w:val="center"/>
          </w:tcPr>
          <w:p w14:paraId="5D7FC13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5</w:t>
            </w:r>
          </w:p>
        </w:tc>
        <w:tc>
          <w:tcPr>
            <w:tcW w:w="427" w:type="dxa"/>
            <w:vAlign w:val="center"/>
          </w:tcPr>
          <w:p w14:paraId="09239D6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3659D35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2F0D1AB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24C729E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079FAF6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1418E18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198FD89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3E752B0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3001071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279926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CF2A18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32CB58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53BE58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45E0AFA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57BF7B1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7E166D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D32FEE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869B19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9CFE21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721C1E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518BF8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5178FE4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9C0C2D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2FF770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D8698A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F9BB06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02CA9EE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323EF51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44C24E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68319F3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92" w:type="dxa"/>
            <w:vAlign w:val="center"/>
          </w:tcPr>
          <w:p w14:paraId="52B507B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</w:tr>
      <w:tr w:rsidR="00AC43B2" w:rsidRPr="00AC43B2" w14:paraId="0F0EF95C" w14:textId="77777777" w:rsidTr="00E86DA4">
        <w:tc>
          <w:tcPr>
            <w:tcW w:w="492" w:type="dxa"/>
            <w:vAlign w:val="center"/>
          </w:tcPr>
          <w:p w14:paraId="71052FC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6</w:t>
            </w:r>
          </w:p>
        </w:tc>
        <w:tc>
          <w:tcPr>
            <w:tcW w:w="427" w:type="dxa"/>
            <w:vAlign w:val="center"/>
          </w:tcPr>
          <w:p w14:paraId="6F06068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55348BC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5BE265E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176CDD6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4676D45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57BD0D9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0ABEF04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5A13F9B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4B60480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7B8579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0604F8E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7CE510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106299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34776A3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6432955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39766B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24C8B5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D89808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F14E70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FEEE60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7AFBA47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2E2124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55E2D5A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A2A33B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00DDB9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EAE75B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5E7C8D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81109F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0B8407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78DF91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92" w:type="dxa"/>
            <w:vAlign w:val="center"/>
          </w:tcPr>
          <w:p w14:paraId="3C9A85E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595CB91E" w14:textId="77777777" w:rsidTr="00E86DA4">
        <w:tc>
          <w:tcPr>
            <w:tcW w:w="492" w:type="dxa"/>
            <w:vAlign w:val="center"/>
          </w:tcPr>
          <w:p w14:paraId="4C80F21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7</w:t>
            </w:r>
          </w:p>
        </w:tc>
        <w:tc>
          <w:tcPr>
            <w:tcW w:w="427" w:type="dxa"/>
            <w:vAlign w:val="center"/>
          </w:tcPr>
          <w:p w14:paraId="09D575D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5D16862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442495B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4A8FDB9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  <w:vAlign w:val="center"/>
          </w:tcPr>
          <w:p w14:paraId="0BE797A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4EB1C82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1559060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1349A77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0BAA676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34DDF3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7D782F8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32" w:type="dxa"/>
            <w:vAlign w:val="center"/>
          </w:tcPr>
          <w:p w14:paraId="06C4D20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32" w:type="dxa"/>
            <w:vAlign w:val="center"/>
          </w:tcPr>
          <w:p w14:paraId="47BAD53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6592D4C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4CF8E34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0333FB9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32" w:type="dxa"/>
            <w:vAlign w:val="center"/>
          </w:tcPr>
          <w:p w14:paraId="7C48107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2" w:type="dxa"/>
            <w:vAlign w:val="center"/>
          </w:tcPr>
          <w:p w14:paraId="73ADB1E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2" w:type="dxa"/>
            <w:vAlign w:val="center"/>
          </w:tcPr>
          <w:p w14:paraId="698ECCB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32" w:type="dxa"/>
            <w:vAlign w:val="center"/>
          </w:tcPr>
          <w:p w14:paraId="264FCA8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32" w:type="dxa"/>
            <w:vAlign w:val="center"/>
          </w:tcPr>
          <w:p w14:paraId="5E18FB7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32" w:type="dxa"/>
            <w:vAlign w:val="center"/>
          </w:tcPr>
          <w:p w14:paraId="7F7442C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2A327C6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6DDB203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0A6F723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707D5D4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32" w:type="dxa"/>
            <w:vAlign w:val="center"/>
          </w:tcPr>
          <w:p w14:paraId="146F661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10ABAA4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24AFB17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32" w:type="dxa"/>
            <w:vAlign w:val="center"/>
          </w:tcPr>
          <w:p w14:paraId="033910D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92" w:type="dxa"/>
            <w:vAlign w:val="center"/>
          </w:tcPr>
          <w:p w14:paraId="3F48727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</w:tr>
      <w:tr w:rsidR="00AC43B2" w:rsidRPr="00AC43B2" w14:paraId="126744AE" w14:textId="77777777" w:rsidTr="00E86DA4">
        <w:tc>
          <w:tcPr>
            <w:tcW w:w="492" w:type="dxa"/>
            <w:vAlign w:val="center"/>
          </w:tcPr>
          <w:p w14:paraId="55369BF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8</w:t>
            </w:r>
          </w:p>
        </w:tc>
        <w:tc>
          <w:tcPr>
            <w:tcW w:w="427" w:type="dxa"/>
            <w:vAlign w:val="center"/>
          </w:tcPr>
          <w:p w14:paraId="2B0A84C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  <w:vAlign w:val="center"/>
          </w:tcPr>
          <w:p w14:paraId="4D93F67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40642ED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5E64E91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604FA13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69E80D0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0649784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  <w:vAlign w:val="center"/>
          </w:tcPr>
          <w:p w14:paraId="4B98EDE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44EA844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73E1E38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BE260F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6AE190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1002F7B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5CE5D6C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86CC1E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F582E5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4F75F1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5108670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A643CE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02810B7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BA27C4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386565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3A9ED1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  <w:vAlign w:val="center"/>
          </w:tcPr>
          <w:p w14:paraId="48FA584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4718DD4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1FEEC07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559975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9102B8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C6330C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4537F5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1248EAE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7FD6B008" w14:textId="77777777" w:rsidTr="00E86DA4">
        <w:tc>
          <w:tcPr>
            <w:tcW w:w="492" w:type="dxa"/>
            <w:vAlign w:val="center"/>
          </w:tcPr>
          <w:p w14:paraId="1EC28E9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9</w:t>
            </w:r>
          </w:p>
        </w:tc>
        <w:tc>
          <w:tcPr>
            <w:tcW w:w="427" w:type="dxa"/>
            <w:vAlign w:val="center"/>
          </w:tcPr>
          <w:p w14:paraId="28E6213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26" w:type="dxa"/>
            <w:vAlign w:val="center"/>
          </w:tcPr>
          <w:p w14:paraId="1F94D7F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2C2E76F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0D97108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  <w:vAlign w:val="center"/>
          </w:tcPr>
          <w:p w14:paraId="77624F0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117FAC8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6A0A3B7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  <w:vAlign w:val="center"/>
          </w:tcPr>
          <w:p w14:paraId="2598133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27" w:type="dxa"/>
            <w:vAlign w:val="center"/>
          </w:tcPr>
          <w:p w14:paraId="56259CF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C0378D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C40748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FC41CF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197FE1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EFC2B8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B1D913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48598C6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E6D257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C420C7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7CE5BFD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4FEAB2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8F8A24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45755C1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25B05A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8F5621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8C1C91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7D4BD63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166B10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BA370A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824A4B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0CF93E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3669470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</w:tr>
      <w:tr w:rsidR="00AC43B2" w:rsidRPr="00AC43B2" w14:paraId="69421D3B" w14:textId="77777777" w:rsidTr="00E86DA4">
        <w:tc>
          <w:tcPr>
            <w:tcW w:w="492" w:type="dxa"/>
            <w:vAlign w:val="center"/>
          </w:tcPr>
          <w:p w14:paraId="6A2C1C1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0</w:t>
            </w:r>
          </w:p>
        </w:tc>
        <w:tc>
          <w:tcPr>
            <w:tcW w:w="427" w:type="dxa"/>
            <w:vAlign w:val="center"/>
          </w:tcPr>
          <w:p w14:paraId="393D871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6" w:type="dxa"/>
            <w:vAlign w:val="center"/>
          </w:tcPr>
          <w:p w14:paraId="0873C80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5CCCC1F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363A781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7C1D4C1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0AFCEA5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23B7F41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26" w:type="dxa"/>
            <w:vAlign w:val="center"/>
          </w:tcPr>
          <w:p w14:paraId="631BC4F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3B5FEA7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69B2633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B95379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682199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681D3E6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44F0C3B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639262A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01DFB2E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DE01D8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9D92E9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BDE2FE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55E075D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F160A3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B9351B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4DB218D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46EED2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E8BF7B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0AAACA1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517F7E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38F069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0FC408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844FA1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293B769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1B0A9810" w14:textId="77777777" w:rsidTr="00E86DA4">
        <w:tc>
          <w:tcPr>
            <w:tcW w:w="492" w:type="dxa"/>
            <w:vAlign w:val="center"/>
          </w:tcPr>
          <w:p w14:paraId="2868431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1</w:t>
            </w:r>
          </w:p>
        </w:tc>
        <w:tc>
          <w:tcPr>
            <w:tcW w:w="427" w:type="dxa"/>
            <w:vAlign w:val="center"/>
          </w:tcPr>
          <w:p w14:paraId="42E391D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2F5ECAE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629C06E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16C1516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  <w:vAlign w:val="center"/>
          </w:tcPr>
          <w:p w14:paraId="115C26C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17482B4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46B2441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26" w:type="dxa"/>
            <w:vAlign w:val="center"/>
          </w:tcPr>
          <w:p w14:paraId="3FEA669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1E6E98F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13EEAA4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6070CE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786F31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F28151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FBDF07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4BFE32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079E65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F85B68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7B716C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5F0C42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0A2D8E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268C91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8F89FF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51DFB0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A33569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E8EAB8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257933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24B6925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0B19283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F279AB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D666FA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2DD68DC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28EBBC54" w14:textId="77777777" w:rsidTr="00E86DA4">
        <w:tc>
          <w:tcPr>
            <w:tcW w:w="492" w:type="dxa"/>
            <w:vAlign w:val="center"/>
          </w:tcPr>
          <w:p w14:paraId="0078663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2</w:t>
            </w:r>
          </w:p>
        </w:tc>
        <w:tc>
          <w:tcPr>
            <w:tcW w:w="427" w:type="dxa"/>
            <w:vAlign w:val="center"/>
          </w:tcPr>
          <w:p w14:paraId="25F5517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4F43697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6832161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6487663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396A679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4213CFA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0D116F4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26" w:type="dxa"/>
            <w:vAlign w:val="center"/>
          </w:tcPr>
          <w:p w14:paraId="70E64F6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4E80279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57C70C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1FE50D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471035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E998D9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3D914F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1A07575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6ADD91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66DAA8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83319B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B6D547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C4E702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830C1C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1880CF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B66801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64C4E0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859C59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6FF3A4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586AB31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1066682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3B598D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8B5950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5922D90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7D0B4DB5" w14:textId="77777777" w:rsidTr="00E86DA4">
        <w:tc>
          <w:tcPr>
            <w:tcW w:w="492" w:type="dxa"/>
            <w:vAlign w:val="center"/>
          </w:tcPr>
          <w:p w14:paraId="76A4A87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3</w:t>
            </w:r>
          </w:p>
        </w:tc>
        <w:tc>
          <w:tcPr>
            <w:tcW w:w="427" w:type="dxa"/>
            <w:vAlign w:val="center"/>
          </w:tcPr>
          <w:p w14:paraId="25E1030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26" w:type="dxa"/>
            <w:vAlign w:val="center"/>
          </w:tcPr>
          <w:p w14:paraId="443D025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7390DB8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17422B1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607C375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27" w:type="dxa"/>
            <w:vAlign w:val="center"/>
          </w:tcPr>
          <w:p w14:paraId="18632B7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2F86620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  <w:vAlign w:val="center"/>
          </w:tcPr>
          <w:p w14:paraId="516C319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3EB72F6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4A2F33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  <w:vAlign w:val="center"/>
          </w:tcPr>
          <w:p w14:paraId="4A5A3D0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2E5306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D7DE17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13F5F1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7308D9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CB49A3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78D314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EA96AF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47908E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2566B5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860CD0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4A5AED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331B4F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64F8446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3658AC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098A8A5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2EA7B2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8838CE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9C1CF9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B46955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0DDD477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03CC5FDD" w14:textId="77777777" w:rsidTr="00E86DA4">
        <w:tc>
          <w:tcPr>
            <w:tcW w:w="492" w:type="dxa"/>
            <w:vAlign w:val="center"/>
          </w:tcPr>
          <w:p w14:paraId="35B122C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4</w:t>
            </w:r>
          </w:p>
        </w:tc>
        <w:tc>
          <w:tcPr>
            <w:tcW w:w="427" w:type="dxa"/>
            <w:vAlign w:val="center"/>
          </w:tcPr>
          <w:p w14:paraId="678FCFE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1326F5A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58AAFEB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32FB177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26" w:type="dxa"/>
            <w:vAlign w:val="center"/>
          </w:tcPr>
          <w:p w14:paraId="65BFE74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0E19623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  <w:vAlign w:val="center"/>
          </w:tcPr>
          <w:p w14:paraId="7ED9D1B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26" w:type="dxa"/>
            <w:vAlign w:val="center"/>
          </w:tcPr>
          <w:p w14:paraId="05501FD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6DE36A2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86D3B1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1805C7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5468E24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56BE9B5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959F34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AD6DE1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6013A08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6C032CE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50DE27B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5A60E6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E83D32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24910B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6813B65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5748053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0FD23B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A4FEC5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72981D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E66229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F495C4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C66322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79F405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3373FD6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5466FBB8" w14:textId="77777777" w:rsidTr="00E86DA4">
        <w:tc>
          <w:tcPr>
            <w:tcW w:w="492" w:type="dxa"/>
            <w:vAlign w:val="center"/>
          </w:tcPr>
          <w:p w14:paraId="52864AC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5</w:t>
            </w:r>
          </w:p>
        </w:tc>
        <w:tc>
          <w:tcPr>
            <w:tcW w:w="427" w:type="dxa"/>
            <w:vAlign w:val="center"/>
          </w:tcPr>
          <w:p w14:paraId="04F03FB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0FC90D8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2F18907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5C6A12D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6C60DEF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5B56EAB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307877A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26" w:type="dxa"/>
            <w:vAlign w:val="center"/>
          </w:tcPr>
          <w:p w14:paraId="189237F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3C7944A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134BEA0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25CDD5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FA4163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4F4297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5E8C2D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5D881D9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9E4992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1D5335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4B1F118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01EF629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57A64E2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22117F2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4478FC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186376E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  <w:vAlign w:val="center"/>
          </w:tcPr>
          <w:p w14:paraId="3AD5127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B32794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A63AA6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C8C224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70CE6E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501DF5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03E2D14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2F831FC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50F8A41F" w14:textId="77777777" w:rsidTr="00E86DA4">
        <w:tc>
          <w:tcPr>
            <w:tcW w:w="492" w:type="dxa"/>
            <w:vAlign w:val="center"/>
          </w:tcPr>
          <w:p w14:paraId="0DD3A74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6</w:t>
            </w:r>
          </w:p>
        </w:tc>
        <w:tc>
          <w:tcPr>
            <w:tcW w:w="427" w:type="dxa"/>
            <w:vAlign w:val="center"/>
          </w:tcPr>
          <w:p w14:paraId="0BC5E63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6" w:type="dxa"/>
            <w:vAlign w:val="center"/>
          </w:tcPr>
          <w:p w14:paraId="421D195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71618D7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467C37C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26741CA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4F7C840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76E17A9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26" w:type="dxa"/>
            <w:vAlign w:val="center"/>
          </w:tcPr>
          <w:p w14:paraId="432A188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40FCBD8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3B00AC6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3E1DD2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AED174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4A3B66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79A11B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6CA69A6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4E7F5F0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76D6D2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C005FD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0568535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0E5284A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EB7D62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3D9F8E0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D197A8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57ED69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DFB9CF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8C0E94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0BC2EC5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32" w:type="dxa"/>
            <w:vAlign w:val="center"/>
          </w:tcPr>
          <w:p w14:paraId="4FF1966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0222D9B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E07DA9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92" w:type="dxa"/>
            <w:vAlign w:val="center"/>
          </w:tcPr>
          <w:p w14:paraId="5E5A804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</w:tr>
      <w:tr w:rsidR="00AC43B2" w:rsidRPr="00AC43B2" w14:paraId="57E29206" w14:textId="77777777" w:rsidTr="00E86DA4">
        <w:tc>
          <w:tcPr>
            <w:tcW w:w="492" w:type="dxa"/>
            <w:vAlign w:val="center"/>
          </w:tcPr>
          <w:p w14:paraId="6DBD222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7</w:t>
            </w:r>
          </w:p>
        </w:tc>
        <w:tc>
          <w:tcPr>
            <w:tcW w:w="427" w:type="dxa"/>
            <w:vAlign w:val="center"/>
          </w:tcPr>
          <w:p w14:paraId="0BD4642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6" w:type="dxa"/>
            <w:vAlign w:val="center"/>
          </w:tcPr>
          <w:p w14:paraId="6E11E26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3F26C3B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4D2FE02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40B6543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2DC98FF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28A56D6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vAlign w:val="center"/>
          </w:tcPr>
          <w:p w14:paraId="6D62940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79D5D6A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1B9916F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B13E30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4F8FB0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EC2141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76891E6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055F444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32CB5E4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EED187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8CFA5E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411C7C9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CE569E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081BA43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2777DD4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3C70939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5DB7E9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0946C8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91452A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0BB4BCA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32" w:type="dxa"/>
            <w:vAlign w:val="center"/>
          </w:tcPr>
          <w:p w14:paraId="2FB6D5B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32" w:type="dxa"/>
            <w:vAlign w:val="center"/>
          </w:tcPr>
          <w:p w14:paraId="1430E4E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32C9761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92" w:type="dxa"/>
            <w:vAlign w:val="center"/>
          </w:tcPr>
          <w:p w14:paraId="75C313F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AC43B2" w:rsidRPr="00AC43B2" w14:paraId="05F6B7C8" w14:textId="77777777" w:rsidTr="00E86DA4">
        <w:tc>
          <w:tcPr>
            <w:tcW w:w="492" w:type="dxa"/>
            <w:vAlign w:val="center"/>
          </w:tcPr>
          <w:p w14:paraId="2A08C42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8</w:t>
            </w:r>
          </w:p>
        </w:tc>
        <w:tc>
          <w:tcPr>
            <w:tcW w:w="427" w:type="dxa"/>
            <w:vAlign w:val="center"/>
          </w:tcPr>
          <w:p w14:paraId="2D5ABD9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0D27985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430BA5E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30E7A10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411844E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5B1946A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73B99AD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  <w:vAlign w:val="center"/>
          </w:tcPr>
          <w:p w14:paraId="3275055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4E5AA41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0656A74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455C383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DE5859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6944175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43FC10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4CDC859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42FD516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B29106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  <w:vAlign w:val="center"/>
          </w:tcPr>
          <w:p w14:paraId="4166D81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17BFB2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C5F3ED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CF9B97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34D908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1AF6E8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22F195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3EAF2B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76E79D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34446C9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4006CDF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6019941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50540CA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92" w:type="dxa"/>
            <w:vAlign w:val="center"/>
          </w:tcPr>
          <w:p w14:paraId="43754C2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</w:tr>
      <w:tr w:rsidR="00AC43B2" w:rsidRPr="00AC43B2" w14:paraId="5B89B26E" w14:textId="77777777" w:rsidTr="00E86DA4">
        <w:tc>
          <w:tcPr>
            <w:tcW w:w="492" w:type="dxa"/>
            <w:vAlign w:val="center"/>
          </w:tcPr>
          <w:p w14:paraId="64F517B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19</w:t>
            </w:r>
          </w:p>
        </w:tc>
        <w:tc>
          <w:tcPr>
            <w:tcW w:w="427" w:type="dxa"/>
            <w:vAlign w:val="center"/>
          </w:tcPr>
          <w:p w14:paraId="299AEFA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37E92B1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0727058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7F0AA17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6" w:type="dxa"/>
            <w:vAlign w:val="center"/>
          </w:tcPr>
          <w:p w14:paraId="55E050C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1986DAC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6582BB0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26" w:type="dxa"/>
            <w:vAlign w:val="center"/>
          </w:tcPr>
          <w:p w14:paraId="634E267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4826165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833FE8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DB7F1E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4C8371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FF7015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1FA599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1C4BD58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244BE74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EF34D1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6E1C9E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F0B1BC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836577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7C77CA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B06D50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6026979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392BBA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F368F5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B2534D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D685C3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7A59FF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17F68A6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827F8F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92" w:type="dxa"/>
            <w:vAlign w:val="center"/>
          </w:tcPr>
          <w:p w14:paraId="6087F9D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AC43B2" w:rsidRPr="00AC43B2" w14:paraId="2F07DB15" w14:textId="77777777" w:rsidTr="00E86DA4">
        <w:tc>
          <w:tcPr>
            <w:tcW w:w="492" w:type="dxa"/>
            <w:vAlign w:val="center"/>
          </w:tcPr>
          <w:p w14:paraId="4C8F1EA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0</w:t>
            </w:r>
          </w:p>
        </w:tc>
        <w:tc>
          <w:tcPr>
            <w:tcW w:w="427" w:type="dxa"/>
            <w:vAlign w:val="center"/>
          </w:tcPr>
          <w:p w14:paraId="299877D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593B28C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4D98762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6CF93C1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3082FF3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2C86D30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4B5B784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26" w:type="dxa"/>
            <w:vAlign w:val="center"/>
          </w:tcPr>
          <w:p w14:paraId="0F2244D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30B7A80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10B6BA3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4D11978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6EE286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9919B0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11F5A66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17FC7F4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4CAA93F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6FA484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AB3FA2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59077A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24AC7B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9DD6C7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0E97AE3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C02297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9FC9F9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5B843E3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B54EC8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402B14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7657366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ACFBA5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E2C145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  <w:vAlign w:val="center"/>
          </w:tcPr>
          <w:p w14:paraId="5C150FB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448535FE" w14:textId="77777777" w:rsidTr="00E86DA4">
        <w:tc>
          <w:tcPr>
            <w:tcW w:w="492" w:type="dxa"/>
            <w:vAlign w:val="center"/>
          </w:tcPr>
          <w:p w14:paraId="5B6C900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1</w:t>
            </w:r>
          </w:p>
        </w:tc>
        <w:tc>
          <w:tcPr>
            <w:tcW w:w="427" w:type="dxa"/>
            <w:vAlign w:val="center"/>
          </w:tcPr>
          <w:p w14:paraId="6EDEC08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6" w:type="dxa"/>
            <w:vAlign w:val="center"/>
          </w:tcPr>
          <w:p w14:paraId="728DB0C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40C4585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477E513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6" w:type="dxa"/>
            <w:vAlign w:val="center"/>
          </w:tcPr>
          <w:p w14:paraId="53FF2AC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7F193F8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06A6139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26" w:type="dxa"/>
            <w:vAlign w:val="center"/>
          </w:tcPr>
          <w:p w14:paraId="2C49D4D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2776AE7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0F10093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53D36D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86F114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7F7C6C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790F01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7E58A17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93721A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312F23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48E1F23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1F159BC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1B05971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4082A5A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F1AA08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B8D749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CBDE5E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C2A635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1316A2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6FC13AF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62FF304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72EBF00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0642D6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92" w:type="dxa"/>
            <w:vAlign w:val="center"/>
          </w:tcPr>
          <w:p w14:paraId="7E2DF7B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AC43B2" w:rsidRPr="00AC43B2" w14:paraId="02B10165" w14:textId="77777777" w:rsidTr="00E86DA4">
        <w:tc>
          <w:tcPr>
            <w:tcW w:w="492" w:type="dxa"/>
            <w:vAlign w:val="center"/>
          </w:tcPr>
          <w:p w14:paraId="45753DB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2</w:t>
            </w:r>
          </w:p>
        </w:tc>
        <w:tc>
          <w:tcPr>
            <w:tcW w:w="427" w:type="dxa"/>
            <w:vAlign w:val="center"/>
          </w:tcPr>
          <w:p w14:paraId="3DCCA92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6F81648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51FA6D7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0F45CFE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0444FBA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6576F46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1F8A2EB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26" w:type="dxa"/>
            <w:vAlign w:val="center"/>
          </w:tcPr>
          <w:p w14:paraId="132EF78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0BDAAFB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5F94BA4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67BA2C3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6C3F740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59530AE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61D6428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3C2B2C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0F5204B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88BBAC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0388ECB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36ECDC9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37D7D06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D6375D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BAD3C5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FF15B2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4943D1A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  <w:vAlign w:val="center"/>
          </w:tcPr>
          <w:p w14:paraId="49CF84C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3925C99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9B2A28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55111F1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0CE32C8C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0230B34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92" w:type="dxa"/>
            <w:vAlign w:val="center"/>
          </w:tcPr>
          <w:p w14:paraId="2159878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AC43B2" w:rsidRPr="00AC43B2" w14:paraId="137A810D" w14:textId="77777777" w:rsidTr="00E86DA4">
        <w:tc>
          <w:tcPr>
            <w:tcW w:w="492" w:type="dxa"/>
            <w:vAlign w:val="center"/>
          </w:tcPr>
          <w:p w14:paraId="5B8F1E6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3</w:t>
            </w:r>
          </w:p>
        </w:tc>
        <w:tc>
          <w:tcPr>
            <w:tcW w:w="427" w:type="dxa"/>
            <w:vAlign w:val="center"/>
          </w:tcPr>
          <w:p w14:paraId="1C8E8E1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23EEFBE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2243839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131B550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1A99B0FB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152752F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20A5C58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26" w:type="dxa"/>
            <w:vAlign w:val="center"/>
          </w:tcPr>
          <w:p w14:paraId="129703E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27" w:type="dxa"/>
            <w:vAlign w:val="center"/>
          </w:tcPr>
          <w:p w14:paraId="467CF86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43515DB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384B2A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34C5CE7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38D738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04950D6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652F233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5C6610A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5299A83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6BD62B4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246331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A2277C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075A149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5D5A686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1062343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2797A5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9575870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6E88BB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7243D85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  <w:vAlign w:val="center"/>
          </w:tcPr>
          <w:p w14:paraId="2FCEA585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5B0B02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66314B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92" w:type="dxa"/>
            <w:vAlign w:val="center"/>
          </w:tcPr>
          <w:p w14:paraId="221ED267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AC43B2" w:rsidRPr="00AC43B2" w14:paraId="75CF5C55" w14:textId="77777777" w:rsidTr="00E86DA4">
        <w:tc>
          <w:tcPr>
            <w:tcW w:w="492" w:type="dxa"/>
            <w:vAlign w:val="center"/>
          </w:tcPr>
          <w:p w14:paraId="5DB59C1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4</w:t>
            </w:r>
          </w:p>
        </w:tc>
        <w:tc>
          <w:tcPr>
            <w:tcW w:w="427" w:type="dxa"/>
            <w:vAlign w:val="center"/>
          </w:tcPr>
          <w:p w14:paraId="1B31624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  <w:vAlign w:val="center"/>
          </w:tcPr>
          <w:p w14:paraId="50938A9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4739A6E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09C53ED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  <w:vAlign w:val="center"/>
          </w:tcPr>
          <w:p w14:paraId="6F08A42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  <w:vAlign w:val="center"/>
          </w:tcPr>
          <w:p w14:paraId="398E7B8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  <w:vAlign w:val="center"/>
          </w:tcPr>
          <w:p w14:paraId="2A24F02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26" w:type="dxa"/>
            <w:vAlign w:val="center"/>
          </w:tcPr>
          <w:p w14:paraId="661D343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  <w:vAlign w:val="center"/>
          </w:tcPr>
          <w:p w14:paraId="096A444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4CCB41F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CAFAF6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6AE9AFA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220394D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7E71145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5325C4C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6AFA5C8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1BDAD1F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4A749B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20C3C7F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11DA804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  <w:vAlign w:val="center"/>
          </w:tcPr>
          <w:p w14:paraId="06781D2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9042B14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3FF56F0A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5B1A521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4B18BC4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0EFCC399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11E86E18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  <w:vAlign w:val="center"/>
          </w:tcPr>
          <w:p w14:paraId="1CD45A53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  <w:vAlign w:val="center"/>
          </w:tcPr>
          <w:p w14:paraId="1999E032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  <w:vAlign w:val="center"/>
          </w:tcPr>
          <w:p w14:paraId="3F3AA0ED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92" w:type="dxa"/>
            <w:vAlign w:val="center"/>
          </w:tcPr>
          <w:p w14:paraId="473C77DE" w14:textId="77777777" w:rsidR="00902785" w:rsidRPr="00AC43B2" w:rsidRDefault="00902785" w:rsidP="00FD4367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AC43B2" w:rsidRPr="00AC43B2" w14:paraId="0DB5F6D0" w14:textId="77777777" w:rsidTr="00E86DA4">
        <w:tc>
          <w:tcPr>
            <w:tcW w:w="492" w:type="dxa"/>
          </w:tcPr>
          <w:p w14:paraId="121A84EA" w14:textId="06903C2C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5</w:t>
            </w:r>
          </w:p>
        </w:tc>
        <w:tc>
          <w:tcPr>
            <w:tcW w:w="427" w:type="dxa"/>
          </w:tcPr>
          <w:p w14:paraId="1E69C526" w14:textId="229DFAC9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</w:tcPr>
          <w:p w14:paraId="5ABD08DD" w14:textId="21AAC6A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2109D9C2" w14:textId="2F9432D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</w:tcPr>
          <w:p w14:paraId="11F3A84B" w14:textId="636F15B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6" w:type="dxa"/>
          </w:tcPr>
          <w:p w14:paraId="4B8BFD4B" w14:textId="37A1868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5480FAFD" w14:textId="4AB353A5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7329A675" w14:textId="5C9CAFE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26" w:type="dxa"/>
          </w:tcPr>
          <w:p w14:paraId="1FE3BB96" w14:textId="02158F1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7" w:type="dxa"/>
          </w:tcPr>
          <w:p w14:paraId="7EA01E50" w14:textId="101EE1C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</w:tcPr>
          <w:p w14:paraId="5FB7E570" w14:textId="0BC7B41C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</w:tcPr>
          <w:p w14:paraId="2CE9D5A0" w14:textId="07555E7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21B53019" w14:textId="71165305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3F02E1CF" w14:textId="007BEBD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</w:tcPr>
          <w:p w14:paraId="6C9D9AE9" w14:textId="2D12744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754CDF3E" w14:textId="3803F9AD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211D3E71" w14:textId="0B8E291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</w:tcPr>
          <w:p w14:paraId="79F144B2" w14:textId="67CA50C8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37E56417" w14:textId="578A002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763D90E8" w14:textId="64354098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32ED0A38" w14:textId="69FBF24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4AADDC96" w14:textId="018AF06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0AF442F5" w14:textId="4A34778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57B96A06" w14:textId="59D96788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7F254AC8" w14:textId="04659F48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54B2DC5B" w14:textId="499C3C9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6CBC7914" w14:textId="09CD1F8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</w:tcPr>
          <w:p w14:paraId="157DF54C" w14:textId="1D3E8FF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32" w:type="dxa"/>
          </w:tcPr>
          <w:p w14:paraId="1C380FFF" w14:textId="042623D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2DCA63A2" w14:textId="4638D308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485D07F5" w14:textId="0D04A609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92" w:type="dxa"/>
          </w:tcPr>
          <w:p w14:paraId="34070E22" w14:textId="06626FB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AC43B2" w:rsidRPr="00AC43B2" w14:paraId="1B62E9D3" w14:textId="77777777" w:rsidTr="00E86DA4">
        <w:tc>
          <w:tcPr>
            <w:tcW w:w="492" w:type="dxa"/>
          </w:tcPr>
          <w:p w14:paraId="2D97C5DE" w14:textId="0964FED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6</w:t>
            </w:r>
          </w:p>
        </w:tc>
        <w:tc>
          <w:tcPr>
            <w:tcW w:w="427" w:type="dxa"/>
          </w:tcPr>
          <w:p w14:paraId="328EA141" w14:textId="0291A13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</w:tcPr>
          <w:p w14:paraId="24CCF8A8" w14:textId="27E2F21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666C07CA" w14:textId="486ECCF4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5973CA84" w14:textId="5DB980A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</w:tcPr>
          <w:p w14:paraId="4A2D06A4" w14:textId="3088B87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</w:tcPr>
          <w:p w14:paraId="3C648F81" w14:textId="0818AEF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78E21E1A" w14:textId="35FD843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26" w:type="dxa"/>
          </w:tcPr>
          <w:p w14:paraId="15A9CE46" w14:textId="59C4F755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</w:tcPr>
          <w:p w14:paraId="2E5B0C9A" w14:textId="7451662C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75FF3A1F" w14:textId="71C98E35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5B65B0B8" w14:textId="5C617A9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67396D9D" w14:textId="22A7FB7F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212F1A05" w14:textId="2168036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</w:tcPr>
          <w:p w14:paraId="27060091" w14:textId="2E57CFE7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2C5090D8" w14:textId="79CF94F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29D183F7" w14:textId="2B922BC9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65C057DF" w14:textId="21A67B17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1EF7E83F" w14:textId="0ACCD64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27957162" w14:textId="6F445E97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</w:tcPr>
          <w:p w14:paraId="2B2B94CB" w14:textId="2CEDC509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41F80191" w14:textId="38ACBF9D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6260FF00" w14:textId="563FBF9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</w:tcPr>
          <w:p w14:paraId="3E238F59" w14:textId="66A6616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753F15D5" w14:textId="17F423FC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103577AE" w14:textId="0C15336C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6E3D05E1" w14:textId="2462648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3617875E" w14:textId="6DB7E5B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3FB0FA17" w14:textId="42F4605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03770F23" w14:textId="341FDE2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098C6FD6" w14:textId="459AC9D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</w:tcPr>
          <w:p w14:paraId="6BAB081B" w14:textId="5E3D71F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538DCCA9" w14:textId="77777777" w:rsidTr="00E86DA4">
        <w:tc>
          <w:tcPr>
            <w:tcW w:w="492" w:type="dxa"/>
          </w:tcPr>
          <w:p w14:paraId="0FF954AC" w14:textId="7649705C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7</w:t>
            </w:r>
          </w:p>
        </w:tc>
        <w:tc>
          <w:tcPr>
            <w:tcW w:w="427" w:type="dxa"/>
          </w:tcPr>
          <w:p w14:paraId="6B31F2F1" w14:textId="7A6867A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6" w:type="dxa"/>
          </w:tcPr>
          <w:p w14:paraId="76420B0C" w14:textId="125CDFE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5EAEC32B" w14:textId="1006C5B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7182338B" w14:textId="6EDAB4D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</w:tcPr>
          <w:p w14:paraId="2B003D0E" w14:textId="5757CBD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</w:tcPr>
          <w:p w14:paraId="433308BE" w14:textId="5E347C3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17E345E1" w14:textId="1E8EBDF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26" w:type="dxa"/>
          </w:tcPr>
          <w:p w14:paraId="04FC8EF3" w14:textId="6519D6F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6804BB52" w14:textId="2B578FD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189317BA" w14:textId="59366FC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5E01F35D" w14:textId="186B912C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0BE22ADA" w14:textId="71ACF0F7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7E92AE87" w14:textId="12A5257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5C3E803B" w14:textId="649B629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64CA35C4" w14:textId="3822B15F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3C7D9458" w14:textId="25FB53E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32" w:type="dxa"/>
          </w:tcPr>
          <w:p w14:paraId="38B0BC46" w14:textId="35CF200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32" w:type="dxa"/>
          </w:tcPr>
          <w:p w14:paraId="6F33AE21" w14:textId="660BCB0F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2CAC2CFD" w14:textId="6D79F29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</w:tcPr>
          <w:p w14:paraId="6446A945" w14:textId="7A5C5328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05D8A139" w14:textId="42EF30AC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62ADC36C" w14:textId="6D2B1C29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3F2EFD85" w14:textId="29E43D64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08C0B7C1" w14:textId="3413FFC5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645611D2" w14:textId="7E47E54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54F693A8" w14:textId="2732F3C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128B833A" w14:textId="68BE512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0D3610D4" w14:textId="683B88A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6E3056CD" w14:textId="4EF544F4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4F7EE2BE" w14:textId="326334E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</w:tcPr>
          <w:p w14:paraId="51CD7EFF" w14:textId="22F09FB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5277C88E" w14:textId="77777777" w:rsidTr="00E86DA4">
        <w:tc>
          <w:tcPr>
            <w:tcW w:w="492" w:type="dxa"/>
          </w:tcPr>
          <w:p w14:paraId="3355E545" w14:textId="042AF7C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8</w:t>
            </w:r>
          </w:p>
        </w:tc>
        <w:tc>
          <w:tcPr>
            <w:tcW w:w="427" w:type="dxa"/>
          </w:tcPr>
          <w:p w14:paraId="014953C0" w14:textId="7F6F98A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</w:tcPr>
          <w:p w14:paraId="751E8B65" w14:textId="773F397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2FD686B2" w14:textId="4F8BA60D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53FA3A59" w14:textId="3B6E204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</w:tcPr>
          <w:p w14:paraId="419D4073" w14:textId="0AD84E29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48BE46A1" w14:textId="273B27A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46A879EF" w14:textId="236C0FD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26" w:type="dxa"/>
          </w:tcPr>
          <w:p w14:paraId="485AB1CC" w14:textId="03A7DE4F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5A63AF22" w14:textId="5A082935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3D4284E4" w14:textId="0621AC0D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3BF0FAFE" w14:textId="54D2216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26D9A5C9" w14:textId="1C5731A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06B9DCC0" w14:textId="5817811E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2356653A" w14:textId="18C14C5E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447633BE" w14:textId="4A9B7E4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05ABD96B" w14:textId="4A48324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2CC085BC" w14:textId="4EBC8D87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32" w:type="dxa"/>
          </w:tcPr>
          <w:p w14:paraId="70D7490C" w14:textId="328E4A7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0E1A43B4" w14:textId="17CA6EB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</w:tcPr>
          <w:p w14:paraId="20A40B10" w14:textId="4C068659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504920E8" w14:textId="315CE7B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208031AF" w14:textId="54311F3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70FED266" w14:textId="7B880188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7ADA8C5C" w14:textId="2BAFBC3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2D47A89F" w14:textId="0FD43C8F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</w:tcPr>
          <w:p w14:paraId="311CB7B3" w14:textId="5C2404B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35C022FF" w14:textId="6CD6380C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270B69BA" w14:textId="7131147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7BE3DD48" w14:textId="02EA75C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6FAD15C1" w14:textId="77B5A384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</w:tcPr>
          <w:p w14:paraId="5E287E07" w14:textId="0E4EF6B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1BA65A4D" w14:textId="77777777" w:rsidTr="00E86DA4">
        <w:tc>
          <w:tcPr>
            <w:tcW w:w="492" w:type="dxa"/>
          </w:tcPr>
          <w:p w14:paraId="12902204" w14:textId="065AB8E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29</w:t>
            </w:r>
          </w:p>
        </w:tc>
        <w:tc>
          <w:tcPr>
            <w:tcW w:w="427" w:type="dxa"/>
          </w:tcPr>
          <w:p w14:paraId="3E759B9D" w14:textId="617405CD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26" w:type="dxa"/>
          </w:tcPr>
          <w:p w14:paraId="40DFBDA9" w14:textId="3B0F76C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627BDE40" w14:textId="5B4D241C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</w:tcPr>
          <w:p w14:paraId="450A1FA2" w14:textId="396F224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</w:tcPr>
          <w:p w14:paraId="306C5049" w14:textId="778220E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27" w:type="dxa"/>
          </w:tcPr>
          <w:p w14:paraId="4650D078" w14:textId="56344EF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255A5E2B" w14:textId="2FC599D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14:paraId="16DB518B" w14:textId="4AAAC31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</w:tcPr>
          <w:p w14:paraId="76D404A1" w14:textId="140B0CDE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3EC28B1A" w14:textId="06F96D6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485F2C9A" w14:textId="29E5D5B7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063EE6B7" w14:textId="71449F2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3625BAFF" w14:textId="709A748E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60838B2C" w14:textId="7076603F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317EFC37" w14:textId="08574A0D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</w:tcPr>
          <w:p w14:paraId="6F9E8CAA" w14:textId="17C07D4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308748ED" w14:textId="4E923115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5105669E" w14:textId="5971BFE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573E8FEB" w14:textId="7BDAFEFD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16240004" w14:textId="1B753177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7E216487" w14:textId="79F757F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621A8F65" w14:textId="20F60E8C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2FFBF560" w14:textId="1A98E1B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70013BFD" w14:textId="7617B637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7A674A20" w14:textId="06B6578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</w:tcPr>
          <w:p w14:paraId="67939925" w14:textId="1C4910D7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24671375" w14:textId="3A17DB6D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</w:tcPr>
          <w:p w14:paraId="21624260" w14:textId="4049BDD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2" w:type="dxa"/>
          </w:tcPr>
          <w:p w14:paraId="519932AB" w14:textId="6804A164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7D39A322" w14:textId="14B073B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92" w:type="dxa"/>
          </w:tcPr>
          <w:p w14:paraId="27344777" w14:textId="5052F22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AC43B2" w:rsidRPr="00AC43B2" w14:paraId="0C0793F1" w14:textId="77777777" w:rsidTr="00E86DA4">
        <w:tc>
          <w:tcPr>
            <w:tcW w:w="492" w:type="dxa"/>
          </w:tcPr>
          <w:p w14:paraId="45996348" w14:textId="19211D30" w:rsidR="001F2051" w:rsidRPr="00AC43B2" w:rsidRDefault="001F2051" w:rsidP="001F2051">
            <w:pPr>
              <w:spacing w:line="240" w:lineRule="exact"/>
              <w:ind w:rightChars="-25" w:right="-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30</w:t>
            </w:r>
          </w:p>
        </w:tc>
        <w:tc>
          <w:tcPr>
            <w:tcW w:w="427" w:type="dxa"/>
          </w:tcPr>
          <w:p w14:paraId="28828CC3" w14:textId="26696B7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</w:tcPr>
          <w:p w14:paraId="335ED2E2" w14:textId="354B9FF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57CCEADD" w14:textId="3143F53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6B5AF40D" w14:textId="1722DA7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6" w:type="dxa"/>
          </w:tcPr>
          <w:p w14:paraId="1B5199C6" w14:textId="2F246D9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</w:tcPr>
          <w:p w14:paraId="24850EEF" w14:textId="238BEEB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</w:tcPr>
          <w:p w14:paraId="1F9A9DAD" w14:textId="4A521F0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26" w:type="dxa"/>
          </w:tcPr>
          <w:p w14:paraId="099FA7D4" w14:textId="4B7C1D2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4CF62969" w14:textId="7376B54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1A9F803B" w14:textId="2C14943F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74071E2A" w14:textId="2C8804B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501D1D14" w14:textId="7928989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07F170CB" w14:textId="2572019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5480DE22" w14:textId="21B2DA24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6ED695A4" w14:textId="65674EF9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3937A5DF" w14:textId="474D93A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26E32811" w14:textId="062553E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32" w:type="dxa"/>
          </w:tcPr>
          <w:p w14:paraId="7384D5A9" w14:textId="61111C5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32" w:type="dxa"/>
          </w:tcPr>
          <w:p w14:paraId="4A05AB28" w14:textId="6878F165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2" w:type="dxa"/>
          </w:tcPr>
          <w:p w14:paraId="5683F39F" w14:textId="02D1ADF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1F260FA7" w14:textId="410AF93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12333AEF" w14:textId="5D07F785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52689E51" w14:textId="15AF84CF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128E6BCF" w14:textId="0986A45D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7CCAAAA1" w14:textId="0D5C28E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0600D8CE" w14:textId="2398EFD8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698A031E" w14:textId="3D35FC79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6EA67D26" w14:textId="5B2380F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041C0030" w14:textId="7C17DA8C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413FDBC6" w14:textId="3A2823FF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</w:tcPr>
          <w:p w14:paraId="49DF0675" w14:textId="30F9C049" w:rsidR="001F2051" w:rsidRPr="00AC43B2" w:rsidRDefault="001F2051" w:rsidP="001F2051">
            <w:pPr>
              <w:spacing w:line="240" w:lineRule="exact"/>
              <w:ind w:rightChars="-25" w:right="-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C43B2" w:rsidRPr="00AC43B2" w14:paraId="31BD8B41" w14:textId="77777777" w:rsidTr="00E86DA4">
        <w:tc>
          <w:tcPr>
            <w:tcW w:w="492" w:type="dxa"/>
          </w:tcPr>
          <w:p w14:paraId="43CC81B5" w14:textId="78527168" w:rsidR="001F2051" w:rsidRPr="00AC43B2" w:rsidRDefault="001F2051" w:rsidP="001F2051">
            <w:pPr>
              <w:spacing w:line="240" w:lineRule="exact"/>
              <w:ind w:rightChars="-25" w:right="-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31</w:t>
            </w:r>
          </w:p>
        </w:tc>
        <w:tc>
          <w:tcPr>
            <w:tcW w:w="427" w:type="dxa"/>
          </w:tcPr>
          <w:p w14:paraId="1798E1AF" w14:textId="0DD5882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</w:tcPr>
          <w:p w14:paraId="5F16C3C0" w14:textId="53D55D97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07607A0A" w14:textId="3B745BBF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7" w:type="dxa"/>
          </w:tcPr>
          <w:p w14:paraId="1B368A95" w14:textId="79F08BD2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26" w:type="dxa"/>
          </w:tcPr>
          <w:p w14:paraId="166F2B68" w14:textId="1C30E489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7" w:type="dxa"/>
          </w:tcPr>
          <w:p w14:paraId="41E0EDE0" w14:textId="1ABC2F5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6D1293F2" w14:textId="406FFE35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26" w:type="dxa"/>
          </w:tcPr>
          <w:p w14:paraId="7CC2A87E" w14:textId="2378118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27" w:type="dxa"/>
          </w:tcPr>
          <w:p w14:paraId="52C6D419" w14:textId="5045D69D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32" w:type="dxa"/>
          </w:tcPr>
          <w:p w14:paraId="30C39355" w14:textId="22472C10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59F7EBF5" w14:textId="1F72324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17240C2B" w14:textId="7AFFF78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5CF39241" w14:textId="48C6F9A9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073EB024" w14:textId="1464B485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0AF81778" w14:textId="766E09E9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6AA90785" w14:textId="767F274D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32" w:type="dxa"/>
          </w:tcPr>
          <w:p w14:paraId="71926A9B" w14:textId="0713B85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1910AEBA" w14:textId="1A930BA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32" w:type="dxa"/>
          </w:tcPr>
          <w:p w14:paraId="300BD722" w14:textId="1633457D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51490AB8" w14:textId="47FD7FE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7A2D06BD" w14:textId="631FF923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2C686EF5" w14:textId="5CA58D1A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3D756EDE" w14:textId="56231308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5D2B0786" w14:textId="1A9E0C06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56CC8774" w14:textId="3C400E28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32" w:type="dxa"/>
          </w:tcPr>
          <w:p w14:paraId="7F755CEE" w14:textId="006BF56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547B16F6" w14:textId="48B2B807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112CC8FE" w14:textId="0B4ABA31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32" w:type="dxa"/>
          </w:tcPr>
          <w:p w14:paraId="7E2761C8" w14:textId="4CD599FB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32" w:type="dxa"/>
          </w:tcPr>
          <w:p w14:paraId="47DF279F" w14:textId="39810428" w:rsidR="001F2051" w:rsidRPr="00AC43B2" w:rsidRDefault="001F2051" w:rsidP="001F2051">
            <w:pPr>
              <w:spacing w:line="240" w:lineRule="exact"/>
              <w:ind w:leftChars="-25" w:left="-60" w:rightChars="-25" w:right="-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92" w:type="dxa"/>
          </w:tcPr>
          <w:p w14:paraId="56FFE33D" w14:textId="2589416F" w:rsidR="001F2051" w:rsidRPr="00AC43B2" w:rsidRDefault="001F2051" w:rsidP="001F2051">
            <w:pPr>
              <w:spacing w:line="240" w:lineRule="exact"/>
              <w:ind w:rightChars="-25" w:right="-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4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</w:tbl>
    <w:p w14:paraId="6ED73BC6" w14:textId="77777777" w:rsidR="00902785" w:rsidRPr="00AC43B2" w:rsidRDefault="00902785" w:rsidP="00902785">
      <w:pPr>
        <w:rPr>
          <w:rFonts w:ascii="Times New Roman" w:hAnsi="Times New Roman" w:cs="Times New Roman"/>
          <w:color w:val="000000" w:themeColor="text1"/>
        </w:rPr>
      </w:pPr>
    </w:p>
    <w:sectPr w:rsidR="00902785" w:rsidRPr="00AC43B2" w:rsidSect="009027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18" w:right="1418" w:bottom="1418" w:left="1418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E1DF0" w14:textId="77777777" w:rsidR="00A93CFA" w:rsidRDefault="00A93CFA" w:rsidP="005C03B7">
      <w:r>
        <w:separator/>
      </w:r>
    </w:p>
  </w:endnote>
  <w:endnote w:type="continuationSeparator" w:id="0">
    <w:p w14:paraId="38BBAF41" w14:textId="77777777" w:rsidR="00A93CFA" w:rsidRDefault="00A93CFA" w:rsidP="005C0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IDFont+F1">
    <w:altName w:val="Cambria"/>
    <w:panose1 w:val="020B0604020202020204"/>
    <w:charset w:val="00"/>
    <w:family w:val="roman"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ONPC P+ Gulliver">
    <w:altName w:val="宋体"/>
    <w:panose1 w:val="020B0604020202020204"/>
    <w:charset w:val="86"/>
    <w:family w:val="roman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2"/>
      </w:rPr>
      <w:id w:val="130674649"/>
      <w:docPartObj>
        <w:docPartGallery w:val="Page Numbers (Bottom of Page)"/>
        <w:docPartUnique/>
      </w:docPartObj>
    </w:sdtPr>
    <w:sdtContent>
      <w:p w14:paraId="58ABBC24" w14:textId="52A44B2C" w:rsidR="005C03B7" w:rsidRDefault="005C03B7" w:rsidP="001467D7">
        <w:pPr>
          <w:pStyle w:val="af2"/>
          <w:framePr w:wrap="none" w:vAnchor="text" w:hAnchor="margin" w:xAlign="right" w:y="1"/>
          <w:rPr>
            <w:rStyle w:val="aff2"/>
          </w:rPr>
        </w:pPr>
        <w:r>
          <w:rPr>
            <w:rStyle w:val="aff2"/>
          </w:rPr>
          <w:fldChar w:fldCharType="begin"/>
        </w:r>
        <w:r>
          <w:rPr>
            <w:rStyle w:val="aff2"/>
          </w:rPr>
          <w:instrText xml:space="preserve"> PAGE </w:instrText>
        </w:r>
        <w:r>
          <w:rPr>
            <w:rStyle w:val="aff2"/>
          </w:rPr>
          <w:fldChar w:fldCharType="end"/>
        </w:r>
      </w:p>
    </w:sdtContent>
  </w:sdt>
  <w:p w14:paraId="54C9B182" w14:textId="77777777" w:rsidR="005C03B7" w:rsidRDefault="005C03B7" w:rsidP="005C03B7">
    <w:pPr>
      <w:pStyle w:val="af2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2"/>
      </w:rPr>
      <w:id w:val="-1140183554"/>
      <w:docPartObj>
        <w:docPartGallery w:val="Page Numbers (Bottom of Page)"/>
        <w:docPartUnique/>
      </w:docPartObj>
    </w:sdtPr>
    <w:sdtContent>
      <w:p w14:paraId="61DC88C8" w14:textId="60C9E76A" w:rsidR="005C03B7" w:rsidRDefault="005C03B7" w:rsidP="001467D7">
        <w:pPr>
          <w:pStyle w:val="af2"/>
          <w:framePr w:wrap="none" w:vAnchor="text" w:hAnchor="margin" w:xAlign="right" w:y="1"/>
          <w:rPr>
            <w:rStyle w:val="aff2"/>
          </w:rPr>
        </w:pPr>
        <w:r>
          <w:rPr>
            <w:rStyle w:val="aff2"/>
          </w:rPr>
          <w:fldChar w:fldCharType="begin"/>
        </w:r>
        <w:r>
          <w:rPr>
            <w:rStyle w:val="aff2"/>
          </w:rPr>
          <w:instrText xml:space="preserve"> PAGE </w:instrText>
        </w:r>
        <w:r>
          <w:rPr>
            <w:rStyle w:val="aff2"/>
          </w:rPr>
          <w:fldChar w:fldCharType="separate"/>
        </w:r>
        <w:r>
          <w:rPr>
            <w:rStyle w:val="aff2"/>
            <w:noProof/>
          </w:rPr>
          <w:t>1</w:t>
        </w:r>
        <w:r>
          <w:rPr>
            <w:rStyle w:val="aff2"/>
          </w:rPr>
          <w:fldChar w:fldCharType="end"/>
        </w:r>
      </w:p>
    </w:sdtContent>
  </w:sdt>
  <w:p w14:paraId="574DE1CE" w14:textId="77777777" w:rsidR="005C03B7" w:rsidRDefault="005C03B7" w:rsidP="005C03B7">
    <w:pPr>
      <w:pStyle w:val="af2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848BB" w14:textId="77777777" w:rsidR="00487133" w:rsidRDefault="00487133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CACF2" w14:textId="77777777" w:rsidR="00A93CFA" w:rsidRDefault="00A93CFA" w:rsidP="005C03B7">
      <w:r>
        <w:separator/>
      </w:r>
    </w:p>
  </w:footnote>
  <w:footnote w:type="continuationSeparator" w:id="0">
    <w:p w14:paraId="4B5669B7" w14:textId="77777777" w:rsidR="00A93CFA" w:rsidRDefault="00A93CFA" w:rsidP="005C03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B06D9" w14:textId="77777777" w:rsidR="00487133" w:rsidRDefault="00487133">
    <w:pPr>
      <w:pStyle w:val="af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10863" w14:textId="77777777" w:rsidR="00487133" w:rsidRDefault="00487133" w:rsidP="005625B2">
    <w:pPr>
      <w:pStyle w:val="af4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4DD69" w14:textId="77777777" w:rsidR="00487133" w:rsidRDefault="00487133">
    <w:pPr>
      <w:pStyle w:val="af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F4525"/>
    <w:multiLevelType w:val="hybridMultilevel"/>
    <w:tmpl w:val="DDFA742A"/>
    <w:lvl w:ilvl="0" w:tplc="EC900F0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5C780D"/>
    <w:multiLevelType w:val="hybridMultilevel"/>
    <w:tmpl w:val="1E2285EE"/>
    <w:lvl w:ilvl="0" w:tplc="F14E0228">
      <w:start w:val="1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18BD42B7"/>
    <w:multiLevelType w:val="multilevel"/>
    <w:tmpl w:val="18BD42B7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320BD7"/>
    <w:multiLevelType w:val="hybridMultilevel"/>
    <w:tmpl w:val="FF5AAF72"/>
    <w:lvl w:ilvl="0" w:tplc="25B63EC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39C74C1F"/>
    <w:multiLevelType w:val="hybridMultilevel"/>
    <w:tmpl w:val="494C385E"/>
    <w:lvl w:ilvl="0" w:tplc="EC900F0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1B2582D"/>
    <w:multiLevelType w:val="multilevel"/>
    <w:tmpl w:val="51B2582D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A7A5439"/>
    <w:multiLevelType w:val="multilevel"/>
    <w:tmpl w:val="5A7A5439"/>
    <w:lvl w:ilvl="0">
      <w:start w:val="1"/>
      <w:numFmt w:val="decimal"/>
      <w:lvlText w:val="（%1）"/>
      <w:lvlJc w:val="left"/>
      <w:pPr>
        <w:ind w:left="3131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3251" w:hanging="420"/>
      </w:pPr>
    </w:lvl>
    <w:lvl w:ilvl="2">
      <w:start w:val="1"/>
      <w:numFmt w:val="lowerRoman"/>
      <w:lvlText w:val="%3."/>
      <w:lvlJc w:val="right"/>
      <w:pPr>
        <w:ind w:left="3671" w:hanging="420"/>
      </w:pPr>
    </w:lvl>
    <w:lvl w:ilvl="3">
      <w:start w:val="1"/>
      <w:numFmt w:val="decimal"/>
      <w:lvlText w:val="%4."/>
      <w:lvlJc w:val="left"/>
      <w:pPr>
        <w:ind w:left="4091" w:hanging="420"/>
      </w:pPr>
    </w:lvl>
    <w:lvl w:ilvl="4">
      <w:start w:val="1"/>
      <w:numFmt w:val="lowerLetter"/>
      <w:lvlText w:val="%5)"/>
      <w:lvlJc w:val="left"/>
      <w:pPr>
        <w:ind w:left="4511" w:hanging="420"/>
      </w:pPr>
    </w:lvl>
    <w:lvl w:ilvl="5">
      <w:start w:val="1"/>
      <w:numFmt w:val="lowerRoman"/>
      <w:lvlText w:val="%6."/>
      <w:lvlJc w:val="right"/>
      <w:pPr>
        <w:ind w:left="4931" w:hanging="420"/>
      </w:pPr>
    </w:lvl>
    <w:lvl w:ilvl="6">
      <w:start w:val="1"/>
      <w:numFmt w:val="decimal"/>
      <w:lvlText w:val="%7."/>
      <w:lvlJc w:val="left"/>
      <w:pPr>
        <w:ind w:left="5351" w:hanging="420"/>
      </w:pPr>
    </w:lvl>
    <w:lvl w:ilvl="7">
      <w:start w:val="1"/>
      <w:numFmt w:val="lowerLetter"/>
      <w:lvlText w:val="%8)"/>
      <w:lvlJc w:val="left"/>
      <w:pPr>
        <w:ind w:left="5771" w:hanging="420"/>
      </w:pPr>
    </w:lvl>
    <w:lvl w:ilvl="8">
      <w:start w:val="1"/>
      <w:numFmt w:val="lowerRoman"/>
      <w:lvlText w:val="%9."/>
      <w:lvlJc w:val="right"/>
      <w:pPr>
        <w:ind w:left="6191" w:hanging="420"/>
      </w:pPr>
    </w:lvl>
  </w:abstractNum>
  <w:abstractNum w:abstractNumId="7" w15:restartNumberingAfterBreak="0">
    <w:nsid w:val="5FB57E5E"/>
    <w:multiLevelType w:val="hybridMultilevel"/>
    <w:tmpl w:val="0F74288A"/>
    <w:lvl w:ilvl="0" w:tplc="EC900F02">
      <w:start w:val="1"/>
      <w:numFmt w:val="decimal"/>
      <w:lvlText w:val="[%1]"/>
      <w:lvlJc w:val="left"/>
      <w:pPr>
        <w:ind w:left="56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2151516"/>
    <w:multiLevelType w:val="hybridMultilevel"/>
    <w:tmpl w:val="BAD8694E"/>
    <w:lvl w:ilvl="0" w:tplc="6724679A">
      <w:start w:val="1"/>
      <w:numFmt w:val="decimal"/>
      <w:lvlText w:val="[%1]"/>
      <w:lvlJc w:val="left"/>
      <w:pPr>
        <w:ind w:left="520" w:hanging="420"/>
      </w:pPr>
      <w:rPr>
        <w:rFonts w:hint="eastAsia"/>
      </w:rPr>
    </w:lvl>
    <w:lvl w:ilvl="1" w:tplc="9DBCC0F6">
      <w:start w:val="1"/>
      <w:numFmt w:val="decimal"/>
      <w:lvlText w:val="%2、"/>
      <w:lvlJc w:val="left"/>
      <w:pPr>
        <w:ind w:left="880" w:hanging="360"/>
      </w:pPr>
      <w:rPr>
        <w:rFonts w:hint="default"/>
        <w:b/>
        <w:color w:val="000000" w:themeColor="text1"/>
      </w:r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9" w15:restartNumberingAfterBreak="0">
    <w:nsid w:val="72527AE3"/>
    <w:multiLevelType w:val="multilevel"/>
    <w:tmpl w:val="72527AE3"/>
    <w:lvl w:ilvl="0">
      <w:start w:val="1"/>
      <w:numFmt w:val="japaneseCounting"/>
      <w:lvlText w:val="%1、"/>
      <w:lvlJc w:val="left"/>
      <w:pPr>
        <w:ind w:left="5816" w:hanging="570"/>
      </w:pPr>
      <w:rPr>
        <w:rFonts w:hint="default"/>
        <w:lang w:val="en-US"/>
      </w:rPr>
    </w:lvl>
    <w:lvl w:ilvl="1">
      <w:start w:val="1"/>
      <w:numFmt w:val="lowerLetter"/>
      <w:lvlText w:val="%2)"/>
      <w:lvlJc w:val="left"/>
      <w:pPr>
        <w:ind w:left="6086" w:hanging="420"/>
      </w:pPr>
    </w:lvl>
    <w:lvl w:ilvl="2">
      <w:start w:val="1"/>
      <w:numFmt w:val="lowerRoman"/>
      <w:lvlText w:val="%3."/>
      <w:lvlJc w:val="right"/>
      <w:pPr>
        <w:ind w:left="6506" w:hanging="420"/>
      </w:pPr>
    </w:lvl>
    <w:lvl w:ilvl="3">
      <w:start w:val="1"/>
      <w:numFmt w:val="decimal"/>
      <w:lvlText w:val="%4."/>
      <w:lvlJc w:val="left"/>
      <w:pPr>
        <w:ind w:left="6926" w:hanging="420"/>
      </w:pPr>
    </w:lvl>
    <w:lvl w:ilvl="4">
      <w:start w:val="1"/>
      <w:numFmt w:val="lowerLetter"/>
      <w:lvlText w:val="%5)"/>
      <w:lvlJc w:val="left"/>
      <w:pPr>
        <w:ind w:left="7346" w:hanging="420"/>
      </w:pPr>
    </w:lvl>
    <w:lvl w:ilvl="5">
      <w:start w:val="1"/>
      <w:numFmt w:val="lowerRoman"/>
      <w:lvlText w:val="%6."/>
      <w:lvlJc w:val="right"/>
      <w:pPr>
        <w:ind w:left="7766" w:hanging="420"/>
      </w:pPr>
    </w:lvl>
    <w:lvl w:ilvl="6">
      <w:start w:val="1"/>
      <w:numFmt w:val="decimal"/>
      <w:lvlText w:val="%7."/>
      <w:lvlJc w:val="left"/>
      <w:pPr>
        <w:ind w:left="8186" w:hanging="420"/>
      </w:pPr>
    </w:lvl>
    <w:lvl w:ilvl="7">
      <w:start w:val="1"/>
      <w:numFmt w:val="lowerLetter"/>
      <w:lvlText w:val="%8)"/>
      <w:lvlJc w:val="left"/>
      <w:pPr>
        <w:ind w:left="8606" w:hanging="420"/>
      </w:pPr>
    </w:lvl>
    <w:lvl w:ilvl="8">
      <w:start w:val="1"/>
      <w:numFmt w:val="lowerRoman"/>
      <w:lvlText w:val="%9."/>
      <w:lvlJc w:val="right"/>
      <w:pPr>
        <w:ind w:left="9026" w:hanging="420"/>
      </w:pPr>
    </w:lvl>
  </w:abstractNum>
  <w:abstractNum w:abstractNumId="10" w15:restartNumberingAfterBreak="0">
    <w:nsid w:val="762F43F0"/>
    <w:multiLevelType w:val="hybridMultilevel"/>
    <w:tmpl w:val="0F74288A"/>
    <w:lvl w:ilvl="0" w:tplc="EC900F02">
      <w:start w:val="1"/>
      <w:numFmt w:val="decimal"/>
      <w:lvlText w:val="[%1]"/>
      <w:lvlJc w:val="left"/>
      <w:pPr>
        <w:ind w:left="56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27496920">
    <w:abstractNumId w:val="6"/>
  </w:num>
  <w:num w:numId="2" w16cid:durableId="972370730">
    <w:abstractNumId w:val="5"/>
  </w:num>
  <w:num w:numId="3" w16cid:durableId="47346332">
    <w:abstractNumId w:val="9"/>
  </w:num>
  <w:num w:numId="4" w16cid:durableId="1139373004">
    <w:abstractNumId w:val="4"/>
  </w:num>
  <w:num w:numId="5" w16cid:durableId="316226746">
    <w:abstractNumId w:val="0"/>
  </w:num>
  <w:num w:numId="6" w16cid:durableId="1799104969">
    <w:abstractNumId w:val="2"/>
  </w:num>
  <w:num w:numId="7" w16cid:durableId="1079642925">
    <w:abstractNumId w:val="8"/>
  </w:num>
  <w:num w:numId="8" w16cid:durableId="1637562104">
    <w:abstractNumId w:val="10"/>
  </w:num>
  <w:num w:numId="9" w16cid:durableId="2012246505">
    <w:abstractNumId w:val="7"/>
  </w:num>
  <w:num w:numId="10" w16cid:durableId="1830824791">
    <w:abstractNumId w:val="3"/>
  </w:num>
  <w:num w:numId="11" w16cid:durableId="6217706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00C"/>
    <w:rsid w:val="000040D3"/>
    <w:rsid w:val="0000558A"/>
    <w:rsid w:val="000146A4"/>
    <w:rsid w:val="0001705A"/>
    <w:rsid w:val="00017077"/>
    <w:rsid w:val="00020C59"/>
    <w:rsid w:val="000221D1"/>
    <w:rsid w:val="000230BB"/>
    <w:rsid w:val="00024324"/>
    <w:rsid w:val="00030804"/>
    <w:rsid w:val="00032772"/>
    <w:rsid w:val="00034110"/>
    <w:rsid w:val="00034E4B"/>
    <w:rsid w:val="00037D97"/>
    <w:rsid w:val="00040F91"/>
    <w:rsid w:val="00043931"/>
    <w:rsid w:val="000441DD"/>
    <w:rsid w:val="00044845"/>
    <w:rsid w:val="00044F83"/>
    <w:rsid w:val="00045EBD"/>
    <w:rsid w:val="00046AB3"/>
    <w:rsid w:val="00047CD9"/>
    <w:rsid w:val="00056199"/>
    <w:rsid w:val="00057D3D"/>
    <w:rsid w:val="000649F9"/>
    <w:rsid w:val="00066670"/>
    <w:rsid w:val="00067618"/>
    <w:rsid w:val="00070208"/>
    <w:rsid w:val="00071452"/>
    <w:rsid w:val="0007184B"/>
    <w:rsid w:val="00071EEB"/>
    <w:rsid w:val="00074962"/>
    <w:rsid w:val="000755FF"/>
    <w:rsid w:val="00077912"/>
    <w:rsid w:val="00077CB2"/>
    <w:rsid w:val="00081C3E"/>
    <w:rsid w:val="0008223D"/>
    <w:rsid w:val="000858FB"/>
    <w:rsid w:val="00091FF2"/>
    <w:rsid w:val="00093C8A"/>
    <w:rsid w:val="00094CDA"/>
    <w:rsid w:val="00097C01"/>
    <w:rsid w:val="000A00C6"/>
    <w:rsid w:val="000A010D"/>
    <w:rsid w:val="000A2508"/>
    <w:rsid w:val="000A420F"/>
    <w:rsid w:val="000A5AF7"/>
    <w:rsid w:val="000A7388"/>
    <w:rsid w:val="000B1E96"/>
    <w:rsid w:val="000B4BBD"/>
    <w:rsid w:val="000B5AFE"/>
    <w:rsid w:val="000C139F"/>
    <w:rsid w:val="000C4FBC"/>
    <w:rsid w:val="000D133E"/>
    <w:rsid w:val="000D251B"/>
    <w:rsid w:val="000D3363"/>
    <w:rsid w:val="000D4608"/>
    <w:rsid w:val="000E0063"/>
    <w:rsid w:val="000E2913"/>
    <w:rsid w:val="000E4D86"/>
    <w:rsid w:val="000E50E3"/>
    <w:rsid w:val="000E62D2"/>
    <w:rsid w:val="000E7A07"/>
    <w:rsid w:val="000F52B6"/>
    <w:rsid w:val="000F7E14"/>
    <w:rsid w:val="001001C6"/>
    <w:rsid w:val="001003DA"/>
    <w:rsid w:val="001006E6"/>
    <w:rsid w:val="00101FDE"/>
    <w:rsid w:val="001030F5"/>
    <w:rsid w:val="00104145"/>
    <w:rsid w:val="00107371"/>
    <w:rsid w:val="00107AF8"/>
    <w:rsid w:val="00113850"/>
    <w:rsid w:val="0011477C"/>
    <w:rsid w:val="0011486B"/>
    <w:rsid w:val="0011576C"/>
    <w:rsid w:val="0011623C"/>
    <w:rsid w:val="00116F67"/>
    <w:rsid w:val="0012068E"/>
    <w:rsid w:val="001206BB"/>
    <w:rsid w:val="0013012B"/>
    <w:rsid w:val="00131680"/>
    <w:rsid w:val="001353AB"/>
    <w:rsid w:val="001428D5"/>
    <w:rsid w:val="00142E5B"/>
    <w:rsid w:val="00143335"/>
    <w:rsid w:val="001436AA"/>
    <w:rsid w:val="00144347"/>
    <w:rsid w:val="00144D15"/>
    <w:rsid w:val="001519AB"/>
    <w:rsid w:val="00154812"/>
    <w:rsid w:val="00160F6C"/>
    <w:rsid w:val="0016587A"/>
    <w:rsid w:val="00170C54"/>
    <w:rsid w:val="0017170A"/>
    <w:rsid w:val="00171C98"/>
    <w:rsid w:val="0017362F"/>
    <w:rsid w:val="0017380B"/>
    <w:rsid w:val="0017621B"/>
    <w:rsid w:val="00182ED9"/>
    <w:rsid w:val="001837CD"/>
    <w:rsid w:val="001847F2"/>
    <w:rsid w:val="001878B9"/>
    <w:rsid w:val="00193197"/>
    <w:rsid w:val="001938E7"/>
    <w:rsid w:val="001969C7"/>
    <w:rsid w:val="00196F9D"/>
    <w:rsid w:val="0019707C"/>
    <w:rsid w:val="0019711B"/>
    <w:rsid w:val="00197AA0"/>
    <w:rsid w:val="001A04DA"/>
    <w:rsid w:val="001A0A36"/>
    <w:rsid w:val="001A2D51"/>
    <w:rsid w:val="001A3163"/>
    <w:rsid w:val="001A4919"/>
    <w:rsid w:val="001A4F0C"/>
    <w:rsid w:val="001A5C03"/>
    <w:rsid w:val="001A76B6"/>
    <w:rsid w:val="001B22F1"/>
    <w:rsid w:val="001B2686"/>
    <w:rsid w:val="001B5E5F"/>
    <w:rsid w:val="001B643C"/>
    <w:rsid w:val="001B6DB7"/>
    <w:rsid w:val="001B6DD8"/>
    <w:rsid w:val="001C167A"/>
    <w:rsid w:val="001C22F8"/>
    <w:rsid w:val="001C25C3"/>
    <w:rsid w:val="001C335F"/>
    <w:rsid w:val="001C3B0E"/>
    <w:rsid w:val="001C4F14"/>
    <w:rsid w:val="001C6475"/>
    <w:rsid w:val="001D4CAD"/>
    <w:rsid w:val="001D62DF"/>
    <w:rsid w:val="001D6644"/>
    <w:rsid w:val="001E0A47"/>
    <w:rsid w:val="001E25FD"/>
    <w:rsid w:val="001E3133"/>
    <w:rsid w:val="001E7E44"/>
    <w:rsid w:val="001F2051"/>
    <w:rsid w:val="001F6D44"/>
    <w:rsid w:val="001F7BE2"/>
    <w:rsid w:val="001F7FB6"/>
    <w:rsid w:val="0020014C"/>
    <w:rsid w:val="0020016F"/>
    <w:rsid w:val="00202DB5"/>
    <w:rsid w:val="002042A3"/>
    <w:rsid w:val="00211A44"/>
    <w:rsid w:val="00213942"/>
    <w:rsid w:val="00213974"/>
    <w:rsid w:val="002168A7"/>
    <w:rsid w:val="00226B58"/>
    <w:rsid w:val="00226F1F"/>
    <w:rsid w:val="0023026B"/>
    <w:rsid w:val="002316DB"/>
    <w:rsid w:val="002366BF"/>
    <w:rsid w:val="00240A7D"/>
    <w:rsid w:val="00243B67"/>
    <w:rsid w:val="00244C6F"/>
    <w:rsid w:val="00246431"/>
    <w:rsid w:val="002467BE"/>
    <w:rsid w:val="00250010"/>
    <w:rsid w:val="002510BA"/>
    <w:rsid w:val="00251F14"/>
    <w:rsid w:val="00252514"/>
    <w:rsid w:val="0025411C"/>
    <w:rsid w:val="00254319"/>
    <w:rsid w:val="0025556B"/>
    <w:rsid w:val="00256EF4"/>
    <w:rsid w:val="0025734D"/>
    <w:rsid w:val="0026175E"/>
    <w:rsid w:val="00270565"/>
    <w:rsid w:val="002729A6"/>
    <w:rsid w:val="00272EDE"/>
    <w:rsid w:val="00273BB3"/>
    <w:rsid w:val="00275BC4"/>
    <w:rsid w:val="00277F65"/>
    <w:rsid w:val="00280C1B"/>
    <w:rsid w:val="00282781"/>
    <w:rsid w:val="00290CF1"/>
    <w:rsid w:val="00294E25"/>
    <w:rsid w:val="00295F60"/>
    <w:rsid w:val="002A0DF5"/>
    <w:rsid w:val="002A119E"/>
    <w:rsid w:val="002A26B8"/>
    <w:rsid w:val="002A3E05"/>
    <w:rsid w:val="002A5858"/>
    <w:rsid w:val="002A5A09"/>
    <w:rsid w:val="002B03E2"/>
    <w:rsid w:val="002B1DBC"/>
    <w:rsid w:val="002B256B"/>
    <w:rsid w:val="002B4556"/>
    <w:rsid w:val="002B4C0D"/>
    <w:rsid w:val="002C2DB9"/>
    <w:rsid w:val="002C5A9F"/>
    <w:rsid w:val="002C6BCA"/>
    <w:rsid w:val="002C75D6"/>
    <w:rsid w:val="002C7FA2"/>
    <w:rsid w:val="002D6065"/>
    <w:rsid w:val="002D79DD"/>
    <w:rsid w:val="002F1825"/>
    <w:rsid w:val="002F1CCC"/>
    <w:rsid w:val="002F4F7D"/>
    <w:rsid w:val="002F668B"/>
    <w:rsid w:val="00300243"/>
    <w:rsid w:val="00300D47"/>
    <w:rsid w:val="0030217D"/>
    <w:rsid w:val="0031138D"/>
    <w:rsid w:val="003114EC"/>
    <w:rsid w:val="00314AD2"/>
    <w:rsid w:val="003157E5"/>
    <w:rsid w:val="00320D80"/>
    <w:rsid w:val="003213B4"/>
    <w:rsid w:val="0032340D"/>
    <w:rsid w:val="00323D70"/>
    <w:rsid w:val="00327CC4"/>
    <w:rsid w:val="0033159E"/>
    <w:rsid w:val="00334B48"/>
    <w:rsid w:val="0033678C"/>
    <w:rsid w:val="00336BDE"/>
    <w:rsid w:val="00337E0C"/>
    <w:rsid w:val="0034077D"/>
    <w:rsid w:val="00341A09"/>
    <w:rsid w:val="00341D6E"/>
    <w:rsid w:val="00347AB9"/>
    <w:rsid w:val="003529FC"/>
    <w:rsid w:val="00355AB7"/>
    <w:rsid w:val="00355D98"/>
    <w:rsid w:val="003560EB"/>
    <w:rsid w:val="00363779"/>
    <w:rsid w:val="0036379C"/>
    <w:rsid w:val="0036627A"/>
    <w:rsid w:val="00375322"/>
    <w:rsid w:val="003755BA"/>
    <w:rsid w:val="003758ED"/>
    <w:rsid w:val="003835FC"/>
    <w:rsid w:val="00387887"/>
    <w:rsid w:val="0039143B"/>
    <w:rsid w:val="00394268"/>
    <w:rsid w:val="003954C9"/>
    <w:rsid w:val="00395F5D"/>
    <w:rsid w:val="003964EC"/>
    <w:rsid w:val="00397518"/>
    <w:rsid w:val="003A2655"/>
    <w:rsid w:val="003A5163"/>
    <w:rsid w:val="003A7372"/>
    <w:rsid w:val="003B46E1"/>
    <w:rsid w:val="003B613D"/>
    <w:rsid w:val="003B6952"/>
    <w:rsid w:val="003C3B8C"/>
    <w:rsid w:val="003C42EE"/>
    <w:rsid w:val="003C4C2A"/>
    <w:rsid w:val="003C578B"/>
    <w:rsid w:val="003D28C3"/>
    <w:rsid w:val="003D4A1A"/>
    <w:rsid w:val="003D51DF"/>
    <w:rsid w:val="003D52BF"/>
    <w:rsid w:val="003D6D3E"/>
    <w:rsid w:val="003E010C"/>
    <w:rsid w:val="003E1D7B"/>
    <w:rsid w:val="003E2832"/>
    <w:rsid w:val="003E540A"/>
    <w:rsid w:val="003E63C3"/>
    <w:rsid w:val="003F2BC4"/>
    <w:rsid w:val="003F32B7"/>
    <w:rsid w:val="003F701A"/>
    <w:rsid w:val="003F707E"/>
    <w:rsid w:val="003F7257"/>
    <w:rsid w:val="003F77D2"/>
    <w:rsid w:val="00402590"/>
    <w:rsid w:val="004026F2"/>
    <w:rsid w:val="00402F5D"/>
    <w:rsid w:val="00404A77"/>
    <w:rsid w:val="00405828"/>
    <w:rsid w:val="00412250"/>
    <w:rsid w:val="00413158"/>
    <w:rsid w:val="004132EF"/>
    <w:rsid w:val="004179A5"/>
    <w:rsid w:val="00420698"/>
    <w:rsid w:val="00430625"/>
    <w:rsid w:val="00432A81"/>
    <w:rsid w:val="0043319D"/>
    <w:rsid w:val="004354BE"/>
    <w:rsid w:val="00435601"/>
    <w:rsid w:val="004366C0"/>
    <w:rsid w:val="00436A9B"/>
    <w:rsid w:val="004429E4"/>
    <w:rsid w:val="00443B3A"/>
    <w:rsid w:val="00443C45"/>
    <w:rsid w:val="004448CE"/>
    <w:rsid w:val="00444D9A"/>
    <w:rsid w:val="00450EF1"/>
    <w:rsid w:val="004524C6"/>
    <w:rsid w:val="00452D2E"/>
    <w:rsid w:val="004558AA"/>
    <w:rsid w:val="00455955"/>
    <w:rsid w:val="00456EEC"/>
    <w:rsid w:val="00457FE3"/>
    <w:rsid w:val="004619E0"/>
    <w:rsid w:val="0046551C"/>
    <w:rsid w:val="004655CB"/>
    <w:rsid w:val="004660C9"/>
    <w:rsid w:val="00470C87"/>
    <w:rsid w:val="00471A83"/>
    <w:rsid w:val="0047233A"/>
    <w:rsid w:val="004760E4"/>
    <w:rsid w:val="00476576"/>
    <w:rsid w:val="004768E9"/>
    <w:rsid w:val="00476FD8"/>
    <w:rsid w:val="00477CF3"/>
    <w:rsid w:val="00487133"/>
    <w:rsid w:val="00487D41"/>
    <w:rsid w:val="00492B08"/>
    <w:rsid w:val="00494725"/>
    <w:rsid w:val="00494BAF"/>
    <w:rsid w:val="00495080"/>
    <w:rsid w:val="00496CBB"/>
    <w:rsid w:val="004A2B12"/>
    <w:rsid w:val="004A3CBB"/>
    <w:rsid w:val="004A6BF3"/>
    <w:rsid w:val="004B1BF8"/>
    <w:rsid w:val="004B3126"/>
    <w:rsid w:val="004B42E4"/>
    <w:rsid w:val="004C0C07"/>
    <w:rsid w:val="004C2387"/>
    <w:rsid w:val="004C3EB4"/>
    <w:rsid w:val="004C711A"/>
    <w:rsid w:val="004C729F"/>
    <w:rsid w:val="004D095A"/>
    <w:rsid w:val="004D3996"/>
    <w:rsid w:val="004D4151"/>
    <w:rsid w:val="004D5089"/>
    <w:rsid w:val="004E262E"/>
    <w:rsid w:val="004E7746"/>
    <w:rsid w:val="004F04D7"/>
    <w:rsid w:val="004F1027"/>
    <w:rsid w:val="004F2C2E"/>
    <w:rsid w:val="004F4F08"/>
    <w:rsid w:val="004F78A3"/>
    <w:rsid w:val="00502C5E"/>
    <w:rsid w:val="00504240"/>
    <w:rsid w:val="005113FE"/>
    <w:rsid w:val="00511DEA"/>
    <w:rsid w:val="00514A42"/>
    <w:rsid w:val="005210C8"/>
    <w:rsid w:val="00522F63"/>
    <w:rsid w:val="00524A7F"/>
    <w:rsid w:val="00525F78"/>
    <w:rsid w:val="00532EE9"/>
    <w:rsid w:val="00533F85"/>
    <w:rsid w:val="00540F31"/>
    <w:rsid w:val="00542426"/>
    <w:rsid w:val="00543DFD"/>
    <w:rsid w:val="005452E5"/>
    <w:rsid w:val="00547220"/>
    <w:rsid w:val="00547657"/>
    <w:rsid w:val="00547EDF"/>
    <w:rsid w:val="005503FA"/>
    <w:rsid w:val="00550612"/>
    <w:rsid w:val="00550987"/>
    <w:rsid w:val="00550B47"/>
    <w:rsid w:val="0055260D"/>
    <w:rsid w:val="00554335"/>
    <w:rsid w:val="005612A7"/>
    <w:rsid w:val="005625B2"/>
    <w:rsid w:val="00564031"/>
    <w:rsid w:val="00567BE5"/>
    <w:rsid w:val="00570FA6"/>
    <w:rsid w:val="00573CAF"/>
    <w:rsid w:val="00580136"/>
    <w:rsid w:val="00580792"/>
    <w:rsid w:val="00580799"/>
    <w:rsid w:val="00581695"/>
    <w:rsid w:val="00585EF7"/>
    <w:rsid w:val="005871BD"/>
    <w:rsid w:val="00592D7F"/>
    <w:rsid w:val="005937A2"/>
    <w:rsid w:val="005A538D"/>
    <w:rsid w:val="005A5631"/>
    <w:rsid w:val="005A7876"/>
    <w:rsid w:val="005B21BC"/>
    <w:rsid w:val="005B3AF2"/>
    <w:rsid w:val="005B4BFD"/>
    <w:rsid w:val="005B5A15"/>
    <w:rsid w:val="005C03B7"/>
    <w:rsid w:val="005C1F57"/>
    <w:rsid w:val="005C287E"/>
    <w:rsid w:val="005C4078"/>
    <w:rsid w:val="005D0F4A"/>
    <w:rsid w:val="005D3C39"/>
    <w:rsid w:val="005D479E"/>
    <w:rsid w:val="005D50BD"/>
    <w:rsid w:val="005D6392"/>
    <w:rsid w:val="005D7E2B"/>
    <w:rsid w:val="005E061B"/>
    <w:rsid w:val="005E0F6D"/>
    <w:rsid w:val="005E4601"/>
    <w:rsid w:val="005E734F"/>
    <w:rsid w:val="005F27C1"/>
    <w:rsid w:val="005F515D"/>
    <w:rsid w:val="005F5F42"/>
    <w:rsid w:val="005F6031"/>
    <w:rsid w:val="0060199D"/>
    <w:rsid w:val="00604D06"/>
    <w:rsid w:val="00615379"/>
    <w:rsid w:val="00617259"/>
    <w:rsid w:val="00620217"/>
    <w:rsid w:val="006220F9"/>
    <w:rsid w:val="00623083"/>
    <w:rsid w:val="00623F0A"/>
    <w:rsid w:val="00626A53"/>
    <w:rsid w:val="00627593"/>
    <w:rsid w:val="00627679"/>
    <w:rsid w:val="00631531"/>
    <w:rsid w:val="006315A9"/>
    <w:rsid w:val="0063214C"/>
    <w:rsid w:val="00634DA0"/>
    <w:rsid w:val="00641F3E"/>
    <w:rsid w:val="0064400E"/>
    <w:rsid w:val="0064721B"/>
    <w:rsid w:val="00650735"/>
    <w:rsid w:val="0065223F"/>
    <w:rsid w:val="00652347"/>
    <w:rsid w:val="00654A23"/>
    <w:rsid w:val="006606B3"/>
    <w:rsid w:val="00666FD5"/>
    <w:rsid w:val="00676B1F"/>
    <w:rsid w:val="006838AA"/>
    <w:rsid w:val="00685052"/>
    <w:rsid w:val="00693D9B"/>
    <w:rsid w:val="00693FF2"/>
    <w:rsid w:val="00695F55"/>
    <w:rsid w:val="0069771F"/>
    <w:rsid w:val="00697C40"/>
    <w:rsid w:val="006A1734"/>
    <w:rsid w:val="006A200C"/>
    <w:rsid w:val="006B1A0D"/>
    <w:rsid w:val="006B1BEE"/>
    <w:rsid w:val="006B2DCF"/>
    <w:rsid w:val="006B437F"/>
    <w:rsid w:val="006C0C66"/>
    <w:rsid w:val="006C1427"/>
    <w:rsid w:val="006C1A37"/>
    <w:rsid w:val="006C2566"/>
    <w:rsid w:val="006D11FC"/>
    <w:rsid w:val="006D142D"/>
    <w:rsid w:val="006D3938"/>
    <w:rsid w:val="006D5447"/>
    <w:rsid w:val="006D5B71"/>
    <w:rsid w:val="006E0BA9"/>
    <w:rsid w:val="006E1C95"/>
    <w:rsid w:val="006E42EA"/>
    <w:rsid w:val="006E472C"/>
    <w:rsid w:val="006E482D"/>
    <w:rsid w:val="006E4C19"/>
    <w:rsid w:val="006E5BA4"/>
    <w:rsid w:val="006E603C"/>
    <w:rsid w:val="006F26FC"/>
    <w:rsid w:val="00700DEF"/>
    <w:rsid w:val="007025FC"/>
    <w:rsid w:val="00702A40"/>
    <w:rsid w:val="007050C7"/>
    <w:rsid w:val="007101C9"/>
    <w:rsid w:val="00710621"/>
    <w:rsid w:val="0071261F"/>
    <w:rsid w:val="0071283D"/>
    <w:rsid w:val="007144BD"/>
    <w:rsid w:val="00715F10"/>
    <w:rsid w:val="00716CF2"/>
    <w:rsid w:val="00717DD4"/>
    <w:rsid w:val="00720FA3"/>
    <w:rsid w:val="00721E7E"/>
    <w:rsid w:val="00722722"/>
    <w:rsid w:val="007273DD"/>
    <w:rsid w:val="00730C1B"/>
    <w:rsid w:val="00730EAC"/>
    <w:rsid w:val="007314A1"/>
    <w:rsid w:val="00732EE4"/>
    <w:rsid w:val="00732F00"/>
    <w:rsid w:val="00732F5D"/>
    <w:rsid w:val="00735A0A"/>
    <w:rsid w:val="007363D2"/>
    <w:rsid w:val="00740AC8"/>
    <w:rsid w:val="007427A5"/>
    <w:rsid w:val="00746BE3"/>
    <w:rsid w:val="00747B27"/>
    <w:rsid w:val="00747D7A"/>
    <w:rsid w:val="00753239"/>
    <w:rsid w:val="00753FE8"/>
    <w:rsid w:val="0075691F"/>
    <w:rsid w:val="00757883"/>
    <w:rsid w:val="00763ED9"/>
    <w:rsid w:val="00765A61"/>
    <w:rsid w:val="007704A4"/>
    <w:rsid w:val="00773FC3"/>
    <w:rsid w:val="00774E8B"/>
    <w:rsid w:val="00781278"/>
    <w:rsid w:val="00782B97"/>
    <w:rsid w:val="007858D2"/>
    <w:rsid w:val="00785BBE"/>
    <w:rsid w:val="007868B0"/>
    <w:rsid w:val="00787197"/>
    <w:rsid w:val="00787466"/>
    <w:rsid w:val="00787E11"/>
    <w:rsid w:val="00790C57"/>
    <w:rsid w:val="0079420C"/>
    <w:rsid w:val="007A144D"/>
    <w:rsid w:val="007A1ED7"/>
    <w:rsid w:val="007A2126"/>
    <w:rsid w:val="007A378B"/>
    <w:rsid w:val="007A4275"/>
    <w:rsid w:val="007A5A5C"/>
    <w:rsid w:val="007A75D9"/>
    <w:rsid w:val="007A7F83"/>
    <w:rsid w:val="007B2394"/>
    <w:rsid w:val="007B24A4"/>
    <w:rsid w:val="007B4630"/>
    <w:rsid w:val="007B54C0"/>
    <w:rsid w:val="007B7347"/>
    <w:rsid w:val="007C15DA"/>
    <w:rsid w:val="007C25A7"/>
    <w:rsid w:val="007C29C5"/>
    <w:rsid w:val="007C52AF"/>
    <w:rsid w:val="007C6974"/>
    <w:rsid w:val="007D18E1"/>
    <w:rsid w:val="007D497C"/>
    <w:rsid w:val="007E0BC8"/>
    <w:rsid w:val="007E525B"/>
    <w:rsid w:val="007E5B07"/>
    <w:rsid w:val="008000CD"/>
    <w:rsid w:val="00801552"/>
    <w:rsid w:val="00811433"/>
    <w:rsid w:val="00811801"/>
    <w:rsid w:val="00812165"/>
    <w:rsid w:val="00812A32"/>
    <w:rsid w:val="008142F0"/>
    <w:rsid w:val="008151DC"/>
    <w:rsid w:val="00816D79"/>
    <w:rsid w:val="008202B3"/>
    <w:rsid w:val="00821F45"/>
    <w:rsid w:val="00832335"/>
    <w:rsid w:val="00832520"/>
    <w:rsid w:val="00832E73"/>
    <w:rsid w:val="008342EC"/>
    <w:rsid w:val="00837309"/>
    <w:rsid w:val="00841338"/>
    <w:rsid w:val="0084314E"/>
    <w:rsid w:val="00846484"/>
    <w:rsid w:val="008470A9"/>
    <w:rsid w:val="00850CC8"/>
    <w:rsid w:val="00852590"/>
    <w:rsid w:val="00853133"/>
    <w:rsid w:val="00856246"/>
    <w:rsid w:val="008567A8"/>
    <w:rsid w:val="008573FB"/>
    <w:rsid w:val="00857F69"/>
    <w:rsid w:val="00857FBD"/>
    <w:rsid w:val="00860191"/>
    <w:rsid w:val="00860D87"/>
    <w:rsid w:val="00862690"/>
    <w:rsid w:val="00864B3B"/>
    <w:rsid w:val="00865D7C"/>
    <w:rsid w:val="0086675B"/>
    <w:rsid w:val="00871C01"/>
    <w:rsid w:val="00874F14"/>
    <w:rsid w:val="008778AE"/>
    <w:rsid w:val="0088155E"/>
    <w:rsid w:val="00882386"/>
    <w:rsid w:val="00882A8F"/>
    <w:rsid w:val="0088334D"/>
    <w:rsid w:val="008833DD"/>
    <w:rsid w:val="008843A3"/>
    <w:rsid w:val="00884B9B"/>
    <w:rsid w:val="008852B5"/>
    <w:rsid w:val="0089040B"/>
    <w:rsid w:val="00890658"/>
    <w:rsid w:val="00894A0E"/>
    <w:rsid w:val="008A28F3"/>
    <w:rsid w:val="008A55F6"/>
    <w:rsid w:val="008B2B57"/>
    <w:rsid w:val="008B4815"/>
    <w:rsid w:val="008B6EE0"/>
    <w:rsid w:val="008B7726"/>
    <w:rsid w:val="008B7E13"/>
    <w:rsid w:val="008C0248"/>
    <w:rsid w:val="008C38BE"/>
    <w:rsid w:val="008C675E"/>
    <w:rsid w:val="008C6F97"/>
    <w:rsid w:val="008D0415"/>
    <w:rsid w:val="008D5D56"/>
    <w:rsid w:val="008E0E09"/>
    <w:rsid w:val="008E1148"/>
    <w:rsid w:val="008E11BF"/>
    <w:rsid w:val="008E1DA1"/>
    <w:rsid w:val="008E2968"/>
    <w:rsid w:val="008F07C5"/>
    <w:rsid w:val="008F192E"/>
    <w:rsid w:val="008F3C43"/>
    <w:rsid w:val="008F605A"/>
    <w:rsid w:val="009016BB"/>
    <w:rsid w:val="009021E9"/>
    <w:rsid w:val="00902785"/>
    <w:rsid w:val="009041B7"/>
    <w:rsid w:val="00905E41"/>
    <w:rsid w:val="0090705C"/>
    <w:rsid w:val="00907365"/>
    <w:rsid w:val="00907677"/>
    <w:rsid w:val="00912960"/>
    <w:rsid w:val="009152FA"/>
    <w:rsid w:val="00917D3C"/>
    <w:rsid w:val="009233DF"/>
    <w:rsid w:val="00925B00"/>
    <w:rsid w:val="009260F5"/>
    <w:rsid w:val="00926F31"/>
    <w:rsid w:val="00932799"/>
    <w:rsid w:val="00932EAF"/>
    <w:rsid w:val="00933137"/>
    <w:rsid w:val="009334A9"/>
    <w:rsid w:val="009345F6"/>
    <w:rsid w:val="00944428"/>
    <w:rsid w:val="00944A1E"/>
    <w:rsid w:val="00951A5E"/>
    <w:rsid w:val="009638F6"/>
    <w:rsid w:val="00964989"/>
    <w:rsid w:val="009674FF"/>
    <w:rsid w:val="00967B6D"/>
    <w:rsid w:val="00971604"/>
    <w:rsid w:val="00975FB6"/>
    <w:rsid w:val="00977D62"/>
    <w:rsid w:val="00985393"/>
    <w:rsid w:val="00985D62"/>
    <w:rsid w:val="0098773E"/>
    <w:rsid w:val="00990FE7"/>
    <w:rsid w:val="009931B4"/>
    <w:rsid w:val="00994AD4"/>
    <w:rsid w:val="00996C65"/>
    <w:rsid w:val="009971EF"/>
    <w:rsid w:val="00997F8D"/>
    <w:rsid w:val="009A252E"/>
    <w:rsid w:val="009A303E"/>
    <w:rsid w:val="009A3CEB"/>
    <w:rsid w:val="009B1EF8"/>
    <w:rsid w:val="009B41A2"/>
    <w:rsid w:val="009B449E"/>
    <w:rsid w:val="009B4CFB"/>
    <w:rsid w:val="009B6AE3"/>
    <w:rsid w:val="009C0ADE"/>
    <w:rsid w:val="009C4FF8"/>
    <w:rsid w:val="009C6107"/>
    <w:rsid w:val="009D085A"/>
    <w:rsid w:val="009D4096"/>
    <w:rsid w:val="009E1227"/>
    <w:rsid w:val="009E4CD2"/>
    <w:rsid w:val="009E6378"/>
    <w:rsid w:val="009E77D2"/>
    <w:rsid w:val="009F39BB"/>
    <w:rsid w:val="009F4D9B"/>
    <w:rsid w:val="009F6C1A"/>
    <w:rsid w:val="00A0018C"/>
    <w:rsid w:val="00A03111"/>
    <w:rsid w:val="00A04D32"/>
    <w:rsid w:val="00A05192"/>
    <w:rsid w:val="00A0554C"/>
    <w:rsid w:val="00A07075"/>
    <w:rsid w:val="00A14294"/>
    <w:rsid w:val="00A15FC4"/>
    <w:rsid w:val="00A16446"/>
    <w:rsid w:val="00A17BEB"/>
    <w:rsid w:val="00A2354E"/>
    <w:rsid w:val="00A275FA"/>
    <w:rsid w:val="00A300BB"/>
    <w:rsid w:val="00A33295"/>
    <w:rsid w:val="00A33B31"/>
    <w:rsid w:val="00A37785"/>
    <w:rsid w:val="00A40DB3"/>
    <w:rsid w:val="00A42D96"/>
    <w:rsid w:val="00A42E77"/>
    <w:rsid w:val="00A455F2"/>
    <w:rsid w:val="00A462B6"/>
    <w:rsid w:val="00A526E8"/>
    <w:rsid w:val="00A53F82"/>
    <w:rsid w:val="00A54B91"/>
    <w:rsid w:val="00A568FD"/>
    <w:rsid w:val="00A61AAA"/>
    <w:rsid w:val="00A62955"/>
    <w:rsid w:val="00A66205"/>
    <w:rsid w:val="00A67D41"/>
    <w:rsid w:val="00A71E05"/>
    <w:rsid w:val="00A71EA7"/>
    <w:rsid w:val="00A729FB"/>
    <w:rsid w:val="00A740A2"/>
    <w:rsid w:val="00A7726B"/>
    <w:rsid w:val="00A808A8"/>
    <w:rsid w:val="00A827B9"/>
    <w:rsid w:val="00A827FF"/>
    <w:rsid w:val="00A844E4"/>
    <w:rsid w:val="00A86F87"/>
    <w:rsid w:val="00A87724"/>
    <w:rsid w:val="00A87D1F"/>
    <w:rsid w:val="00A91256"/>
    <w:rsid w:val="00A93CFA"/>
    <w:rsid w:val="00A9403E"/>
    <w:rsid w:val="00A9689A"/>
    <w:rsid w:val="00A96B95"/>
    <w:rsid w:val="00A978B9"/>
    <w:rsid w:val="00A97947"/>
    <w:rsid w:val="00AA2217"/>
    <w:rsid w:val="00AA2BA9"/>
    <w:rsid w:val="00AA305B"/>
    <w:rsid w:val="00AA364D"/>
    <w:rsid w:val="00AA452B"/>
    <w:rsid w:val="00AA6FBB"/>
    <w:rsid w:val="00AB00CD"/>
    <w:rsid w:val="00AB02FB"/>
    <w:rsid w:val="00AB1FED"/>
    <w:rsid w:val="00AB3865"/>
    <w:rsid w:val="00AB4F60"/>
    <w:rsid w:val="00AB6378"/>
    <w:rsid w:val="00AB73FF"/>
    <w:rsid w:val="00AC0212"/>
    <w:rsid w:val="00AC077B"/>
    <w:rsid w:val="00AC0981"/>
    <w:rsid w:val="00AC25BF"/>
    <w:rsid w:val="00AC3AE6"/>
    <w:rsid w:val="00AC3EDD"/>
    <w:rsid w:val="00AC43B2"/>
    <w:rsid w:val="00AC5D71"/>
    <w:rsid w:val="00AC754B"/>
    <w:rsid w:val="00AD2941"/>
    <w:rsid w:val="00AD5EB8"/>
    <w:rsid w:val="00AD75C8"/>
    <w:rsid w:val="00AD7DBF"/>
    <w:rsid w:val="00AE0F96"/>
    <w:rsid w:val="00AE616F"/>
    <w:rsid w:val="00B01A55"/>
    <w:rsid w:val="00B0272D"/>
    <w:rsid w:val="00B02A9D"/>
    <w:rsid w:val="00B05A3E"/>
    <w:rsid w:val="00B06B35"/>
    <w:rsid w:val="00B10140"/>
    <w:rsid w:val="00B12DE2"/>
    <w:rsid w:val="00B16B46"/>
    <w:rsid w:val="00B20F6D"/>
    <w:rsid w:val="00B20F72"/>
    <w:rsid w:val="00B24802"/>
    <w:rsid w:val="00B2765F"/>
    <w:rsid w:val="00B30E91"/>
    <w:rsid w:val="00B31122"/>
    <w:rsid w:val="00B31B0C"/>
    <w:rsid w:val="00B35359"/>
    <w:rsid w:val="00B36D15"/>
    <w:rsid w:val="00B36F30"/>
    <w:rsid w:val="00B4171B"/>
    <w:rsid w:val="00B446FE"/>
    <w:rsid w:val="00B5318C"/>
    <w:rsid w:val="00B547C6"/>
    <w:rsid w:val="00B56AB0"/>
    <w:rsid w:val="00B56F82"/>
    <w:rsid w:val="00B57627"/>
    <w:rsid w:val="00B607FF"/>
    <w:rsid w:val="00B6334A"/>
    <w:rsid w:val="00B6573E"/>
    <w:rsid w:val="00B66B9D"/>
    <w:rsid w:val="00B66EC1"/>
    <w:rsid w:val="00B72A38"/>
    <w:rsid w:val="00B7437D"/>
    <w:rsid w:val="00B75362"/>
    <w:rsid w:val="00B81037"/>
    <w:rsid w:val="00B82445"/>
    <w:rsid w:val="00B82FE9"/>
    <w:rsid w:val="00B83EA8"/>
    <w:rsid w:val="00B844B8"/>
    <w:rsid w:val="00B84A10"/>
    <w:rsid w:val="00B84EFE"/>
    <w:rsid w:val="00B91C17"/>
    <w:rsid w:val="00B9675C"/>
    <w:rsid w:val="00BA5373"/>
    <w:rsid w:val="00BA5955"/>
    <w:rsid w:val="00BB2376"/>
    <w:rsid w:val="00BB3890"/>
    <w:rsid w:val="00BB44B5"/>
    <w:rsid w:val="00BB5EDC"/>
    <w:rsid w:val="00BB6DF9"/>
    <w:rsid w:val="00BC0DE0"/>
    <w:rsid w:val="00BC1C9E"/>
    <w:rsid w:val="00BC4915"/>
    <w:rsid w:val="00BC73D9"/>
    <w:rsid w:val="00BD2E8F"/>
    <w:rsid w:val="00BD3E7B"/>
    <w:rsid w:val="00BD7203"/>
    <w:rsid w:val="00BD7F9C"/>
    <w:rsid w:val="00BE2298"/>
    <w:rsid w:val="00BE2E18"/>
    <w:rsid w:val="00BE322A"/>
    <w:rsid w:val="00BE45E6"/>
    <w:rsid w:val="00BE5ED1"/>
    <w:rsid w:val="00BE7B39"/>
    <w:rsid w:val="00BF0575"/>
    <w:rsid w:val="00BF37E9"/>
    <w:rsid w:val="00BF693E"/>
    <w:rsid w:val="00C04484"/>
    <w:rsid w:val="00C06001"/>
    <w:rsid w:val="00C149EA"/>
    <w:rsid w:val="00C27EE5"/>
    <w:rsid w:val="00C307F5"/>
    <w:rsid w:val="00C311D6"/>
    <w:rsid w:val="00C31EAD"/>
    <w:rsid w:val="00C3787E"/>
    <w:rsid w:val="00C46C8E"/>
    <w:rsid w:val="00C47021"/>
    <w:rsid w:val="00C51CB0"/>
    <w:rsid w:val="00C5239F"/>
    <w:rsid w:val="00C550AD"/>
    <w:rsid w:val="00C56ED8"/>
    <w:rsid w:val="00C602CE"/>
    <w:rsid w:val="00C610E7"/>
    <w:rsid w:val="00C62C26"/>
    <w:rsid w:val="00C6302F"/>
    <w:rsid w:val="00C63987"/>
    <w:rsid w:val="00C66829"/>
    <w:rsid w:val="00C67A52"/>
    <w:rsid w:val="00C70A1B"/>
    <w:rsid w:val="00C70E7A"/>
    <w:rsid w:val="00C71744"/>
    <w:rsid w:val="00C74676"/>
    <w:rsid w:val="00C77228"/>
    <w:rsid w:val="00C80CAA"/>
    <w:rsid w:val="00C80CE1"/>
    <w:rsid w:val="00C817E4"/>
    <w:rsid w:val="00C84C6B"/>
    <w:rsid w:val="00C870F3"/>
    <w:rsid w:val="00C92F1A"/>
    <w:rsid w:val="00CA00C6"/>
    <w:rsid w:val="00CB076B"/>
    <w:rsid w:val="00CB223D"/>
    <w:rsid w:val="00CB43A1"/>
    <w:rsid w:val="00CB4AFA"/>
    <w:rsid w:val="00CB7E4D"/>
    <w:rsid w:val="00CC088F"/>
    <w:rsid w:val="00CC0901"/>
    <w:rsid w:val="00CC14C9"/>
    <w:rsid w:val="00CC2ADA"/>
    <w:rsid w:val="00CC7362"/>
    <w:rsid w:val="00CD0697"/>
    <w:rsid w:val="00CD0CD7"/>
    <w:rsid w:val="00CD4DB4"/>
    <w:rsid w:val="00CD594A"/>
    <w:rsid w:val="00CD6DC6"/>
    <w:rsid w:val="00CE1AAF"/>
    <w:rsid w:val="00CE5E37"/>
    <w:rsid w:val="00CE67D3"/>
    <w:rsid w:val="00CF017D"/>
    <w:rsid w:val="00CF21D3"/>
    <w:rsid w:val="00CF2C04"/>
    <w:rsid w:val="00CF3107"/>
    <w:rsid w:val="00CF6C20"/>
    <w:rsid w:val="00CF7F81"/>
    <w:rsid w:val="00D039A4"/>
    <w:rsid w:val="00D04659"/>
    <w:rsid w:val="00D10C12"/>
    <w:rsid w:val="00D131E7"/>
    <w:rsid w:val="00D15144"/>
    <w:rsid w:val="00D173E9"/>
    <w:rsid w:val="00D175CB"/>
    <w:rsid w:val="00D17CD6"/>
    <w:rsid w:val="00D23A44"/>
    <w:rsid w:val="00D270F5"/>
    <w:rsid w:val="00D37B44"/>
    <w:rsid w:val="00D40475"/>
    <w:rsid w:val="00D42760"/>
    <w:rsid w:val="00D42B44"/>
    <w:rsid w:val="00D50960"/>
    <w:rsid w:val="00D52E99"/>
    <w:rsid w:val="00D5428D"/>
    <w:rsid w:val="00D5584E"/>
    <w:rsid w:val="00D55D48"/>
    <w:rsid w:val="00D565DA"/>
    <w:rsid w:val="00D61965"/>
    <w:rsid w:val="00D643C9"/>
    <w:rsid w:val="00D64CCA"/>
    <w:rsid w:val="00D65762"/>
    <w:rsid w:val="00D721A3"/>
    <w:rsid w:val="00D72786"/>
    <w:rsid w:val="00D77602"/>
    <w:rsid w:val="00D77FDB"/>
    <w:rsid w:val="00D80C30"/>
    <w:rsid w:val="00D81909"/>
    <w:rsid w:val="00D874C9"/>
    <w:rsid w:val="00D93DE0"/>
    <w:rsid w:val="00D950AE"/>
    <w:rsid w:val="00D959EC"/>
    <w:rsid w:val="00DA2D4F"/>
    <w:rsid w:val="00DA5943"/>
    <w:rsid w:val="00DB0DB1"/>
    <w:rsid w:val="00DB147B"/>
    <w:rsid w:val="00DB32BF"/>
    <w:rsid w:val="00DB6B1B"/>
    <w:rsid w:val="00DB7156"/>
    <w:rsid w:val="00DB782E"/>
    <w:rsid w:val="00DC0C1B"/>
    <w:rsid w:val="00DC19C0"/>
    <w:rsid w:val="00DC2F99"/>
    <w:rsid w:val="00DC32F1"/>
    <w:rsid w:val="00DC4B30"/>
    <w:rsid w:val="00DC64B9"/>
    <w:rsid w:val="00DD092E"/>
    <w:rsid w:val="00DD204C"/>
    <w:rsid w:val="00DD32DB"/>
    <w:rsid w:val="00DE07FF"/>
    <w:rsid w:val="00DE1275"/>
    <w:rsid w:val="00DE7138"/>
    <w:rsid w:val="00DE7573"/>
    <w:rsid w:val="00DF03CF"/>
    <w:rsid w:val="00DF1462"/>
    <w:rsid w:val="00DF236A"/>
    <w:rsid w:val="00DF2E97"/>
    <w:rsid w:val="00DF37D4"/>
    <w:rsid w:val="00DF4A83"/>
    <w:rsid w:val="00DF4CA1"/>
    <w:rsid w:val="00DF5057"/>
    <w:rsid w:val="00E07AC1"/>
    <w:rsid w:val="00E07FC2"/>
    <w:rsid w:val="00E106D6"/>
    <w:rsid w:val="00E10A60"/>
    <w:rsid w:val="00E11132"/>
    <w:rsid w:val="00E13147"/>
    <w:rsid w:val="00E15987"/>
    <w:rsid w:val="00E160BE"/>
    <w:rsid w:val="00E17355"/>
    <w:rsid w:val="00E17398"/>
    <w:rsid w:val="00E237FE"/>
    <w:rsid w:val="00E239FD"/>
    <w:rsid w:val="00E3271F"/>
    <w:rsid w:val="00E328A7"/>
    <w:rsid w:val="00E35FFB"/>
    <w:rsid w:val="00E36068"/>
    <w:rsid w:val="00E3704E"/>
    <w:rsid w:val="00E37378"/>
    <w:rsid w:val="00E423B5"/>
    <w:rsid w:val="00E42C49"/>
    <w:rsid w:val="00E43B6D"/>
    <w:rsid w:val="00E513B8"/>
    <w:rsid w:val="00E52E0E"/>
    <w:rsid w:val="00E53D9A"/>
    <w:rsid w:val="00E61615"/>
    <w:rsid w:val="00E65BB9"/>
    <w:rsid w:val="00E7306A"/>
    <w:rsid w:val="00E735AE"/>
    <w:rsid w:val="00E74DE3"/>
    <w:rsid w:val="00E75B45"/>
    <w:rsid w:val="00E768DE"/>
    <w:rsid w:val="00E768F3"/>
    <w:rsid w:val="00E84FE5"/>
    <w:rsid w:val="00E86DA4"/>
    <w:rsid w:val="00E91B30"/>
    <w:rsid w:val="00E92AC3"/>
    <w:rsid w:val="00E94C5F"/>
    <w:rsid w:val="00E951F1"/>
    <w:rsid w:val="00E97DA2"/>
    <w:rsid w:val="00EA1693"/>
    <w:rsid w:val="00EA6CB7"/>
    <w:rsid w:val="00EB042D"/>
    <w:rsid w:val="00EB17B7"/>
    <w:rsid w:val="00EB2128"/>
    <w:rsid w:val="00EB66AD"/>
    <w:rsid w:val="00EB70FE"/>
    <w:rsid w:val="00EC08B8"/>
    <w:rsid w:val="00EC2BCF"/>
    <w:rsid w:val="00EC37C6"/>
    <w:rsid w:val="00EC64CB"/>
    <w:rsid w:val="00ED232C"/>
    <w:rsid w:val="00ED23F1"/>
    <w:rsid w:val="00ED2B99"/>
    <w:rsid w:val="00ED349E"/>
    <w:rsid w:val="00ED4857"/>
    <w:rsid w:val="00ED4B33"/>
    <w:rsid w:val="00ED5B59"/>
    <w:rsid w:val="00ED5B80"/>
    <w:rsid w:val="00ED6B45"/>
    <w:rsid w:val="00EE0FF4"/>
    <w:rsid w:val="00EE2801"/>
    <w:rsid w:val="00EF0368"/>
    <w:rsid w:val="00EF1A0C"/>
    <w:rsid w:val="00EF3DC6"/>
    <w:rsid w:val="00EF4AE4"/>
    <w:rsid w:val="00EF51C3"/>
    <w:rsid w:val="00EF5A4E"/>
    <w:rsid w:val="00EF7091"/>
    <w:rsid w:val="00F006CC"/>
    <w:rsid w:val="00F0178C"/>
    <w:rsid w:val="00F0188C"/>
    <w:rsid w:val="00F028DE"/>
    <w:rsid w:val="00F05112"/>
    <w:rsid w:val="00F0645E"/>
    <w:rsid w:val="00F10A1D"/>
    <w:rsid w:val="00F1164D"/>
    <w:rsid w:val="00F11EF0"/>
    <w:rsid w:val="00F13AAA"/>
    <w:rsid w:val="00F15291"/>
    <w:rsid w:val="00F156DF"/>
    <w:rsid w:val="00F15988"/>
    <w:rsid w:val="00F165E1"/>
    <w:rsid w:val="00F21E0E"/>
    <w:rsid w:val="00F232B9"/>
    <w:rsid w:val="00F2666E"/>
    <w:rsid w:val="00F27D5D"/>
    <w:rsid w:val="00F32C26"/>
    <w:rsid w:val="00F36241"/>
    <w:rsid w:val="00F402E3"/>
    <w:rsid w:val="00F40868"/>
    <w:rsid w:val="00F41FC2"/>
    <w:rsid w:val="00F424B8"/>
    <w:rsid w:val="00F43F54"/>
    <w:rsid w:val="00F4701F"/>
    <w:rsid w:val="00F51F3F"/>
    <w:rsid w:val="00F5208E"/>
    <w:rsid w:val="00F52288"/>
    <w:rsid w:val="00F5382E"/>
    <w:rsid w:val="00F53CE1"/>
    <w:rsid w:val="00F54041"/>
    <w:rsid w:val="00F55384"/>
    <w:rsid w:val="00F565E4"/>
    <w:rsid w:val="00F600D6"/>
    <w:rsid w:val="00F61570"/>
    <w:rsid w:val="00F668EE"/>
    <w:rsid w:val="00F735D2"/>
    <w:rsid w:val="00F7385B"/>
    <w:rsid w:val="00F8361D"/>
    <w:rsid w:val="00F83E88"/>
    <w:rsid w:val="00F8423C"/>
    <w:rsid w:val="00F84705"/>
    <w:rsid w:val="00F866BE"/>
    <w:rsid w:val="00F95EA2"/>
    <w:rsid w:val="00F97B5E"/>
    <w:rsid w:val="00FA02F5"/>
    <w:rsid w:val="00FA34AD"/>
    <w:rsid w:val="00FA355C"/>
    <w:rsid w:val="00FB375C"/>
    <w:rsid w:val="00FB37EB"/>
    <w:rsid w:val="00FB497A"/>
    <w:rsid w:val="00FB55D3"/>
    <w:rsid w:val="00FB5781"/>
    <w:rsid w:val="00FB74B3"/>
    <w:rsid w:val="00FB7EFA"/>
    <w:rsid w:val="00FC371F"/>
    <w:rsid w:val="00FC4EA9"/>
    <w:rsid w:val="00FC5952"/>
    <w:rsid w:val="00FD48F8"/>
    <w:rsid w:val="00FD6A43"/>
    <w:rsid w:val="00FE3296"/>
    <w:rsid w:val="00FE5792"/>
    <w:rsid w:val="00FE6132"/>
    <w:rsid w:val="00FE78FD"/>
    <w:rsid w:val="00FF174C"/>
    <w:rsid w:val="00FF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B09B7"/>
  <w14:defaultImageDpi w14:val="32767"/>
  <w15:chartTrackingRefBased/>
  <w15:docId w15:val="{8458BF63-A908-8C46-BDA2-362502C2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 w:qFormat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13942"/>
    <w:pPr>
      <w:ind w:firstLineChars="0" w:firstLine="0"/>
      <w:jc w:val="left"/>
    </w:pPr>
    <w:rPr>
      <w:rFonts w:ascii="宋体" w:eastAsia="宋体" w:hAnsi="宋体" w:cs="宋体"/>
      <w:kern w:val="0"/>
    </w:rPr>
  </w:style>
  <w:style w:type="paragraph" w:styleId="1">
    <w:name w:val="heading 1"/>
    <w:basedOn w:val="a"/>
    <w:next w:val="a"/>
    <w:link w:val="10"/>
    <w:uiPriority w:val="9"/>
    <w:qFormat/>
    <w:rsid w:val="006A200C"/>
    <w:pPr>
      <w:keepNext/>
      <w:keepLines/>
      <w:spacing w:before="340" w:after="330" w:line="578" w:lineRule="auto"/>
      <w:outlineLvl w:val="0"/>
    </w:pPr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6A200C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6A200C"/>
    <w:pPr>
      <w:keepNext/>
      <w:keepLines/>
      <w:spacing w:before="260" w:after="260" w:line="416" w:lineRule="auto"/>
      <w:outlineLvl w:val="2"/>
    </w:pPr>
    <w:rPr>
      <w:rFonts w:ascii="Calibri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qFormat/>
    <w:rsid w:val="006A200C"/>
    <w:pPr>
      <w:keepNext/>
      <w:keepLines/>
      <w:spacing w:before="280" w:after="290" w:line="376" w:lineRule="auto"/>
      <w:outlineLvl w:val="3"/>
    </w:pPr>
    <w:rPr>
      <w:rFonts w:ascii="Cambria" w:hAnsi="Cambria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200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6A200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6A200C"/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6A200C"/>
    <w:rPr>
      <w:rFonts w:ascii="Calibri" w:eastAsia="宋体" w:hAnsi="Calibri" w:cs="Times New Roman"/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qFormat/>
    <w:rsid w:val="006A200C"/>
    <w:rPr>
      <w:rFonts w:ascii="Cambria" w:eastAsia="宋体" w:hAnsi="Cambria" w:cs="Times New Roman"/>
      <w:b/>
      <w:bCs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6A200C"/>
    <w:rPr>
      <w:rFonts w:ascii="宋体" w:eastAsia="宋体" w:hAnsi="宋体" w:cs="宋体"/>
      <w:b/>
      <w:bCs/>
      <w:kern w:val="0"/>
      <w:sz w:val="28"/>
      <w:szCs w:val="28"/>
    </w:rPr>
  </w:style>
  <w:style w:type="paragraph" w:styleId="TOC7">
    <w:name w:val="toc 7"/>
    <w:basedOn w:val="a"/>
    <w:next w:val="a"/>
    <w:uiPriority w:val="39"/>
    <w:unhideWhenUsed/>
    <w:qFormat/>
    <w:rsid w:val="006A200C"/>
    <w:pPr>
      <w:widowControl w:val="0"/>
      <w:ind w:leftChars="1200" w:left="2520"/>
      <w:jc w:val="both"/>
    </w:pPr>
  </w:style>
  <w:style w:type="paragraph" w:styleId="a3">
    <w:name w:val="caption"/>
    <w:basedOn w:val="a"/>
    <w:next w:val="a"/>
    <w:uiPriority w:val="35"/>
    <w:unhideWhenUsed/>
    <w:qFormat/>
    <w:rsid w:val="006A200C"/>
    <w:rPr>
      <w:rFonts w:asciiTheme="majorHAnsi" w:eastAsia="黑体" w:hAnsiTheme="majorHAnsi" w:cstheme="majorBidi"/>
      <w:sz w:val="20"/>
      <w:szCs w:val="20"/>
    </w:rPr>
  </w:style>
  <w:style w:type="paragraph" w:styleId="a4">
    <w:name w:val="Document Map"/>
    <w:basedOn w:val="a"/>
    <w:link w:val="a5"/>
    <w:uiPriority w:val="99"/>
    <w:qFormat/>
    <w:rsid w:val="006A200C"/>
    <w:rPr>
      <w:sz w:val="18"/>
      <w:szCs w:val="18"/>
    </w:rPr>
  </w:style>
  <w:style w:type="character" w:customStyle="1" w:styleId="a5">
    <w:name w:val="文档结构图 字符"/>
    <w:basedOn w:val="a0"/>
    <w:link w:val="a4"/>
    <w:uiPriority w:val="99"/>
    <w:qFormat/>
    <w:rsid w:val="006A200C"/>
    <w:rPr>
      <w:rFonts w:ascii="宋体" w:eastAsia="宋体" w:hAnsi="宋体" w:cs="宋体"/>
      <w:kern w:val="0"/>
      <w:sz w:val="18"/>
      <w:szCs w:val="18"/>
    </w:rPr>
  </w:style>
  <w:style w:type="paragraph" w:styleId="a6">
    <w:name w:val="annotation text"/>
    <w:basedOn w:val="a"/>
    <w:link w:val="a7"/>
    <w:uiPriority w:val="99"/>
    <w:qFormat/>
    <w:rsid w:val="006A200C"/>
    <w:rPr>
      <w:rFonts w:ascii="Times New Roman" w:hAnsi="Times New Roman" w:cs="Times New Roman"/>
    </w:rPr>
  </w:style>
  <w:style w:type="character" w:customStyle="1" w:styleId="a7">
    <w:name w:val="批注文字 字符"/>
    <w:basedOn w:val="a0"/>
    <w:link w:val="a6"/>
    <w:uiPriority w:val="99"/>
    <w:qFormat/>
    <w:rsid w:val="006A200C"/>
    <w:rPr>
      <w:rFonts w:ascii="Times New Roman" w:eastAsia="宋体" w:hAnsi="Times New Roman" w:cs="Times New Roman"/>
      <w:kern w:val="0"/>
    </w:rPr>
  </w:style>
  <w:style w:type="paragraph" w:styleId="a8">
    <w:name w:val="Salutation"/>
    <w:basedOn w:val="a"/>
    <w:next w:val="a"/>
    <w:link w:val="a9"/>
    <w:uiPriority w:val="99"/>
    <w:unhideWhenUsed/>
    <w:qFormat/>
    <w:rsid w:val="006A200C"/>
    <w:rPr>
      <w:rFonts w:ascii="CIDFont+F1" w:hAnsi="CIDFont+F1"/>
      <w:sz w:val="22"/>
    </w:rPr>
  </w:style>
  <w:style w:type="character" w:customStyle="1" w:styleId="a9">
    <w:name w:val="称呼 字符"/>
    <w:basedOn w:val="a0"/>
    <w:link w:val="a8"/>
    <w:uiPriority w:val="99"/>
    <w:qFormat/>
    <w:rsid w:val="006A200C"/>
    <w:rPr>
      <w:rFonts w:ascii="CIDFont+F1" w:eastAsia="宋体" w:hAnsi="CIDFont+F1" w:cs="宋体"/>
      <w:kern w:val="0"/>
      <w:sz w:val="22"/>
    </w:rPr>
  </w:style>
  <w:style w:type="paragraph" w:styleId="aa">
    <w:name w:val="Closing"/>
    <w:basedOn w:val="a"/>
    <w:link w:val="ab"/>
    <w:uiPriority w:val="99"/>
    <w:unhideWhenUsed/>
    <w:qFormat/>
    <w:rsid w:val="006A200C"/>
    <w:pPr>
      <w:ind w:leftChars="2100" w:left="100"/>
    </w:pPr>
    <w:rPr>
      <w:rFonts w:ascii="CIDFont+F1" w:hAnsi="CIDFont+F1"/>
      <w:sz w:val="22"/>
    </w:rPr>
  </w:style>
  <w:style w:type="character" w:customStyle="1" w:styleId="ab">
    <w:name w:val="结束语 字符"/>
    <w:basedOn w:val="a0"/>
    <w:link w:val="aa"/>
    <w:uiPriority w:val="99"/>
    <w:qFormat/>
    <w:rsid w:val="006A200C"/>
    <w:rPr>
      <w:rFonts w:ascii="CIDFont+F1" w:eastAsia="宋体" w:hAnsi="CIDFont+F1" w:cs="宋体"/>
      <w:kern w:val="0"/>
      <w:sz w:val="22"/>
    </w:rPr>
  </w:style>
  <w:style w:type="paragraph" w:styleId="TOC5">
    <w:name w:val="toc 5"/>
    <w:basedOn w:val="a"/>
    <w:next w:val="a"/>
    <w:uiPriority w:val="39"/>
    <w:unhideWhenUsed/>
    <w:qFormat/>
    <w:rsid w:val="006A200C"/>
    <w:pPr>
      <w:widowControl w:val="0"/>
      <w:ind w:leftChars="800" w:left="1680"/>
      <w:jc w:val="both"/>
    </w:pPr>
  </w:style>
  <w:style w:type="paragraph" w:styleId="TOC3">
    <w:name w:val="toc 3"/>
    <w:basedOn w:val="a"/>
    <w:next w:val="a"/>
    <w:uiPriority w:val="39"/>
    <w:qFormat/>
    <w:rsid w:val="006A200C"/>
    <w:pPr>
      <w:spacing w:line="400" w:lineRule="exact"/>
      <w:ind w:firstLineChars="400" w:firstLine="400"/>
      <w:jc w:val="both"/>
    </w:pPr>
    <w:rPr>
      <w:rFonts w:ascii="Times New Roman" w:hAnsi="Times New Roman" w:cs="Times New Roman"/>
      <w:iCs/>
      <w:kern w:val="24"/>
    </w:rPr>
  </w:style>
  <w:style w:type="paragraph" w:styleId="TOC8">
    <w:name w:val="toc 8"/>
    <w:basedOn w:val="a"/>
    <w:next w:val="a"/>
    <w:uiPriority w:val="39"/>
    <w:unhideWhenUsed/>
    <w:qFormat/>
    <w:rsid w:val="006A200C"/>
    <w:pPr>
      <w:widowControl w:val="0"/>
      <w:ind w:leftChars="1400" w:left="2940"/>
      <w:jc w:val="both"/>
    </w:pPr>
  </w:style>
  <w:style w:type="paragraph" w:styleId="ac">
    <w:name w:val="Date"/>
    <w:basedOn w:val="a"/>
    <w:next w:val="a"/>
    <w:link w:val="ad"/>
    <w:qFormat/>
    <w:rsid w:val="006A200C"/>
    <w:pPr>
      <w:ind w:leftChars="2500" w:left="100"/>
    </w:pPr>
    <w:rPr>
      <w:rFonts w:ascii="Times New Roman" w:hAnsi="Times New Roman" w:cs="Times New Roman"/>
    </w:rPr>
  </w:style>
  <w:style w:type="character" w:customStyle="1" w:styleId="ad">
    <w:name w:val="日期 字符"/>
    <w:basedOn w:val="a0"/>
    <w:link w:val="ac"/>
    <w:qFormat/>
    <w:rsid w:val="006A200C"/>
    <w:rPr>
      <w:rFonts w:ascii="Times New Roman" w:eastAsia="宋体" w:hAnsi="Times New Roman" w:cs="Times New Roman"/>
      <w:kern w:val="0"/>
    </w:rPr>
  </w:style>
  <w:style w:type="paragraph" w:styleId="ae">
    <w:name w:val="endnote text"/>
    <w:basedOn w:val="a"/>
    <w:link w:val="af"/>
    <w:semiHidden/>
    <w:unhideWhenUsed/>
    <w:qFormat/>
    <w:rsid w:val="006A200C"/>
    <w:pPr>
      <w:snapToGrid w:val="0"/>
    </w:pPr>
  </w:style>
  <w:style w:type="character" w:customStyle="1" w:styleId="af">
    <w:name w:val="尾注文本 字符"/>
    <w:basedOn w:val="a0"/>
    <w:link w:val="ae"/>
    <w:semiHidden/>
    <w:qFormat/>
    <w:rsid w:val="006A200C"/>
    <w:rPr>
      <w:rFonts w:ascii="宋体" w:eastAsia="宋体" w:hAnsi="宋体" w:cs="宋体"/>
      <w:kern w:val="0"/>
    </w:rPr>
  </w:style>
  <w:style w:type="paragraph" w:styleId="af0">
    <w:name w:val="Balloon Text"/>
    <w:basedOn w:val="a"/>
    <w:link w:val="af1"/>
    <w:qFormat/>
    <w:rsid w:val="006A200C"/>
    <w:rPr>
      <w:rFonts w:ascii="Times New Roman" w:hAnsi="Times New Roman" w:cs="Times New Roman"/>
      <w:sz w:val="18"/>
      <w:szCs w:val="18"/>
    </w:rPr>
  </w:style>
  <w:style w:type="character" w:customStyle="1" w:styleId="af1">
    <w:name w:val="批注框文本 字符"/>
    <w:basedOn w:val="a0"/>
    <w:link w:val="af0"/>
    <w:qFormat/>
    <w:rsid w:val="006A200C"/>
    <w:rPr>
      <w:rFonts w:ascii="Times New Roman" w:eastAsia="宋体" w:hAnsi="Times New Roman" w:cs="Times New Roman"/>
      <w:kern w:val="0"/>
      <w:sz w:val="18"/>
      <w:szCs w:val="18"/>
    </w:rPr>
  </w:style>
  <w:style w:type="paragraph" w:styleId="af2">
    <w:name w:val="footer"/>
    <w:basedOn w:val="a"/>
    <w:link w:val="af3"/>
    <w:qFormat/>
    <w:rsid w:val="006A200C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f3">
    <w:name w:val="页脚 字符"/>
    <w:basedOn w:val="a0"/>
    <w:link w:val="af2"/>
    <w:qFormat/>
    <w:rsid w:val="006A200C"/>
    <w:rPr>
      <w:rFonts w:ascii="Times New Roman" w:eastAsia="宋体" w:hAnsi="Times New Roman" w:cs="Times New Roman"/>
      <w:kern w:val="0"/>
      <w:sz w:val="18"/>
      <w:szCs w:val="18"/>
    </w:rPr>
  </w:style>
  <w:style w:type="paragraph" w:styleId="af4">
    <w:name w:val="header"/>
    <w:basedOn w:val="a"/>
    <w:link w:val="af5"/>
    <w:qFormat/>
    <w:rsid w:val="006A2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f5">
    <w:name w:val="页眉 字符"/>
    <w:basedOn w:val="a0"/>
    <w:link w:val="af4"/>
    <w:qFormat/>
    <w:rsid w:val="006A200C"/>
    <w:rPr>
      <w:rFonts w:ascii="Times New Roman" w:eastAsia="宋体" w:hAnsi="Times New Roman" w:cs="Times New Roman"/>
      <w:kern w:val="0"/>
      <w:sz w:val="18"/>
      <w:szCs w:val="18"/>
    </w:rPr>
  </w:style>
  <w:style w:type="paragraph" w:styleId="TOC1">
    <w:name w:val="toc 1"/>
    <w:basedOn w:val="a"/>
    <w:next w:val="a"/>
    <w:uiPriority w:val="39"/>
    <w:qFormat/>
    <w:rsid w:val="006A200C"/>
    <w:pPr>
      <w:spacing w:line="400" w:lineRule="exact"/>
      <w:jc w:val="both"/>
    </w:pPr>
    <w:rPr>
      <w:rFonts w:ascii="Times New Roman" w:eastAsia="黑体" w:hAnsi="Times New Roman" w:cs="Times New Roman"/>
      <w:bCs/>
      <w:caps/>
      <w:kern w:val="24"/>
    </w:rPr>
  </w:style>
  <w:style w:type="paragraph" w:styleId="TOC4">
    <w:name w:val="toc 4"/>
    <w:basedOn w:val="a"/>
    <w:next w:val="a"/>
    <w:uiPriority w:val="39"/>
    <w:unhideWhenUsed/>
    <w:qFormat/>
    <w:rsid w:val="006A200C"/>
    <w:pPr>
      <w:widowControl w:val="0"/>
      <w:ind w:leftChars="600" w:left="1260"/>
      <w:jc w:val="both"/>
    </w:pPr>
  </w:style>
  <w:style w:type="paragraph" w:styleId="af6">
    <w:name w:val="Subtitle"/>
    <w:basedOn w:val="a"/>
    <w:next w:val="a"/>
    <w:link w:val="af7"/>
    <w:uiPriority w:val="11"/>
    <w:qFormat/>
    <w:rsid w:val="006A200C"/>
    <w:pPr>
      <w:spacing w:before="240" w:after="60" w:line="312" w:lineRule="auto"/>
      <w:jc w:val="center"/>
      <w:outlineLvl w:val="1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af7">
    <w:name w:val="副标题 字符"/>
    <w:basedOn w:val="a0"/>
    <w:link w:val="af6"/>
    <w:uiPriority w:val="11"/>
    <w:qFormat/>
    <w:rsid w:val="006A200C"/>
    <w:rPr>
      <w:rFonts w:ascii="Cambria" w:eastAsia="宋体" w:hAnsi="Cambria" w:cs="Times New Roman"/>
      <w:b/>
      <w:bCs/>
      <w:kern w:val="28"/>
      <w:sz w:val="32"/>
      <w:szCs w:val="32"/>
    </w:rPr>
  </w:style>
  <w:style w:type="paragraph" w:styleId="af8">
    <w:name w:val="footnote text"/>
    <w:basedOn w:val="a"/>
    <w:link w:val="af9"/>
    <w:qFormat/>
    <w:rsid w:val="006A200C"/>
    <w:pPr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f9">
    <w:name w:val="脚注文本 字符"/>
    <w:basedOn w:val="a0"/>
    <w:link w:val="af8"/>
    <w:qFormat/>
    <w:rsid w:val="006A200C"/>
    <w:rPr>
      <w:rFonts w:ascii="Times New Roman" w:eastAsia="宋体" w:hAnsi="Times New Roman" w:cs="Times New Roman"/>
      <w:kern w:val="0"/>
      <w:sz w:val="18"/>
      <w:szCs w:val="18"/>
    </w:rPr>
  </w:style>
  <w:style w:type="paragraph" w:styleId="TOC6">
    <w:name w:val="toc 6"/>
    <w:basedOn w:val="a"/>
    <w:next w:val="a"/>
    <w:uiPriority w:val="39"/>
    <w:unhideWhenUsed/>
    <w:qFormat/>
    <w:rsid w:val="006A200C"/>
    <w:pPr>
      <w:widowControl w:val="0"/>
      <w:ind w:leftChars="1000" w:left="2100"/>
      <w:jc w:val="both"/>
    </w:pPr>
  </w:style>
  <w:style w:type="paragraph" w:styleId="TOC2">
    <w:name w:val="toc 2"/>
    <w:basedOn w:val="a"/>
    <w:next w:val="a"/>
    <w:uiPriority w:val="39"/>
    <w:qFormat/>
    <w:rsid w:val="006A200C"/>
    <w:pPr>
      <w:spacing w:line="400" w:lineRule="exact"/>
      <w:ind w:firstLineChars="200" w:firstLine="200"/>
      <w:jc w:val="both"/>
    </w:pPr>
    <w:rPr>
      <w:rFonts w:ascii="Times New Roman" w:hAnsi="Times New Roman" w:cs="Times New Roman"/>
    </w:rPr>
  </w:style>
  <w:style w:type="paragraph" w:styleId="TOC9">
    <w:name w:val="toc 9"/>
    <w:basedOn w:val="a"/>
    <w:next w:val="a"/>
    <w:uiPriority w:val="39"/>
    <w:unhideWhenUsed/>
    <w:qFormat/>
    <w:rsid w:val="006A200C"/>
    <w:pPr>
      <w:widowControl w:val="0"/>
      <w:ind w:leftChars="1600" w:left="3360"/>
      <w:jc w:val="both"/>
    </w:pPr>
  </w:style>
  <w:style w:type="paragraph" w:styleId="HTML">
    <w:name w:val="HTML Preformatted"/>
    <w:basedOn w:val="a"/>
    <w:link w:val="HTML0"/>
    <w:uiPriority w:val="99"/>
    <w:unhideWhenUsed/>
    <w:qFormat/>
    <w:rsid w:val="006A20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cs="Times New Roman"/>
    </w:rPr>
  </w:style>
  <w:style w:type="character" w:customStyle="1" w:styleId="HTML0">
    <w:name w:val="HTML 预设格式 字符"/>
    <w:basedOn w:val="a0"/>
    <w:link w:val="HTML"/>
    <w:uiPriority w:val="99"/>
    <w:qFormat/>
    <w:rsid w:val="006A200C"/>
    <w:rPr>
      <w:rFonts w:ascii="宋体" w:eastAsia="宋体" w:hAnsi="宋体" w:cs="Times New Roman"/>
      <w:kern w:val="0"/>
    </w:rPr>
  </w:style>
  <w:style w:type="paragraph" w:styleId="afa">
    <w:name w:val="Normal (Web)"/>
    <w:basedOn w:val="a"/>
    <w:uiPriority w:val="99"/>
    <w:qFormat/>
    <w:rsid w:val="006A200C"/>
    <w:rPr>
      <w:rFonts w:ascii="Times New Roman" w:hAnsi="Times New Roman" w:cs="Times New Roman"/>
    </w:rPr>
  </w:style>
  <w:style w:type="paragraph" w:styleId="afb">
    <w:name w:val="Title"/>
    <w:basedOn w:val="a"/>
    <w:next w:val="a"/>
    <w:link w:val="afc"/>
    <w:uiPriority w:val="10"/>
    <w:qFormat/>
    <w:rsid w:val="006A200C"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character" w:customStyle="1" w:styleId="afc">
    <w:name w:val="标题 字符"/>
    <w:basedOn w:val="a0"/>
    <w:link w:val="afb"/>
    <w:uiPriority w:val="10"/>
    <w:qFormat/>
    <w:rsid w:val="006A200C"/>
    <w:rPr>
      <w:rFonts w:ascii="等线 Light" w:eastAsia="宋体" w:hAnsi="等线 Light" w:cs="Times New Roman"/>
      <w:b/>
      <w:bCs/>
      <w:kern w:val="0"/>
      <w:sz w:val="32"/>
      <w:szCs w:val="32"/>
    </w:rPr>
  </w:style>
  <w:style w:type="paragraph" w:styleId="afd">
    <w:name w:val="annotation subject"/>
    <w:basedOn w:val="a6"/>
    <w:next w:val="a6"/>
    <w:link w:val="afe"/>
    <w:uiPriority w:val="99"/>
    <w:qFormat/>
    <w:rsid w:val="006A200C"/>
    <w:rPr>
      <w:b/>
      <w:bCs/>
    </w:rPr>
  </w:style>
  <w:style w:type="character" w:customStyle="1" w:styleId="afe">
    <w:name w:val="批注主题 字符"/>
    <w:basedOn w:val="a7"/>
    <w:link w:val="afd"/>
    <w:uiPriority w:val="99"/>
    <w:qFormat/>
    <w:rsid w:val="006A200C"/>
    <w:rPr>
      <w:rFonts w:ascii="Times New Roman" w:eastAsia="宋体" w:hAnsi="Times New Roman" w:cs="Times New Roman"/>
      <w:b/>
      <w:bCs/>
      <w:kern w:val="0"/>
    </w:rPr>
  </w:style>
  <w:style w:type="table" w:styleId="aff">
    <w:name w:val="Table Grid"/>
    <w:basedOn w:val="a1"/>
    <w:qFormat/>
    <w:rsid w:val="006A200C"/>
    <w:pPr>
      <w:ind w:firstLineChars="0" w:firstLine="0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0">
    <w:name w:val="Strong"/>
    <w:uiPriority w:val="22"/>
    <w:qFormat/>
    <w:rsid w:val="006A200C"/>
    <w:rPr>
      <w:b/>
    </w:rPr>
  </w:style>
  <w:style w:type="character" w:styleId="aff1">
    <w:name w:val="endnote reference"/>
    <w:basedOn w:val="a0"/>
    <w:uiPriority w:val="99"/>
    <w:semiHidden/>
    <w:unhideWhenUsed/>
    <w:qFormat/>
    <w:rsid w:val="006A200C"/>
    <w:rPr>
      <w:vertAlign w:val="superscript"/>
    </w:rPr>
  </w:style>
  <w:style w:type="character" w:styleId="aff2">
    <w:name w:val="page number"/>
    <w:basedOn w:val="a0"/>
    <w:qFormat/>
    <w:rsid w:val="006A200C"/>
  </w:style>
  <w:style w:type="character" w:styleId="aff3">
    <w:name w:val="FollowedHyperlink"/>
    <w:qFormat/>
    <w:rsid w:val="006A200C"/>
    <w:rPr>
      <w:color w:val="800080"/>
      <w:u w:val="none"/>
    </w:rPr>
  </w:style>
  <w:style w:type="character" w:styleId="aff4">
    <w:name w:val="Emphasis"/>
    <w:basedOn w:val="a0"/>
    <w:uiPriority w:val="20"/>
    <w:qFormat/>
    <w:rsid w:val="006A200C"/>
    <w:rPr>
      <w:i/>
      <w:iCs/>
      <w:sz w:val="24"/>
      <w:szCs w:val="24"/>
      <w:vertAlign w:val="baseline"/>
    </w:rPr>
  </w:style>
  <w:style w:type="character" w:styleId="aff5">
    <w:name w:val="Hyperlink"/>
    <w:uiPriority w:val="99"/>
    <w:qFormat/>
    <w:rsid w:val="006A200C"/>
    <w:rPr>
      <w:color w:val="0022CC"/>
      <w:u w:val="none"/>
    </w:rPr>
  </w:style>
  <w:style w:type="character" w:styleId="aff6">
    <w:name w:val="annotation reference"/>
    <w:uiPriority w:val="99"/>
    <w:qFormat/>
    <w:rsid w:val="006A200C"/>
    <w:rPr>
      <w:sz w:val="21"/>
      <w:szCs w:val="21"/>
    </w:rPr>
  </w:style>
  <w:style w:type="character" w:styleId="aff7">
    <w:name w:val="footnote reference"/>
    <w:qFormat/>
    <w:rsid w:val="006A200C"/>
    <w:rPr>
      <w:vertAlign w:val="superscript"/>
    </w:rPr>
  </w:style>
  <w:style w:type="paragraph" w:styleId="aff8">
    <w:name w:val="List Paragraph"/>
    <w:basedOn w:val="a"/>
    <w:uiPriority w:val="34"/>
    <w:qFormat/>
    <w:rsid w:val="006A200C"/>
    <w:pPr>
      <w:ind w:firstLineChars="200" w:firstLine="420"/>
    </w:pPr>
  </w:style>
  <w:style w:type="character" w:customStyle="1" w:styleId="bold">
    <w:name w:val="bold"/>
    <w:qFormat/>
    <w:rsid w:val="006A200C"/>
    <w:rPr>
      <w:b/>
    </w:rPr>
  </w:style>
  <w:style w:type="character" w:customStyle="1" w:styleId="switch">
    <w:name w:val="switch"/>
    <w:qFormat/>
    <w:rsid w:val="006A200C"/>
    <w:rPr>
      <w:color w:val="003366"/>
      <w:u w:val="single"/>
    </w:rPr>
  </w:style>
  <w:style w:type="character" w:customStyle="1" w:styleId="11">
    <w:name w:val="副标题 字符1"/>
    <w:basedOn w:val="a0"/>
    <w:uiPriority w:val="11"/>
    <w:qFormat/>
    <w:rsid w:val="006A200C"/>
    <w:rPr>
      <w:b/>
      <w:bCs/>
      <w:kern w:val="28"/>
      <w:sz w:val="32"/>
      <w:szCs w:val="32"/>
    </w:rPr>
  </w:style>
  <w:style w:type="character" w:customStyle="1" w:styleId="12">
    <w:name w:val="文档结构图 字符1"/>
    <w:basedOn w:val="a0"/>
    <w:uiPriority w:val="99"/>
    <w:semiHidden/>
    <w:qFormat/>
    <w:rsid w:val="006A200C"/>
    <w:rPr>
      <w:rFonts w:ascii="Microsoft YaHei UI" w:eastAsia="Microsoft YaHei UI"/>
      <w:sz w:val="18"/>
      <w:szCs w:val="18"/>
    </w:rPr>
  </w:style>
  <w:style w:type="paragraph" w:customStyle="1" w:styleId="13">
    <w:name w:val="修订1"/>
    <w:hidden/>
    <w:uiPriority w:val="99"/>
    <w:unhideWhenUsed/>
    <w:qFormat/>
    <w:rsid w:val="006A200C"/>
    <w:pPr>
      <w:ind w:firstLineChars="0" w:firstLine="0"/>
      <w:jc w:val="left"/>
    </w:pPr>
    <w:rPr>
      <w:rFonts w:ascii="Times New Roman" w:eastAsia="宋体" w:hAnsi="Times New Roman" w:cs="Times New Roman"/>
      <w:sz w:val="21"/>
      <w:szCs w:val="22"/>
    </w:rPr>
  </w:style>
  <w:style w:type="paragraph" w:customStyle="1" w:styleId="31">
    <w:name w:val="样式3"/>
    <w:basedOn w:val="a"/>
    <w:qFormat/>
    <w:rsid w:val="006A200C"/>
    <w:pPr>
      <w:spacing w:line="360" w:lineRule="exact"/>
      <w:ind w:firstLineChars="200" w:firstLine="640"/>
    </w:pPr>
    <w:rPr>
      <w:rFonts w:ascii="Times New Roman" w:hAnsi="Times New Roman" w:cs="Times New Roman"/>
    </w:rPr>
  </w:style>
  <w:style w:type="paragraph" w:customStyle="1" w:styleId="Default">
    <w:name w:val="Default"/>
    <w:qFormat/>
    <w:rsid w:val="006A200C"/>
    <w:pPr>
      <w:widowControl w:val="0"/>
      <w:autoSpaceDE w:val="0"/>
      <w:autoSpaceDN w:val="0"/>
      <w:adjustRightInd w:val="0"/>
      <w:ind w:firstLineChars="0" w:firstLine="0"/>
      <w:jc w:val="left"/>
    </w:pPr>
    <w:rPr>
      <w:rFonts w:ascii="DONPC P+ Gulliver" w:eastAsia="DONPC P+ Gulliver" w:hAnsi="DengXian" w:cs="DONPC P+ Gulliver"/>
      <w:color w:val="000000"/>
      <w:kern w:val="0"/>
    </w:rPr>
  </w:style>
  <w:style w:type="character" w:customStyle="1" w:styleId="apple-converted-space">
    <w:name w:val="apple-converted-space"/>
    <w:qFormat/>
    <w:rsid w:val="006A200C"/>
  </w:style>
  <w:style w:type="paragraph" w:customStyle="1" w:styleId="MTDisplayEquation">
    <w:name w:val="MTDisplayEquation"/>
    <w:basedOn w:val="a"/>
    <w:next w:val="a"/>
    <w:link w:val="MTDisplayEquationChar"/>
    <w:qFormat/>
    <w:rsid w:val="006A200C"/>
    <w:pPr>
      <w:tabs>
        <w:tab w:val="center" w:pos="4160"/>
        <w:tab w:val="right" w:pos="8300"/>
      </w:tabs>
    </w:pPr>
    <w:rPr>
      <w:rFonts w:ascii="Calibri" w:hAnsi="Calibri" w:cs="Times New Roman"/>
      <w:lang w:val="zh-CN"/>
    </w:rPr>
  </w:style>
  <w:style w:type="character" w:customStyle="1" w:styleId="MTDisplayEquationChar">
    <w:name w:val="MTDisplayEquation Char"/>
    <w:link w:val="MTDisplayEquation"/>
    <w:qFormat/>
    <w:rsid w:val="006A200C"/>
    <w:rPr>
      <w:rFonts w:ascii="Calibri" w:eastAsia="宋体" w:hAnsi="Calibri" w:cs="Times New Roman"/>
      <w:kern w:val="0"/>
      <w:lang w:val="zh-CN"/>
    </w:rPr>
  </w:style>
  <w:style w:type="character" w:customStyle="1" w:styleId="Char">
    <w:name w:val="批注文字 Char"/>
    <w:qFormat/>
    <w:rsid w:val="006A200C"/>
    <w:rPr>
      <w:rFonts w:ascii="Calibri" w:hAnsi="Calibri"/>
      <w:kern w:val="2"/>
      <w:sz w:val="21"/>
      <w:szCs w:val="24"/>
    </w:rPr>
  </w:style>
  <w:style w:type="paragraph" w:customStyle="1" w:styleId="publishtext">
    <w:name w:val="publish_text"/>
    <w:basedOn w:val="a"/>
    <w:qFormat/>
    <w:rsid w:val="006A200C"/>
    <w:pPr>
      <w:spacing w:before="100" w:beforeAutospacing="1" w:after="100" w:afterAutospacing="1"/>
    </w:pPr>
  </w:style>
  <w:style w:type="paragraph" w:customStyle="1" w:styleId="1-1">
    <w:name w:val="1-1级"/>
    <w:basedOn w:val="a"/>
    <w:qFormat/>
    <w:rsid w:val="006A200C"/>
    <w:pPr>
      <w:spacing w:before="480" w:after="360" w:line="400" w:lineRule="exact"/>
      <w:jc w:val="center"/>
      <w:outlineLvl w:val="0"/>
    </w:pPr>
    <w:rPr>
      <w:rFonts w:ascii="Times New Roman" w:eastAsia="黑体" w:hAnsi="Times New Roman" w:cs="Times New Roman"/>
      <w:sz w:val="30"/>
      <w:szCs w:val="30"/>
    </w:rPr>
  </w:style>
  <w:style w:type="character" w:customStyle="1" w:styleId="14">
    <w:name w:val="脚注文本 字符1"/>
    <w:qFormat/>
    <w:rsid w:val="006A200C"/>
    <w:rPr>
      <w:sz w:val="18"/>
      <w:szCs w:val="18"/>
      <w:lang w:val="zh-CN"/>
    </w:rPr>
  </w:style>
  <w:style w:type="character" w:customStyle="1" w:styleId="Char0">
    <w:name w:val="论文正文 Char"/>
    <w:link w:val="aff9"/>
    <w:qFormat/>
    <w:locked/>
    <w:rsid w:val="006A200C"/>
  </w:style>
  <w:style w:type="paragraph" w:customStyle="1" w:styleId="aff9">
    <w:name w:val="论文正文"/>
    <w:link w:val="Char0"/>
    <w:qFormat/>
    <w:rsid w:val="006A200C"/>
    <w:pPr>
      <w:widowControl w:val="0"/>
      <w:spacing w:line="400" w:lineRule="atLeast"/>
      <w:ind w:firstLineChars="0" w:firstLine="482"/>
    </w:pPr>
  </w:style>
  <w:style w:type="character" w:customStyle="1" w:styleId="contribdegrees">
    <w:name w:val="contribdegrees"/>
    <w:basedOn w:val="a0"/>
    <w:qFormat/>
    <w:rsid w:val="006A200C"/>
  </w:style>
  <w:style w:type="paragraph" w:customStyle="1" w:styleId="TOC10">
    <w:name w:val="TOC 标题1"/>
    <w:basedOn w:val="1"/>
    <w:next w:val="a"/>
    <w:uiPriority w:val="39"/>
    <w:unhideWhenUsed/>
    <w:qFormat/>
    <w:rsid w:val="006A200C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555-">
    <w:name w:val="555-正文"/>
    <w:basedOn w:val="a"/>
    <w:qFormat/>
    <w:rsid w:val="006A200C"/>
    <w:pPr>
      <w:spacing w:line="400" w:lineRule="atLeast"/>
      <w:ind w:firstLineChars="200" w:firstLine="200"/>
      <w:jc w:val="both"/>
    </w:pPr>
    <w:rPr>
      <w:rFonts w:ascii="Times New Roman" w:hAnsi="Times New Roman" w:cs="Times New Roman"/>
      <w:color w:val="000000"/>
    </w:rPr>
  </w:style>
  <w:style w:type="paragraph" w:customStyle="1" w:styleId="2-2">
    <w:name w:val="2-2级"/>
    <w:basedOn w:val="a"/>
    <w:qFormat/>
    <w:rsid w:val="006A200C"/>
    <w:pPr>
      <w:keepNext/>
      <w:spacing w:before="360" w:after="120" w:line="400" w:lineRule="exact"/>
      <w:outlineLvl w:val="1"/>
    </w:pPr>
    <w:rPr>
      <w:rFonts w:ascii="Times New Roman" w:eastAsia="黑体" w:hAnsi="Times New Roman" w:cs="Times New Roman"/>
      <w:sz w:val="28"/>
      <w:szCs w:val="28"/>
    </w:rPr>
  </w:style>
  <w:style w:type="paragraph" w:customStyle="1" w:styleId="affa">
    <w:name w:val="参考文献"/>
    <w:basedOn w:val="a"/>
    <w:qFormat/>
    <w:rsid w:val="006A200C"/>
    <w:pPr>
      <w:widowControl w:val="0"/>
      <w:tabs>
        <w:tab w:val="left" w:pos="720"/>
      </w:tabs>
      <w:spacing w:line="400" w:lineRule="atLeast"/>
      <w:ind w:left="720" w:hanging="720"/>
      <w:jc w:val="both"/>
    </w:pPr>
    <w:rPr>
      <w:rFonts w:ascii="Times New Roman" w:hAnsi="Times New Roman" w:cs="Times New Roman"/>
    </w:rPr>
  </w:style>
  <w:style w:type="character" w:customStyle="1" w:styleId="Char1">
    <w:name w:val="节 Char"/>
    <w:link w:val="affb"/>
    <w:qFormat/>
    <w:rsid w:val="006A200C"/>
    <w:rPr>
      <w:rFonts w:ascii="黑体" w:eastAsia="黑体"/>
      <w:sz w:val="28"/>
    </w:rPr>
  </w:style>
  <w:style w:type="paragraph" w:customStyle="1" w:styleId="affb">
    <w:name w:val="节"/>
    <w:basedOn w:val="a"/>
    <w:link w:val="Char1"/>
    <w:qFormat/>
    <w:rsid w:val="006A200C"/>
    <w:pPr>
      <w:widowControl w:val="0"/>
      <w:spacing w:before="360" w:after="360" w:line="400" w:lineRule="atLeast"/>
      <w:jc w:val="both"/>
    </w:pPr>
    <w:rPr>
      <w:rFonts w:ascii="黑体" w:eastAsia="黑体" w:hAnsiTheme="minorHAnsi" w:cstheme="minorBidi"/>
      <w:kern w:val="2"/>
      <w:sz w:val="28"/>
    </w:rPr>
  </w:style>
  <w:style w:type="paragraph" w:customStyle="1" w:styleId="4-4">
    <w:name w:val="4-4级"/>
    <w:basedOn w:val="a"/>
    <w:qFormat/>
    <w:rsid w:val="006A200C"/>
    <w:pPr>
      <w:snapToGrid w:val="0"/>
      <w:spacing w:before="240" w:after="120" w:line="400" w:lineRule="atLeast"/>
      <w:jc w:val="both"/>
      <w:outlineLvl w:val="3"/>
    </w:pPr>
    <w:rPr>
      <w:rFonts w:ascii="Times New Roman" w:eastAsia="黑体" w:hAnsi="Times New Roman" w:cs="Times New Roman"/>
      <w:szCs w:val="26"/>
    </w:rPr>
  </w:style>
  <w:style w:type="paragraph" w:customStyle="1" w:styleId="3-3">
    <w:name w:val="3-3级"/>
    <w:basedOn w:val="a"/>
    <w:qFormat/>
    <w:rsid w:val="006A200C"/>
    <w:pPr>
      <w:keepNext/>
      <w:widowControl w:val="0"/>
      <w:spacing w:before="240" w:after="120" w:line="400" w:lineRule="atLeast"/>
      <w:jc w:val="both"/>
      <w:outlineLvl w:val="2"/>
    </w:pPr>
    <w:rPr>
      <w:rFonts w:ascii="Times New Roman" w:eastAsia="黑体" w:hAnsi="Times New Roman" w:cs="Times New Roman"/>
      <w:sz w:val="28"/>
      <w:szCs w:val="28"/>
    </w:rPr>
  </w:style>
  <w:style w:type="paragraph" w:customStyle="1" w:styleId="8-">
    <w:name w:val="8-表"/>
    <w:basedOn w:val="a"/>
    <w:qFormat/>
    <w:rsid w:val="006A200C"/>
    <w:pPr>
      <w:snapToGrid w:val="0"/>
      <w:spacing w:before="240" w:after="120" w:line="400" w:lineRule="atLeast"/>
      <w:jc w:val="center"/>
    </w:pPr>
    <w:rPr>
      <w:rFonts w:ascii="Times New Roman" w:hAnsi="Times New Roman" w:cs="Times New Roman"/>
      <w:sz w:val="21"/>
      <w:szCs w:val="38"/>
    </w:rPr>
  </w:style>
  <w:style w:type="paragraph" w:customStyle="1" w:styleId="9-">
    <w:name w:val="9-图"/>
    <w:basedOn w:val="8-"/>
    <w:qFormat/>
    <w:rsid w:val="006A200C"/>
    <w:pPr>
      <w:spacing w:before="120" w:after="240" w:line="400" w:lineRule="exact"/>
    </w:pPr>
  </w:style>
  <w:style w:type="character" w:styleId="affc">
    <w:name w:val="Placeholder Text"/>
    <w:basedOn w:val="a0"/>
    <w:uiPriority w:val="99"/>
    <w:qFormat/>
    <w:rsid w:val="006A200C"/>
    <w:rPr>
      <w:color w:val="808080"/>
    </w:rPr>
  </w:style>
  <w:style w:type="paragraph" w:styleId="affd">
    <w:name w:val="No Spacing"/>
    <w:uiPriority w:val="1"/>
    <w:qFormat/>
    <w:rsid w:val="006A200C"/>
    <w:pPr>
      <w:ind w:firstLineChars="0" w:firstLine="0"/>
      <w:jc w:val="left"/>
    </w:pPr>
    <w:rPr>
      <w:rFonts w:eastAsia="Microsoft YaHei UI"/>
      <w:kern w:val="0"/>
      <w:sz w:val="22"/>
      <w:szCs w:val="22"/>
    </w:rPr>
  </w:style>
  <w:style w:type="character" w:customStyle="1" w:styleId="style6">
    <w:name w:val="style6"/>
    <w:basedOn w:val="a0"/>
    <w:qFormat/>
    <w:rsid w:val="006A200C"/>
  </w:style>
  <w:style w:type="character" w:customStyle="1" w:styleId="15">
    <w:name w:val="尾注文本 字符1"/>
    <w:basedOn w:val="a0"/>
    <w:uiPriority w:val="99"/>
    <w:semiHidden/>
    <w:qFormat/>
    <w:rsid w:val="006A200C"/>
  </w:style>
  <w:style w:type="character" w:customStyle="1" w:styleId="Char2">
    <w:name w:val="脚注文本 Char"/>
    <w:qFormat/>
    <w:rsid w:val="006A200C"/>
    <w:rPr>
      <w:kern w:val="2"/>
      <w:sz w:val="18"/>
      <w:szCs w:val="18"/>
    </w:rPr>
  </w:style>
  <w:style w:type="character" w:customStyle="1" w:styleId="ask-title">
    <w:name w:val="ask-title"/>
    <w:basedOn w:val="a0"/>
    <w:qFormat/>
    <w:rsid w:val="006A200C"/>
  </w:style>
  <w:style w:type="paragraph" w:customStyle="1" w:styleId="affe">
    <w:name w:val="公式"/>
    <w:qFormat/>
    <w:rsid w:val="006A200C"/>
    <w:pPr>
      <w:tabs>
        <w:tab w:val="left" w:pos="4846"/>
        <w:tab w:val="left" w:pos="9715"/>
      </w:tabs>
      <w:spacing w:before="120" w:after="120"/>
      <w:ind w:firstLineChars="0" w:firstLine="0"/>
      <w:jc w:val="right"/>
    </w:pPr>
    <w:rPr>
      <w:rFonts w:ascii="Times New Roman" w:eastAsia="宋体" w:hAnsi="Times New Roman" w:cs="Times New Roman"/>
    </w:rPr>
  </w:style>
  <w:style w:type="character" w:customStyle="1" w:styleId="16">
    <w:name w:val="未处理的提及1"/>
    <w:basedOn w:val="a0"/>
    <w:uiPriority w:val="99"/>
    <w:semiHidden/>
    <w:unhideWhenUsed/>
    <w:qFormat/>
    <w:rsid w:val="006A200C"/>
    <w:rPr>
      <w:color w:val="605E5C"/>
      <w:shd w:val="clear" w:color="auto" w:fill="E1DFDD"/>
    </w:rPr>
  </w:style>
  <w:style w:type="character" w:customStyle="1" w:styleId="bjh-p">
    <w:name w:val="bjh-p"/>
    <w:basedOn w:val="a0"/>
    <w:qFormat/>
    <w:rsid w:val="006A200C"/>
  </w:style>
  <w:style w:type="paragraph" w:customStyle="1" w:styleId="21">
    <w:name w:val="修订2"/>
    <w:hidden/>
    <w:uiPriority w:val="99"/>
    <w:semiHidden/>
    <w:qFormat/>
    <w:rsid w:val="006A200C"/>
    <w:pPr>
      <w:ind w:firstLineChars="0" w:firstLine="0"/>
      <w:jc w:val="left"/>
    </w:pPr>
    <w:rPr>
      <w:sz w:val="21"/>
      <w:szCs w:val="22"/>
    </w:rPr>
  </w:style>
  <w:style w:type="character" w:customStyle="1" w:styleId="22">
    <w:name w:val="未处理的提及2"/>
    <w:basedOn w:val="a0"/>
    <w:uiPriority w:val="99"/>
    <w:semiHidden/>
    <w:unhideWhenUsed/>
    <w:qFormat/>
    <w:rsid w:val="006A200C"/>
    <w:rPr>
      <w:color w:val="605E5C"/>
      <w:shd w:val="clear" w:color="auto" w:fill="E1DFDD"/>
    </w:rPr>
  </w:style>
  <w:style w:type="paragraph" w:customStyle="1" w:styleId="32">
    <w:name w:val="修订3"/>
    <w:hidden/>
    <w:uiPriority w:val="99"/>
    <w:semiHidden/>
    <w:qFormat/>
    <w:rsid w:val="006A200C"/>
    <w:pPr>
      <w:ind w:firstLineChars="0" w:firstLine="0"/>
      <w:jc w:val="left"/>
    </w:pPr>
    <w:rPr>
      <w:sz w:val="21"/>
      <w:szCs w:val="22"/>
    </w:rPr>
  </w:style>
  <w:style w:type="paragraph" w:customStyle="1" w:styleId="41">
    <w:name w:val="修订4"/>
    <w:hidden/>
    <w:uiPriority w:val="99"/>
    <w:semiHidden/>
    <w:qFormat/>
    <w:rsid w:val="006A200C"/>
    <w:pPr>
      <w:ind w:firstLineChars="0" w:firstLine="0"/>
      <w:jc w:val="left"/>
    </w:pPr>
    <w:rPr>
      <w:sz w:val="21"/>
      <w:szCs w:val="22"/>
    </w:rPr>
  </w:style>
  <w:style w:type="paragraph" w:customStyle="1" w:styleId="51">
    <w:name w:val="修订5"/>
    <w:hidden/>
    <w:uiPriority w:val="99"/>
    <w:semiHidden/>
    <w:rsid w:val="006A200C"/>
    <w:pPr>
      <w:ind w:firstLineChars="0" w:firstLine="0"/>
      <w:jc w:val="left"/>
    </w:pPr>
    <w:rPr>
      <w:sz w:val="21"/>
      <w:szCs w:val="22"/>
    </w:rPr>
  </w:style>
  <w:style w:type="character" w:customStyle="1" w:styleId="33">
    <w:name w:val="未处理的提及3"/>
    <w:basedOn w:val="a0"/>
    <w:uiPriority w:val="99"/>
    <w:semiHidden/>
    <w:unhideWhenUsed/>
    <w:rsid w:val="006A200C"/>
    <w:rPr>
      <w:color w:val="605E5C"/>
      <w:shd w:val="clear" w:color="auto" w:fill="E1DFDD"/>
    </w:rPr>
  </w:style>
  <w:style w:type="paragraph" w:customStyle="1" w:styleId="Els-Abstract-head">
    <w:name w:val="Els-Abstract-head"/>
    <w:next w:val="a"/>
    <w:rsid w:val="006A200C"/>
    <w:pPr>
      <w:keepNext/>
      <w:pBdr>
        <w:top w:val="single" w:sz="4" w:space="10" w:color="auto"/>
      </w:pBdr>
      <w:suppressAutoHyphens/>
      <w:spacing w:after="220" w:line="220" w:lineRule="exact"/>
      <w:ind w:firstLineChars="0" w:firstLine="0"/>
      <w:jc w:val="left"/>
    </w:pPr>
    <w:rPr>
      <w:rFonts w:ascii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Els-keywords">
    <w:name w:val="Els-keywords"/>
    <w:next w:val="a"/>
    <w:rsid w:val="006A200C"/>
    <w:pPr>
      <w:pBdr>
        <w:bottom w:val="single" w:sz="4" w:space="10" w:color="auto"/>
      </w:pBdr>
      <w:spacing w:after="200" w:line="200" w:lineRule="exact"/>
      <w:ind w:firstLineChars="0" w:firstLine="0"/>
      <w:jc w:val="left"/>
    </w:pPr>
    <w:rPr>
      <w:rFonts w:ascii="Times New Roman" w:hAnsi="Times New Roman" w:cs="Times New Roman"/>
      <w:noProof/>
      <w:kern w:val="0"/>
      <w:sz w:val="16"/>
      <w:szCs w:val="20"/>
      <w:lang w:eastAsia="en-US"/>
    </w:rPr>
  </w:style>
  <w:style w:type="paragraph" w:customStyle="1" w:styleId="Els-Abstract-Copyright">
    <w:name w:val="Els-Abstract-Copyright"/>
    <w:basedOn w:val="a"/>
    <w:rsid w:val="006A200C"/>
    <w:pPr>
      <w:spacing w:after="220" w:line="220" w:lineRule="exact"/>
      <w:jc w:val="both"/>
    </w:pPr>
    <w:rPr>
      <w:rFonts w:ascii="Times New Roman" w:eastAsiaTheme="minorEastAsia" w:hAnsi="Times New Roman" w:cs="Times New Roman"/>
      <w:sz w:val="18"/>
      <w:szCs w:val="20"/>
      <w:lang w:eastAsia="en-US"/>
    </w:rPr>
  </w:style>
  <w:style w:type="paragraph" w:customStyle="1" w:styleId="Els-1storder-head">
    <w:name w:val="Els-1storder-head"/>
    <w:next w:val="a"/>
    <w:rsid w:val="006C1A37"/>
    <w:pPr>
      <w:keepNext/>
      <w:suppressAutoHyphens/>
      <w:spacing w:before="240" w:after="240" w:line="240" w:lineRule="exact"/>
      <w:ind w:firstLineChars="0" w:firstLine="0"/>
      <w:jc w:val="left"/>
    </w:pPr>
    <w:rPr>
      <w:rFonts w:ascii="Times New Roman" w:hAnsi="Times New Roman" w:cs="Times New Roman"/>
      <w:b/>
      <w:kern w:val="0"/>
      <w:sz w:val="20"/>
      <w:szCs w:val="20"/>
      <w:lang w:eastAsia="en-US"/>
    </w:rPr>
  </w:style>
  <w:style w:type="paragraph" w:customStyle="1" w:styleId="Els-acknowledgement">
    <w:name w:val="Els-acknowledgement"/>
    <w:next w:val="a"/>
    <w:rsid w:val="00E53D9A"/>
    <w:pPr>
      <w:keepNext/>
      <w:spacing w:before="480" w:after="240" w:line="220" w:lineRule="exact"/>
      <w:ind w:firstLineChars="0" w:firstLine="0"/>
      <w:jc w:val="left"/>
    </w:pPr>
    <w:rPr>
      <w:rFonts w:ascii="Times New Roman" w:hAnsi="Times New Roman" w:cs="Times New Roman"/>
      <w:b/>
      <w:kern w:val="0"/>
      <w:sz w:val="20"/>
      <w:szCs w:val="20"/>
      <w:lang w:eastAsia="en-US"/>
    </w:rPr>
  </w:style>
  <w:style w:type="paragraph" w:customStyle="1" w:styleId="Els-reference-head">
    <w:name w:val="Els-reference-head"/>
    <w:next w:val="a"/>
    <w:rsid w:val="00E53D9A"/>
    <w:pPr>
      <w:keepNext/>
      <w:spacing w:before="480" w:after="200" w:line="220" w:lineRule="exact"/>
      <w:ind w:firstLineChars="0" w:firstLine="0"/>
      <w:jc w:val="left"/>
    </w:pPr>
    <w:rPr>
      <w:rFonts w:ascii="Times New Roman" w:hAnsi="Times New Roman" w:cs="Times New Roman"/>
      <w:b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qFormat/>
    <w:rsid w:val="00E53D9A"/>
    <w:pPr>
      <w:widowControl w:val="0"/>
      <w:jc w:val="both"/>
    </w:pPr>
    <w:rPr>
      <w:rFonts w:ascii="Calibri" w:eastAsiaTheme="minorEastAsia" w:hAnsi="Calibri" w:cs="Calibri"/>
      <w:kern w:val="2"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qFormat/>
    <w:rsid w:val="00E53D9A"/>
    <w:rPr>
      <w:rFonts w:ascii="Calibri" w:hAnsi="Calibri" w:cs="Calibri"/>
      <w:sz w:val="20"/>
      <w:szCs w:val="22"/>
    </w:rPr>
  </w:style>
  <w:style w:type="paragraph" w:customStyle="1" w:styleId="Els-Affiliation">
    <w:name w:val="Els-Affiliation"/>
    <w:next w:val="Els-Abstract-head"/>
    <w:rsid w:val="005D50BD"/>
    <w:pPr>
      <w:suppressAutoHyphens/>
      <w:spacing w:line="200" w:lineRule="exact"/>
      <w:ind w:firstLineChars="0" w:firstLine="0"/>
      <w:jc w:val="center"/>
    </w:pPr>
    <w:rPr>
      <w:rFonts w:ascii="Times New Roman" w:hAnsi="Times New Roman" w:cs="Times New Roman"/>
      <w:i/>
      <w:noProof/>
      <w:kern w:val="0"/>
      <w:sz w:val="16"/>
      <w:szCs w:val="20"/>
      <w:lang w:eastAsia="en-US"/>
    </w:rPr>
  </w:style>
  <w:style w:type="paragraph" w:customStyle="1" w:styleId="Els-footnote">
    <w:name w:val="Els-footnote"/>
    <w:rsid w:val="005D50BD"/>
    <w:pPr>
      <w:keepLines/>
      <w:widowControl w:val="0"/>
      <w:spacing w:line="200" w:lineRule="exact"/>
      <w:ind w:firstLineChars="0" w:firstLine="240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character" w:customStyle="1" w:styleId="tgt">
    <w:name w:val="tgt"/>
    <w:basedOn w:val="a0"/>
    <w:rsid w:val="007704A4"/>
  </w:style>
  <w:style w:type="character" w:customStyle="1" w:styleId="tgt1">
    <w:name w:val="tgt1"/>
    <w:basedOn w:val="a0"/>
    <w:rsid w:val="00302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09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2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53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0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2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5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7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58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0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9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4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7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3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9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2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0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63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13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3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7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0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5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0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6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86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1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0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4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23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43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7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0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0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60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0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46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4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06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9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22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1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42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6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97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9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6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77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9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66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5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57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6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6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34</Words>
  <Characters>5326</Characters>
  <Application>Microsoft Office Word</Application>
  <DocSecurity>0</DocSecurity>
  <Lines>44</Lines>
  <Paragraphs>12</Paragraphs>
  <ScaleCrop>false</ScaleCrop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小凤</dc:creator>
  <cp:keywords/>
  <dc:description/>
  <cp:lastModifiedBy>谢小凤</cp:lastModifiedBy>
  <cp:revision>6</cp:revision>
  <dcterms:created xsi:type="dcterms:W3CDTF">2023-01-11T02:57:00Z</dcterms:created>
  <dcterms:modified xsi:type="dcterms:W3CDTF">2023-01-18T17:22:00Z</dcterms:modified>
</cp:coreProperties>
</file>